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F184A" w:rsidR="003B09E1" w:rsidP="003B09E1" w:rsidRDefault="003B09E1" w14:paraId="75AB9764" w14:textId="40C44060" w14:noSpellErr="1">
      <w:pPr>
        <w:pStyle w:val="Heading1"/>
        <w:rPr>
          <w:rFonts w:ascii="Times New Roman" w:hAnsi="Times New Roman" w:cs="Times New Roman"/>
          <w:lang w:val="en-CA"/>
        </w:rPr>
      </w:pPr>
      <w:r w:rsidRPr="00AD0F43" w:rsidR="003B09E1">
        <w:rPr>
          <w:rFonts w:ascii="Times New Roman" w:hAnsi="Times New Roman" w:cs="Times New Roman"/>
          <w:lang w:val="en-CA"/>
        </w:rPr>
        <w:t>Supplementary Tables</w:t>
      </w:r>
    </w:p>
    <w:p w:rsidRPr="00BF184A" w:rsidR="003B09E1" w:rsidP="003B09E1" w:rsidRDefault="003B09E1" w14:paraId="7B541545" w14:textId="77777777" w14:noSpellErr="1">
      <w:pPr>
        <w:rPr>
          <w:rFonts w:ascii="Times New Roman" w:hAnsi="Times New Roman" w:cs="Times New Roman"/>
          <w:lang w:val="en-CA"/>
        </w:rPr>
      </w:pPr>
    </w:p>
    <w:p w:rsidRPr="00BF184A" w:rsidR="003B09E1" w:rsidP="00AD0F43" w:rsidRDefault="003B09E1" w14:paraId="52DBD355" w14:textId="011B4F14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3AE1FD8C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1</w:t>
      </w:r>
      <w:r w:rsidRPr="00AD0F43" w:rsidR="004069C8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  </w:t>
      </w:r>
    </w:p>
    <w:p w:rsidRPr="00BF184A" w:rsidR="003B09E1" w:rsidP="00AD0F43" w:rsidRDefault="003B09E1" w14:paraId="56475565" w14:textId="2A256C08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Top 10 </w:t>
      </w:r>
      <w:r w:rsidRPr="00AD0F43" w:rsidR="68B0BB3B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D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iscriminant </w:t>
      </w:r>
      <w:r w:rsidRPr="00AD0F43" w:rsidR="18565896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F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unctional </w:t>
      </w:r>
      <w:r w:rsidRPr="00AD0F43" w:rsidR="7F8043A0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C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onnectivity </w:t>
      </w:r>
      <w:r w:rsidRPr="00AD0F43" w:rsidR="71C12AEB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P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atterns </w:t>
      </w:r>
      <w:r w:rsidRPr="00AD0F43" w:rsidR="5486B3A2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B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etween </w:t>
      </w:r>
      <w:r w:rsidRPr="00AD0F43" w:rsidR="6B5327F2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M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en and </w:t>
      </w:r>
      <w:r w:rsidRPr="00AD0F43" w:rsidR="3102554F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W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omen </w:t>
      </w:r>
      <w:r w:rsidRPr="00AD0F43" w:rsidR="379AA738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A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nchored to the </w:t>
      </w:r>
      <w:r w:rsidRPr="00AD0F43" w:rsidR="4F09DB4A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L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ef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aMTG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  <w:lang w:val="en-CA"/>
        </w:rPr>
        <w:t xml:space="preserve"> </w:t>
      </w:r>
    </w:p>
    <w:tbl>
      <w:tblPr>
        <w:tblStyle w:val="PlainTable2"/>
        <w:tblW w:w="12333" w:type="dxa"/>
        <w:tblLayout w:type="fixed"/>
        <w:tblLook w:val="06A0" w:firstRow="1" w:lastRow="0" w:firstColumn="1" w:lastColumn="0" w:noHBand="1" w:noVBand="1"/>
      </w:tblPr>
      <w:tblGrid>
        <w:gridCol w:w="4536"/>
        <w:gridCol w:w="2410"/>
        <w:gridCol w:w="2126"/>
        <w:gridCol w:w="1701"/>
        <w:gridCol w:w="1560"/>
      </w:tblGrid>
      <w:tr w:rsidRPr="00BF184A" w:rsidR="003B09E1" w:rsidTr="00AD0F43" w14:paraId="1C8F7D4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Pr="00BF184A" w:rsidR="003B09E1" w:rsidP="00AD0F43" w:rsidRDefault="003B09E1" w14:paraId="09A3E4A7" w14:textId="5238E760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Seed ROI – Atlas </w:t>
            </w:r>
            <w:r w:rsidRPr="00AD0F43" w:rsidR="4BDBB23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Pr="00BF184A" w:rsidR="003B09E1" w:rsidP="00AD0F43" w:rsidRDefault="003B09E1" w14:paraId="6F878FCA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n </w:t>
            </w:r>
          </w:p>
          <w:p w:rsidRPr="00BF184A" w:rsidR="003B09E1" w:rsidP="00AD0F43" w:rsidRDefault="003B09E1" w14:paraId="3EA43045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Pr="00BF184A" w:rsidR="003B09E1" w:rsidP="00AD0F43" w:rsidRDefault="003B09E1" w14:paraId="3BDC9285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Women</w:t>
            </w:r>
          </w:p>
          <w:p w:rsidRPr="00BF184A" w:rsidR="003B09E1" w:rsidP="00AD0F43" w:rsidRDefault="003B09E1" w14:paraId="17EDCEC9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3B09E1" w:rsidP="00AD0F43" w:rsidRDefault="003B09E1" w14:paraId="1922C007" w14:textId="28F6E4D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BF184A" w:rsidR="003B09E1" w:rsidP="00AD0F43" w:rsidRDefault="00AD5678" w14:paraId="652D7933" w14:textId="34692770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0AD5678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 xml:space="preserve"> </w:t>
            </w:r>
          </w:p>
        </w:tc>
      </w:tr>
      <w:tr w:rsidRPr="00BF184A" w:rsidR="00CC61FA" w:rsidTr="00AD0F43" w14:paraId="3796DC6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Pr="00BF184A" w:rsidR="00CC61FA" w:rsidP="00AD0F43" w:rsidRDefault="00CC61FA" w14:paraId="1F071038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00CC61F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00CC61F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00CC61F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front_s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Pr="00BF184A" w:rsidR="00CC61FA" w:rsidP="00AD0F43" w:rsidRDefault="00D0710E" w14:paraId="6D0606FD" w14:textId="666F90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D0710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1</w:t>
            </w:r>
            <w:r w:rsidRPr="00AD0F43" w:rsidR="732968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  <w:r w:rsidRPr="00AD0F43" w:rsidR="00D0710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</w:t>
            </w: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358DEA3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Pr="00BF184A" w:rsidR="00CC61FA" w:rsidP="00AD0F43" w:rsidRDefault="004226F7" w14:paraId="1B46FF2A" w14:textId="6CAD10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1</w:t>
            </w:r>
            <w:r w:rsidRPr="00AD0F43" w:rsidR="071AD72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1AD0917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CC61FA" w:rsidP="00AD0F43" w:rsidRDefault="004226F7" w14:paraId="0DB7AD6D" w14:textId="07B162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18257FE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BF184A" w:rsidR="00CC61FA" w:rsidP="00AD0F43" w:rsidRDefault="004226F7" w14:paraId="5A84E6CB" w14:textId="7923DD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4DC5D4D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62</w:t>
            </w:r>
          </w:p>
        </w:tc>
      </w:tr>
      <w:tr w:rsidRPr="00BF184A" w:rsidR="004226F7" w:rsidTr="00AD0F43" w14:paraId="52EC8B1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Pr="00BF184A" w:rsidR="004226F7" w:rsidP="00AD0F43" w:rsidRDefault="004226F7" w14:paraId="2F724347" w14:textId="769B9174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4226F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004226F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R </w:t>
            </w:r>
            <w:r w:rsidRPr="00AD0F43" w:rsidR="004226F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G_pariet_inf</w:t>
            </w:r>
            <w:r w:rsidRPr="00AD0F43" w:rsidR="004226F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-Ang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Pr="00BF184A" w:rsidR="004226F7" w:rsidP="00AD0F43" w:rsidRDefault="004226F7" w14:paraId="4D8BDA8D" w14:textId="6B7943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1</w:t>
            </w:r>
            <w:r w:rsidRPr="00AD0F43" w:rsidR="573515D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3</w:t>
            </w:r>
            <w:r w:rsidRPr="00AD0F43" w:rsidR="004226F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1</w:t>
            </w:r>
            <w:r w:rsidRPr="00AD0F43" w:rsidR="3AF5886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Pr="00BF184A" w:rsidR="004226F7" w:rsidP="00AD0F43" w:rsidRDefault="002333A3" w14:paraId="094C324F" w14:textId="629660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2333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37278A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5</w:t>
            </w:r>
            <w:r w:rsidRPr="00AD0F43" w:rsidR="002333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49CF12F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4226F7" w:rsidP="00AD0F43" w:rsidRDefault="002333A3" w14:paraId="4B32C76E" w14:textId="52F503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2333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-</w:t>
            </w:r>
            <w:r w:rsidRPr="00AD0F43" w:rsidR="1A9A33D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</w:t>
            </w:r>
            <w:r w:rsidRPr="00AD0F43" w:rsidR="002333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.</w:t>
            </w:r>
            <w:r w:rsidRPr="00AD0F43" w:rsidR="77EEE52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BF184A" w:rsidR="004226F7" w:rsidP="00AD0F43" w:rsidRDefault="002333A3" w14:paraId="7619B2C8" w14:textId="7D67FC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19B8B3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3</w:t>
            </w:r>
            <w:r w:rsidRPr="00AD0F43" w:rsidR="002333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*</w:t>
            </w:r>
          </w:p>
        </w:tc>
      </w:tr>
      <w:tr w:rsidR="1388D96A" w:rsidTr="00AD0F43" w14:paraId="265013E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1388D96A" w:rsidP="00AD0F43" w:rsidRDefault="1388D96A" w14:paraId="5035667B" w14:textId="5990C53B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postcentral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1388D96A" w:rsidP="00AD0F43" w:rsidRDefault="1388D96A" w14:paraId="2784863F" w14:textId="78C594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5 ± 0.1</w:t>
            </w:r>
            <w:r w:rsidRPr="00AD0F43" w:rsidR="698D9EB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1388D96A" w:rsidP="00AD0F43" w:rsidRDefault="1388D96A" w14:paraId="0FE75E31" w14:textId="47D9C1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</w:t>
            </w:r>
            <w:r w:rsidRPr="00AD0F43" w:rsidR="501C239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3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299D6EF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1388D96A" w:rsidP="00AD0F43" w:rsidRDefault="1388D96A" w14:paraId="76FAFEF8" w14:textId="2349D1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99D6EF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1388D96A" w:rsidP="00AD0F43" w:rsidRDefault="1388D96A" w14:paraId="07E65093" w14:textId="18BCFC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</w:t>
            </w:r>
            <w:r w:rsidRPr="00AD0F43" w:rsidR="760851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4*</w:t>
            </w:r>
          </w:p>
        </w:tc>
      </w:tr>
      <w:tr w:rsidR="1388D96A" w:rsidTr="00AD0F43" w14:paraId="4855796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1388D96A" w:rsidP="00AD0F43" w:rsidRDefault="1388D96A" w14:paraId="1BAE903D" w14:textId="35CE2AC4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intrapariet_and_P_tr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1388D96A" w:rsidP="00AD0F43" w:rsidRDefault="1388D96A" w14:paraId="6B2F1F95" w14:textId="0F41EF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</w:t>
            </w:r>
            <w:r w:rsidRPr="00AD0F43" w:rsidR="43440CF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3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3AE428F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1388D96A" w:rsidP="00AD0F43" w:rsidRDefault="1388D96A" w14:paraId="0BF03F86" w14:textId="5E185B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AE428F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2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2CEBBF1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1388D96A" w:rsidP="00AD0F43" w:rsidRDefault="1388D96A" w14:paraId="7347AB79" w14:textId="66200D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CEBBF1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.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1388D96A" w:rsidP="00AD0F43" w:rsidRDefault="1388D96A" w14:paraId="3CFD6815" w14:textId="7B1330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640DC22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2</w:t>
            </w:r>
          </w:p>
        </w:tc>
      </w:tr>
      <w:tr w:rsidR="1388D96A" w:rsidTr="00AD0F43" w14:paraId="7A6A76B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0459A67F" w:rsidP="00AD0F43" w:rsidRDefault="0459A67F" w14:paraId="3FBB4780" w14:textId="74758085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0459A67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0459A67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R </w:t>
            </w:r>
            <w:r w:rsidRPr="00AD0F43" w:rsidR="0459A67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circular_insula_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0459A67F" w:rsidP="00AD0F43" w:rsidRDefault="0459A67F" w14:paraId="2038A4E5" w14:textId="10A28D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499D836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0</w:t>
            </w:r>
            <w:r w:rsidRPr="00AD0F43" w:rsidR="0459A67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7A07028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0459A67F" w:rsidP="00AD0F43" w:rsidRDefault="0459A67F" w14:paraId="148E2349" w14:textId="6BD9E6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459A67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-0.0</w:t>
            </w:r>
            <w:r w:rsidRPr="00AD0F43" w:rsidR="34375AA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  <w:r w:rsidRPr="00AD0F43" w:rsidR="0459A67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0</w:t>
            </w:r>
            <w:r w:rsidRPr="00AD0F43" w:rsidR="70EB1E6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0459A67F" w:rsidP="00AD0F43" w:rsidRDefault="0459A67F" w14:paraId="779CCCF5" w14:textId="29C0AE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0EB1E6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.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0459A67F" w:rsidP="00AD0F43" w:rsidRDefault="0459A67F" w14:paraId="4510F42E" w14:textId="26B893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459A67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7723353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9</w:t>
            </w:r>
          </w:p>
        </w:tc>
      </w:tr>
      <w:tr w:rsidR="1388D96A" w:rsidTr="00AD0F43" w14:paraId="5CF92BE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1388D96A" w:rsidP="00AD0F43" w:rsidRDefault="1388D96A" w14:paraId="0C02B923" w14:textId="48440C3A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G_and_S_transv_frontop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1388D96A" w:rsidP="00AD0F43" w:rsidRDefault="1388D96A" w14:paraId="2E153051" w14:textId="23883E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10BAE47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5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1DBFC90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1388D96A" w:rsidP="00AD0F43" w:rsidRDefault="1388D96A" w14:paraId="1922A641" w14:textId="4A4631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0BE518D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5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2412C2B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1388D96A" w:rsidP="00AD0F43" w:rsidRDefault="1388D96A" w14:paraId="64D411B8" w14:textId="292610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412C2B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1388D96A" w:rsidP="00AD0F43" w:rsidRDefault="1388D96A" w14:paraId="379ED9B7" w14:textId="644A39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1BBA485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56</w:t>
            </w:r>
          </w:p>
        </w:tc>
      </w:tr>
      <w:tr w:rsidR="1388D96A" w:rsidTr="00AD0F43" w14:paraId="068F61D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07D266F8" w:rsidP="00AD0F43" w:rsidRDefault="07D266F8" w14:paraId="03E553CA" w14:textId="217D9059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07D266F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07D266F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07D266F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orbital_late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07D266F8" w:rsidP="00AD0F43" w:rsidRDefault="07D266F8" w14:paraId="411564BA" w14:textId="22BCA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7D266F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0F29E1B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9</w:t>
            </w:r>
            <w:r w:rsidRPr="00AD0F43" w:rsidR="07D266F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± 0.</w:t>
            </w:r>
            <w:r w:rsidRPr="00AD0F43" w:rsidR="7BFE89C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07D266F8" w:rsidP="00AD0F43" w:rsidRDefault="07D266F8" w14:paraId="314BE838" w14:textId="21A798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7D266F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49D375B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8</w:t>
            </w:r>
            <w:r w:rsidRPr="00AD0F43" w:rsidR="07D266F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± 0.</w:t>
            </w:r>
            <w:r w:rsidRPr="00AD0F43" w:rsidR="7151E5F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07D266F8" w:rsidP="00AD0F43" w:rsidRDefault="07D266F8" w14:paraId="2672824D" w14:textId="0EA4B8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151E5F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07D266F8" w:rsidP="00AD0F43" w:rsidRDefault="07D266F8" w14:paraId="279969E4" w14:textId="161566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7D266F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4540F99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75</w:t>
            </w:r>
          </w:p>
        </w:tc>
      </w:tr>
      <w:tr w:rsidR="1388D96A" w:rsidTr="00AD0F43" w14:paraId="4EDB64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1388D96A" w:rsidP="00AD0F43" w:rsidRDefault="1388D96A" w14:paraId="3986956E" w14:textId="01C79B14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1388D96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G_oc-temp_med-Parah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1388D96A" w:rsidP="00AD0F43" w:rsidRDefault="1388D96A" w14:paraId="3D648374" w14:textId="0CF1E3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4221BC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5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0</w:t>
            </w:r>
            <w:r w:rsidRPr="00AD0F43" w:rsidR="654A658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1388D96A" w:rsidP="00AD0F43" w:rsidRDefault="1388D96A" w14:paraId="5DCB21C8" w14:textId="3477B7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23AB90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5</w:t>
            </w: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0</w:t>
            </w:r>
            <w:r w:rsidRPr="00AD0F43" w:rsidR="0DF7C5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1388D96A" w:rsidP="00AD0F43" w:rsidRDefault="1388D96A" w14:paraId="16BFAB43" w14:textId="36048B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.</w:t>
            </w:r>
            <w:r w:rsidRPr="00AD0F43" w:rsidR="721EFAA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1388D96A" w:rsidP="00AD0F43" w:rsidRDefault="1388D96A" w14:paraId="5ACB2A8C" w14:textId="4C833A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388D96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5D826F9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2</w:t>
            </w:r>
            <w:r w:rsidRPr="00AD0F43" w:rsidR="3E79FC9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*</w:t>
            </w:r>
          </w:p>
        </w:tc>
      </w:tr>
      <w:tr w:rsidR="00AD0F43" w:rsidTr="00AD0F43" w14:paraId="408ECF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00AD0F43" w:rsidP="00AD0F43" w:rsidRDefault="00AD0F43" w14:paraId="7F7037C0" w14:textId="71F491BA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color w:val="auto"/>
                <w:sz w:val="24"/>
                <w:szCs w:val="24"/>
                <w:lang w:val="en-CA" w:eastAsia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aMTG_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 xml:space="preserve"> – R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color w:val="auto"/>
                <w:sz w:val="24"/>
                <w:szCs w:val="24"/>
                <w:lang w:val="en-CA" w:eastAsia="en-CA"/>
              </w:rPr>
              <w:t>G_front_inf-Triangu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6EC73216" w:rsidP="00AD0F43" w:rsidRDefault="6EC73216" w14:paraId="60710A37" w14:textId="0C664F9B">
            <w:pPr>
              <w:spacing w:line="360" w:lineRule="auto"/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</w:pPr>
            <w:r w:rsidRPr="00AD0F43" w:rsidR="6EC73216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  <w:t>0.05</w:t>
            </w:r>
            <w:r w:rsidRPr="00AD0F43" w:rsidR="00AD0F43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  <w:t xml:space="preserve"> ± 0.</w:t>
            </w:r>
            <w:r w:rsidRPr="00AD0F43" w:rsidR="67617784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00AD0F43" w:rsidP="00AD0F43" w:rsidRDefault="00AD0F43" w14:paraId="361102B2" w14:textId="1794BD80">
            <w:pPr>
              <w:spacing w:line="360" w:lineRule="auto"/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  <w:t>0.04 ± 0.</w:t>
            </w:r>
            <w:r w:rsidRPr="00AD0F43" w:rsidR="28A01006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28A01006" w:rsidP="00AD0F43" w:rsidRDefault="28A01006" w14:paraId="27A90D40" w14:textId="67B798BD">
            <w:pPr>
              <w:spacing w:line="360" w:lineRule="auto"/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 w:eastAsia="en-CA"/>
              </w:rPr>
            </w:pPr>
            <w:r w:rsidRPr="00AD0F43" w:rsidR="28A01006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 w:eastAsia="en-CA"/>
              </w:rPr>
              <w:t>1.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00AD0F43" w:rsidP="00AD0F43" w:rsidRDefault="00AD0F43" w14:paraId="72096D7E" w14:textId="20D77722">
            <w:pPr>
              <w:spacing w:line="360" w:lineRule="auto"/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 w:eastAsia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 w:eastAsia="en-CA"/>
              </w:rPr>
              <w:t>0.</w:t>
            </w:r>
            <w:r w:rsidRPr="00AD0F43" w:rsidR="5F95FDD0">
              <w:rPr>
                <w:rFonts w:ascii="Times New Roman" w:hAnsi="Times New Roman" w:eastAsia="" w:cs="Times New Roman" w:eastAsiaTheme="minorEastAsia"/>
                <w:color w:val="auto"/>
                <w:sz w:val="24"/>
                <w:szCs w:val="24"/>
                <w:lang w:val="en-CA" w:eastAsia="en-CA"/>
              </w:rPr>
              <w:t>27</w:t>
            </w:r>
          </w:p>
        </w:tc>
      </w:tr>
      <w:tr w:rsidR="1388D96A" w:rsidTr="00AD0F43" w14:paraId="521469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Mar/>
          </w:tcPr>
          <w:p w:rsidR="0685031C" w:rsidP="00AD0F43" w:rsidRDefault="0685031C" w14:paraId="289C5FB2" w14:textId="1ED49C89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0685031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L</w:t>
            </w:r>
            <w:r w:rsidRPr="00AD0F43" w:rsidR="0685031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R </w:t>
            </w:r>
            <w:r w:rsidRPr="00AD0F43" w:rsidR="0685031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G_oc-temp_lat-fusif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10" w:type="dxa"/>
            <w:tcMar/>
          </w:tcPr>
          <w:p w:rsidR="0685031C" w:rsidP="00AD0F43" w:rsidRDefault="0685031C" w14:paraId="47D5B190" w14:textId="70E6D7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685031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1</w:t>
            </w:r>
            <w:r w:rsidRPr="00AD0F43" w:rsidR="23F5F3A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  <w:r w:rsidRPr="00AD0F43" w:rsidR="0685031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146DCE5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6" w:type="dxa"/>
            <w:tcMar/>
          </w:tcPr>
          <w:p w:rsidR="0685031C" w:rsidP="00AD0F43" w:rsidRDefault="0685031C" w14:paraId="50FFC5C4" w14:textId="184D93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685031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</w:t>
            </w:r>
            <w:r w:rsidRPr="00AD0F43" w:rsidR="3B9B89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  <w:r w:rsidRPr="00AD0F43" w:rsidR="0685031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35B8E1C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0685031C" w:rsidP="00AD0F43" w:rsidRDefault="0685031C" w14:paraId="64F38BCD" w14:textId="63FC199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5B8E1C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3.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="0685031C" w:rsidP="00AD0F43" w:rsidRDefault="0685031C" w14:paraId="7BF60C98" w14:textId="7C472C65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685031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&lt; 0.001*</w:t>
            </w:r>
          </w:p>
        </w:tc>
      </w:tr>
    </w:tbl>
    <w:p w:rsidRPr="00BF184A" w:rsidR="003B09E1" w:rsidP="00AD0F43" w:rsidRDefault="003B09E1" w14:paraId="05E4F0D2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3AF75792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3DE7471E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6CA023E3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568D9B13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584282" w:rsidR="003B09E1" w:rsidP="00AD0F43" w:rsidRDefault="003B09E1" w14:paraId="1182F90E" w14:textId="0968CD22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40B2B3C8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2</w:t>
      </w:r>
    </w:p>
    <w:p w:rsidRPr="00BF184A" w:rsidR="003B09E1" w:rsidP="00AD0F43" w:rsidRDefault="2D0E27E4" w14:paraId="689936B2" w14:textId="7BC24336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2D0E27E4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5006275B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R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igh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aMTG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  <w:lang w:val="en-CA"/>
        </w:rPr>
        <w:t xml:space="preserve"> </w:t>
      </w:r>
    </w:p>
    <w:tbl>
      <w:tblPr>
        <w:tblStyle w:val="PlainTable2"/>
        <w:tblW w:w="12333" w:type="dxa"/>
        <w:tblLayout w:type="fixed"/>
        <w:tblLook w:val="06A0" w:firstRow="1" w:lastRow="0" w:firstColumn="1" w:lastColumn="0" w:noHBand="1" w:noVBand="1"/>
      </w:tblPr>
      <w:tblGrid>
        <w:gridCol w:w="5387"/>
        <w:gridCol w:w="1984"/>
        <w:gridCol w:w="2127"/>
        <w:gridCol w:w="1559"/>
        <w:gridCol w:w="1276"/>
      </w:tblGrid>
      <w:tr w:rsidRPr="00BF184A" w:rsidR="003B09E1" w:rsidTr="00AD0F43" w14:paraId="7430574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3B09E1" w:rsidP="00AD0F43" w:rsidRDefault="003B09E1" w14:paraId="58D435BC" w14:textId="7D5F29F4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0336262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3B09E1" w:rsidP="00AD0F43" w:rsidRDefault="003B09E1" w14:paraId="601E5CCA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n </w:t>
            </w:r>
          </w:p>
          <w:p w:rsidRPr="00BF184A" w:rsidR="003B09E1" w:rsidP="00AD0F43" w:rsidRDefault="003B09E1" w14:paraId="07DA9604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3B09E1" w:rsidP="00AD0F43" w:rsidRDefault="003B09E1" w14:paraId="67B9C8C1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Women </w:t>
            </w:r>
          </w:p>
          <w:p w:rsidRPr="00BF184A" w:rsidR="003B09E1" w:rsidP="00AD0F43" w:rsidRDefault="003B09E1" w14:paraId="5D5781E2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3B09E1" w:rsidP="00AD0F43" w:rsidRDefault="003B09E1" w14:paraId="011E98EA" w14:textId="164425DE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3B09E1" w:rsidP="00AD0F43" w:rsidRDefault="00AD5678" w14:paraId="0DDD0C5F" w14:textId="6C0D56CC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0AD5678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BF184A" w:rsidR="00EE487C" w:rsidTr="00AD0F43" w14:paraId="6DFEE3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EE487C" w:rsidP="00AD0F43" w:rsidRDefault="00EE487C" w14:paraId="0F46BC8F" w14:textId="10A3C755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3843A33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R</w:t>
            </w:r>
            <w:r w:rsidRPr="00AD0F43" w:rsidR="1992FFA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</w:t>
            </w:r>
            <w:r w:rsidRPr="00AD0F43" w:rsidR="2C21584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–</w:t>
            </w:r>
            <w:r w:rsidRPr="00AD0F43" w:rsidR="1992FFA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</w:t>
            </w:r>
            <w:r w:rsidRPr="00AD0F43" w:rsidR="2C21584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L </w:t>
            </w:r>
            <w:r w:rsidRPr="00AD0F43" w:rsidR="2C21584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postcent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EE487C" w:rsidP="00AD0F43" w:rsidRDefault="000F1653" w14:paraId="27BC6EB3" w14:textId="6D2B7D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999C88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0C45D33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6</w:t>
            </w:r>
            <w:r w:rsidRPr="00AD0F43" w:rsidR="6999C88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999C881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1</w:t>
            </w:r>
            <w:r w:rsidRPr="00AD0F43" w:rsidR="25418C6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EE487C" w:rsidP="00AD0F43" w:rsidRDefault="006A102D" w14:paraId="02EF9E13" w14:textId="7091C6B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08CD3B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34F4BF6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</w:t>
            </w:r>
            <w:r w:rsidRPr="00AD0F43" w:rsidR="408CD3B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408CD3B5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205859B7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EE487C" w:rsidP="00AD0F43" w:rsidRDefault="006A102D" w14:paraId="3D8FF899" w14:textId="743CAF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05859B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EE487C" w:rsidP="00AD0F43" w:rsidRDefault="006A102D" w14:paraId="5740DA2D" w14:textId="7BBC4C1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08CD3B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</w:t>
            </w:r>
            <w:r w:rsidRPr="00AD0F43" w:rsidR="0379AF9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  <w:r w:rsidRPr="00AD0F43" w:rsidR="6EDF49D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*</w:t>
            </w:r>
          </w:p>
        </w:tc>
      </w:tr>
      <w:tr w:rsidRPr="00BF184A" w:rsidR="00DA2C87" w:rsidTr="00AD0F43" w14:paraId="2EE9B57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DA2C87" w:rsidP="00AD0F43" w:rsidRDefault="00DA2C87" w14:paraId="1A67AB0C" w14:textId="3D99EC1B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2C21584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R</w:t>
            </w:r>
            <w:r w:rsidRPr="00AD0F43" w:rsidR="2C21584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2C21584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front_s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DA2C87" w:rsidP="00AD0F43" w:rsidRDefault="003D36A6" w14:paraId="1619B59E" w14:textId="2DD736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00AD0F43" w:rsidR="7E9D031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1</w:t>
            </w:r>
            <w:r w:rsidRPr="00AD0F43" w:rsidR="1AFED9C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  <w:r w:rsidRPr="00AD0F43" w:rsidR="7E9D031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E9D031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6433FF41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DA2C87" w:rsidP="00AD0F43" w:rsidRDefault="003D36A6" w14:paraId="73592219" w14:textId="2A0E5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00AD0F43" w:rsidR="7E9D031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612BE76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0</w:t>
            </w:r>
            <w:r w:rsidRPr="00AD0F43" w:rsidR="4564DB1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4564DB10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5F6DE048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DA2C87" w:rsidP="00AD0F43" w:rsidRDefault="008F5D67" w14:paraId="3D7DFFA9" w14:textId="497B98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F6DE04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.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DA2C87" w:rsidP="00AD0F43" w:rsidRDefault="67559E67" w14:paraId="25C5C37F" w14:textId="072026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0053B4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624AC57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2</w:t>
            </w:r>
          </w:p>
        </w:tc>
      </w:tr>
      <w:tr w:rsidR="1388D96A" w:rsidTr="00AD0F43" w14:paraId="6C39F33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="40721E9E" w:rsidP="00AD0F43" w:rsidRDefault="40721E9E" w14:paraId="3C0C3F3C" w14:textId="785E0BBC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4C278B5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aMTG_R</w:t>
            </w:r>
            <w:r w:rsidRPr="00AD0F43" w:rsidR="4C278B5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4C278B5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orbital_late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="40721E9E" w:rsidP="1388D96A" w:rsidRDefault="40721E9E" w14:paraId="57BDA91D" w14:textId="4BF220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F43" w:rsidR="4C278B5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05723E0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6</w:t>
            </w:r>
            <w:r w:rsidRPr="00AD0F43" w:rsidR="4C278B5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4C278B5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4DC1B207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40721E9E" w:rsidP="1388D96A" w:rsidRDefault="40721E9E" w14:paraId="111A1018" w14:textId="54F5EB7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0F43" w:rsidR="4C278B5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4910854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5</w:t>
            </w:r>
            <w:r w:rsidRPr="00AD0F43" w:rsidR="4C278B5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4C278B5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2817DD47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="40721E9E" w:rsidP="00AD0F43" w:rsidRDefault="40721E9E" w14:paraId="3CDE1041" w14:textId="094D56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817DD4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.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="40721E9E" w:rsidP="00AD0F43" w:rsidRDefault="40721E9E" w14:paraId="65CD45CB" w14:textId="38A1EC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817DD4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24</w:t>
            </w:r>
          </w:p>
        </w:tc>
      </w:tr>
      <w:tr w:rsidRPr="00BF184A" w:rsidR="006B1935" w:rsidTr="00AD0F43" w14:paraId="458EE0A7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6B1935" w:rsidP="00AD0F43" w:rsidRDefault="006B1935" w14:paraId="20D8893E" w14:textId="777777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A1B17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aMTG_R</w:t>
            </w:r>
            <w:r w:rsidRPr="00AD0F43" w:rsidR="7A1B17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L </w:t>
            </w:r>
            <w:r w:rsidRPr="00AD0F43" w:rsidR="7A1B17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intrapariet_and_P_tr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6B1935" w:rsidP="00AD0F43" w:rsidRDefault="006B1935" w14:paraId="2E15DFA0" w14:textId="56D84849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00AD0F43" w:rsidR="7A1B17C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</w:t>
            </w:r>
            <w:r w:rsidRPr="00AD0F43" w:rsidR="30D0756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</w:t>
            </w:r>
            <w:r w:rsidRPr="00AD0F43" w:rsidR="7A1B17C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7A1B17C3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5E01FDA1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6B1935" w:rsidP="00AD0F43" w:rsidRDefault="006B1935" w14:paraId="1830B746" w14:textId="588B56CD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00AD0F43" w:rsidR="7A1B17C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</w:t>
            </w:r>
            <w:r w:rsidRPr="00AD0F43" w:rsidR="08C3575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</w:t>
            </w:r>
            <w:r w:rsidRPr="00AD0F43" w:rsidR="7A1B17C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7A1B17C3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6D5C69EC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6B1935" w:rsidP="00AD0F43" w:rsidRDefault="006B1935" w14:paraId="1FF3AA1C" w14:textId="4229C6D9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A1B17C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0</w:t>
            </w:r>
            <w:r w:rsidRPr="00AD0F43" w:rsidR="3EA3A0C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6B1935" w:rsidP="00AD0F43" w:rsidRDefault="006B1935" w14:paraId="61D1B80E" w14:textId="54CA41AE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A1B17C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</w:t>
            </w:r>
            <w:r w:rsidRPr="00AD0F43" w:rsidR="025A3D2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*</w:t>
            </w:r>
          </w:p>
        </w:tc>
      </w:tr>
      <w:tr w:rsidRPr="00BF184A" w:rsidR="00891514" w:rsidTr="00AD0F43" w14:paraId="48EA484F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891514" w:rsidP="00AD0F43" w:rsidRDefault="00891514" w14:paraId="23978FA9" w14:textId="777777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aMTG_R</w:t>
            </w: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pariet_inf_Ang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891514" w:rsidP="00E8729E" w:rsidRDefault="00891514" w14:paraId="086F0424" w14:textId="080B891E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0B281B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6420095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D0F43" w:rsidR="0B281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0B281B3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1</w:t>
            </w:r>
            <w:r w:rsidRPr="00AD0F43" w:rsidR="2EB39062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891514" w:rsidP="00E8729E" w:rsidRDefault="00891514" w14:paraId="25FE7FF8" w14:textId="3F033156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0B281B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48777F9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D0F43" w:rsidR="0B281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0B281B3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1</w:t>
            </w:r>
            <w:r w:rsidRPr="00AD0F43" w:rsidR="5B2B8D53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891514" w:rsidP="00E8729E" w:rsidRDefault="00891514" w14:paraId="2F800AFC" w14:textId="5AB4EE0E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5B2B8D5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891514" w:rsidP="00E8729E" w:rsidRDefault="00891514" w14:paraId="5E3240BC" w14:textId="16E5A6BF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0B281B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5ED10B8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Pr="00891514" w:rsidR="00891514" w:rsidTr="00AD0F43" w14:paraId="09CCC47B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891514" w:rsidR="00891514" w:rsidP="00AD0F43" w:rsidRDefault="00891514" w14:paraId="60037DC4" w14:textId="33E60EF3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aMTG_R</w:t>
            </w: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L </w:t>
            </w: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G_parietal_su</w:t>
            </w: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</w:t>
            </w:r>
            <w:r w:rsidRPr="00AD0F43" w:rsidR="0B281B3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891514" w:rsidR="00891514" w:rsidP="00E8729E" w:rsidRDefault="00891514" w14:paraId="00FCB6BA" w14:textId="34D45EA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0B281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</w:t>
            </w:r>
            <w:r w:rsidRPr="00AD0F43" w:rsidR="5B267D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  <w:r w:rsidRPr="00AD0F43" w:rsidR="0B281B3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D0F43" w:rsidR="0B281B3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</w:t>
            </w:r>
            <w:r w:rsidRPr="00AD0F43" w:rsidR="1897AE8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0.</w:t>
            </w:r>
            <w:r w:rsidRPr="00AD0F43" w:rsidR="1EDCEB6B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891514" w:rsidR="00891514" w:rsidP="00AD0F43" w:rsidRDefault="00141E1B" w14:paraId="79FAADF9" w14:textId="661CD6F3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it-IT"/>
              </w:rPr>
            </w:pPr>
            <w:r w:rsidRPr="00AD0F43" w:rsidR="1897AE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</w:t>
            </w:r>
            <w:r w:rsidRPr="00AD0F43" w:rsidR="709AA1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</w:t>
            </w:r>
            <w:r w:rsidRPr="00AD0F43" w:rsidR="1897AE8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D0F43" w:rsidR="1897AE8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</w:t>
            </w:r>
            <w:r w:rsidRPr="00AD0F43" w:rsidR="1897AE8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0.</w:t>
            </w:r>
            <w:r w:rsidRPr="00AD0F43" w:rsidR="48986E5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891514" w:rsidR="00891514" w:rsidP="00E8729E" w:rsidRDefault="003229EB" w14:paraId="20F11056" w14:textId="25EBDFDD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451A602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  <w:r w:rsidRPr="00AD0F43" w:rsidR="59C7F51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.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891514" w:rsidR="00891514" w:rsidP="00E8729E" w:rsidRDefault="003229EB" w14:paraId="5B0C8164" w14:textId="50A4DFED" w14:noSpellErr="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451A602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*</w:t>
            </w:r>
          </w:p>
        </w:tc>
      </w:tr>
      <w:tr w:rsidRPr="003229EB" w:rsidR="003229EB" w:rsidTr="00AD0F43" w14:paraId="4094A6DE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3229EB" w:rsidR="003229EB" w:rsidP="00AD0F43" w:rsidRDefault="003229EB" w14:paraId="79635926" w14:textId="37FB64B6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451A602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aMTG_R</w:t>
            </w:r>
            <w:r w:rsidRPr="00AD0F43" w:rsidR="451A602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L </w:t>
            </w:r>
            <w:r w:rsidRPr="00AD0F43" w:rsidR="451A602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oc-te</w:t>
            </w:r>
            <w:r w:rsidRPr="00AD0F43" w:rsidR="451A602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mp_med_and_Lingu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3229EB" w:rsidR="003229EB" w:rsidP="00AD0F43" w:rsidRDefault="008D7D5D" w14:paraId="735FF505" w14:textId="7AC37F4E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00AD0F43" w:rsidR="28149A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4E1C100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AD0F43" w:rsidR="28149A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28149AF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</w:t>
            </w:r>
            <w:r w:rsidRPr="00AD0F43" w:rsidR="28149AF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0.</w:t>
            </w:r>
            <w:r w:rsidRPr="00AD0F43" w:rsidR="72E8EB41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3229EB" w:rsidR="003229EB" w:rsidP="00E8729E" w:rsidRDefault="008D7D5D" w14:paraId="4347C883" w14:textId="2E862D42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28149A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52A945A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AD0F43" w:rsidR="28149A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28149AF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</w:t>
            </w:r>
            <w:r w:rsidRPr="00AD0F43" w:rsidR="28149AF4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0.0</w:t>
            </w:r>
            <w:r w:rsidRPr="00AD0F43" w:rsidR="4D555C6C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3229EB" w:rsidR="003229EB" w:rsidP="00E8729E" w:rsidRDefault="00C776C3" w14:paraId="33E421A2" w14:textId="54D1284B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1F2BC81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AD0F43" w:rsidR="2421FFF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229EB" w:rsidR="003229EB" w:rsidP="00E8729E" w:rsidRDefault="00C776C3" w14:paraId="51EB07BC" w14:textId="602F625C" w14:noSpellErr="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1F2BC819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Pr="00BF184A" w:rsidR="00C776C3" w:rsidTr="00AD0F43" w14:paraId="5A148A5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C776C3" w:rsidP="00AD0F43" w:rsidRDefault="00C776C3" w14:paraId="069FF57D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1F2BC81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aMTG_R</w:t>
            </w:r>
            <w:r w:rsidRPr="00AD0F43" w:rsidR="1F2BC81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1F2BC81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oc-temp_med-Parah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C776C3" w:rsidP="00AD0F43" w:rsidRDefault="00C776C3" w14:paraId="419971FC" w14:textId="36F0D4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74BE98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6</w:t>
            </w: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1F2BC819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0</w:t>
            </w:r>
            <w:r w:rsidRPr="00AD0F43" w:rsidR="50A07E8B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C776C3" w:rsidP="00AD0F43" w:rsidRDefault="00C776C3" w14:paraId="36B6A584" w14:textId="319D69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7B3555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5</w:t>
            </w: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1F2BC819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0</w:t>
            </w:r>
            <w:r w:rsidRPr="00AD0F43" w:rsidR="527DB85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C776C3" w:rsidP="00AD0F43" w:rsidRDefault="00C776C3" w14:paraId="17F8920C" w14:textId="441920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.</w:t>
            </w:r>
            <w:r w:rsidRPr="00AD0F43" w:rsidR="1382639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C776C3" w:rsidP="00AD0F43" w:rsidRDefault="00C776C3" w14:paraId="360788B6" w14:textId="7BE9B3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</w:t>
            </w:r>
            <w:r w:rsidRPr="00AD0F43" w:rsidR="6C00717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7</w:t>
            </w:r>
            <w:r w:rsidRPr="00AD0F43" w:rsidR="1F2BC81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*</w:t>
            </w:r>
          </w:p>
        </w:tc>
      </w:tr>
      <w:tr w:rsidRPr="00564760" w:rsidR="00C776C3" w:rsidTr="00AD0F43" w14:paraId="5FCB4EEF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564760" w:rsidR="00C776C3" w:rsidP="00AD0F43" w:rsidRDefault="00564760" w14:paraId="4E70C29E" w14:textId="4A5E89FE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7AB5E5D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aMTG_R</w:t>
            </w:r>
            <w:r w:rsidRPr="00AD0F43" w:rsidR="7AB5E5D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L </w:t>
            </w:r>
            <w:r w:rsidRPr="00AD0F43" w:rsidR="7AB5E5D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S_parieto_occipita</w:t>
            </w:r>
            <w:r w:rsidRPr="00AD0F43" w:rsidR="7AB5E5D8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564760" w:rsidR="00C776C3" w:rsidP="00AD0F43" w:rsidRDefault="00564760" w14:paraId="56E706A2" w14:textId="46EDD909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it-IT"/>
              </w:rPr>
            </w:pPr>
            <w:r w:rsidRPr="00AD0F43" w:rsidR="7AB5E5D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</w:t>
            </w:r>
            <w:r w:rsidRPr="00AD0F43" w:rsidR="49408DD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</w:t>
            </w:r>
            <w:r w:rsidRPr="00AD0F43" w:rsidR="7AB5E5D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D0F43" w:rsidR="7AB5E5D8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</w:t>
            </w:r>
            <w:r w:rsidRPr="00AD0F43" w:rsidR="7AB5E5D8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0.</w:t>
            </w:r>
            <w:r w:rsidRPr="00AD0F43" w:rsidR="4FD42EBC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564760" w:rsidR="00C776C3" w:rsidP="00AD0F43" w:rsidRDefault="00564760" w14:paraId="77F64984" w14:textId="15E87437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it-IT"/>
              </w:rPr>
            </w:pPr>
            <w:r w:rsidRPr="00AD0F43" w:rsidR="7AB5E5D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</w:t>
            </w:r>
            <w:r w:rsidRPr="00AD0F43" w:rsidR="125B1F8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</w:t>
            </w:r>
            <w:r w:rsidRPr="00AD0F43" w:rsidR="7AB5E5D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D0F43" w:rsidR="7AB5E5D8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</w:t>
            </w:r>
            <w:r w:rsidRPr="00AD0F43" w:rsidR="7AB5E5D8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0.</w:t>
            </w:r>
            <w:r w:rsidRPr="00AD0F43" w:rsidR="7063FDB1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564760" w:rsidR="00C776C3" w:rsidP="00E8729E" w:rsidRDefault="00A07DE5" w14:paraId="3E6F56E6" w14:textId="34057BF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7063FDB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564760" w:rsidR="00C776C3" w:rsidP="00E8729E" w:rsidRDefault="00A07DE5" w14:paraId="50657877" w14:textId="2ADB0C18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20F50FC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0</w:t>
            </w:r>
            <w:r w:rsidRPr="00AD0F43" w:rsidR="4867CEE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</w:t>
            </w:r>
            <w:r w:rsidRPr="00AD0F43" w:rsidR="517D253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Pr="00BF184A" w:rsidR="00584282" w:rsidTr="00AD0F43" w14:paraId="3463BA9A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Mar/>
          </w:tcPr>
          <w:p w:rsidRPr="00BF184A" w:rsidR="00584282" w:rsidP="00AD0F43" w:rsidRDefault="00584282" w14:paraId="387EF43A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517D253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aMTG_R</w:t>
            </w:r>
            <w:r w:rsidRPr="00AD0F43" w:rsidR="517D253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517D253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and_S_transv_frontop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4" w:type="dxa"/>
            <w:tcMar/>
          </w:tcPr>
          <w:p w:rsidRPr="00BF184A" w:rsidR="00584282" w:rsidP="00AD0F43" w:rsidRDefault="00584282" w14:paraId="796C1A27" w14:textId="79D9B0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00AD0F43" w:rsidR="517D253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72C259F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4</w:t>
            </w:r>
            <w:r w:rsidRPr="00AD0F43" w:rsidR="517D253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517D2536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0A1815A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584282" w:rsidP="00AD0F43" w:rsidRDefault="00584282" w14:paraId="43343624" w14:textId="050EEA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en-CA"/>
              </w:rPr>
            </w:pPr>
            <w:r w:rsidRPr="00AD0F43" w:rsidR="517D253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02985B5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3</w:t>
            </w:r>
            <w:r w:rsidRPr="00AD0F43" w:rsidR="517D253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517D2536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± 0.</w:t>
            </w:r>
            <w:r w:rsidRPr="00AD0F43" w:rsidR="29123A7F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584282" w:rsidP="00AD0F43" w:rsidRDefault="00584282" w14:paraId="450DD32D" w14:textId="54084B2E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9123A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.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584282" w:rsidP="00AD0F43" w:rsidRDefault="00584282" w14:paraId="3E6B45DB" w14:textId="35157B0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517D253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3A2BE38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</w:tr>
    </w:tbl>
    <w:p w:rsidRPr="00BF184A" w:rsidR="003B09E1" w:rsidP="00AD0F43" w:rsidRDefault="003B09E1" w14:paraId="58B8C083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42BE494A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190E84B6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5D05F203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48224A43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6687B8C4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7FC81B87" w14:textId="5A0B8CC0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310FD918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3</w:t>
      </w:r>
    </w:p>
    <w:p w:rsidRPr="00BF184A" w:rsidR="003B09E1" w:rsidP="00AD0F43" w:rsidRDefault="59174841" w14:paraId="3AD51290" w14:textId="4D0C6E77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5917484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3A60DDB0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L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ef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opIFG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  <w:lang w:val="en-CA"/>
        </w:rPr>
        <w:t xml:space="preserve"> </w:t>
      </w:r>
    </w:p>
    <w:tbl>
      <w:tblPr>
        <w:tblStyle w:val="PlainTable2"/>
        <w:tblW w:w="12616" w:type="dxa"/>
        <w:tblLayout w:type="fixed"/>
        <w:tblLook w:val="06A0" w:firstRow="1" w:lastRow="0" w:firstColumn="1" w:lastColumn="0" w:noHBand="1" w:noVBand="1"/>
      </w:tblPr>
      <w:tblGrid>
        <w:gridCol w:w="5103"/>
        <w:gridCol w:w="2127"/>
        <w:gridCol w:w="2551"/>
        <w:gridCol w:w="1559"/>
        <w:gridCol w:w="1276"/>
      </w:tblGrid>
      <w:tr w:rsidRPr="00BF184A" w:rsidR="003B09E1" w:rsidTr="00AD0F43" w14:paraId="7F35827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BF184A" w:rsidR="003B09E1" w:rsidP="00AD0F43" w:rsidRDefault="003B09E1" w14:paraId="1B35F65B" w14:textId="1C8120EC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4C26035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3B09E1" w:rsidP="00AD0F43" w:rsidRDefault="003B09E1" w14:paraId="0038C4F3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n </w:t>
            </w:r>
          </w:p>
          <w:p w:rsidRPr="00BF184A" w:rsidR="003B09E1" w:rsidP="00AD0F43" w:rsidRDefault="003B09E1" w14:paraId="1CE8411F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3B09E1" w:rsidP="00AD0F43" w:rsidRDefault="003B09E1" w14:paraId="15170780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Women </w:t>
            </w:r>
          </w:p>
          <w:p w:rsidRPr="00BF184A" w:rsidR="003B09E1" w:rsidP="00AD0F43" w:rsidRDefault="003B09E1" w14:paraId="2F877512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3B09E1" w:rsidP="00AD0F43" w:rsidRDefault="00F14678" w14:paraId="7AA2F686" w14:textId="03B2BBF8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3E9BFD42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3B09E1" w:rsidP="00AD0F43" w:rsidRDefault="393727CF" w14:paraId="58D85B5A" w14:textId="369C5046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5246676E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BF184A" w:rsidR="00CE33BB" w:rsidTr="00AD0F43" w14:paraId="6B7EEB8C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BF184A" w:rsidR="00CE33BB" w:rsidP="00AD0F43" w:rsidRDefault="00CE33BB" w14:paraId="2B3FA2C1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L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oc-temp_lat-fusif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CE33BB" w:rsidP="00AD0F43" w:rsidRDefault="00CE33BB" w14:paraId="435389C6" w14:textId="3AA909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62896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642CE955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5</w:t>
            </w:r>
            <w:r w:rsidRPr="00AD0F43" w:rsidR="3E62896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0E43221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CE33BB" w:rsidP="00E8729E" w:rsidRDefault="00CE33BB" w14:paraId="76D94B97" w14:textId="21EFFC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 w:rsidRPr="00AD0F43" w:rsidR="3E62896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1</w:t>
            </w:r>
            <w:r w:rsidRPr="00AD0F43" w:rsidR="5CA2B752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</w:t>
            </w:r>
            <w:r w:rsidRPr="00AD0F43" w:rsidR="3E62896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0</w:t>
            </w:r>
            <w:r w:rsidRPr="00AD0F43" w:rsidR="28F719F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CE33BB" w:rsidP="00AD0F43" w:rsidRDefault="00CE33BB" w14:paraId="0935D7D2" w14:textId="39F4DFC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8F719F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CE33BB" w:rsidP="00AD0F43" w:rsidRDefault="00CE33BB" w14:paraId="71A53F6B" w14:textId="77777777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  <w:tr w:rsidRPr="00BF184A" w:rsidR="00CE33BB" w:rsidTr="00AD0F43" w14:paraId="6D6E2A9C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BF184A" w:rsidR="00CE33BB" w:rsidP="00AD0F43" w:rsidRDefault="00CE33BB" w14:paraId="747F6158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L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subparie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CE33BB" w:rsidP="00AD0F43" w:rsidRDefault="00CE33BB" w14:paraId="55C66A79" w14:textId="2E458C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-</w:t>
            </w:r>
            <w:r w:rsidRPr="00AD0F43" w:rsidR="5FFA6A3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01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1</w:t>
            </w:r>
            <w:r w:rsidRPr="00AD0F43" w:rsidR="5F3F305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CE33BB" w:rsidP="00AD0F43" w:rsidRDefault="00CE33BB" w14:paraId="37EF8763" w14:textId="0F971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-0.0</w:t>
            </w:r>
            <w:r w:rsidRPr="00AD0F43" w:rsidR="693815C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657B499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CE33BB" w:rsidP="00AD0F43" w:rsidRDefault="00CE33BB" w14:paraId="7B29BC39" w14:textId="2E340A95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</w:t>
            </w:r>
            <w:r w:rsidRPr="00AD0F43" w:rsidR="61153DA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CE33BB" w:rsidP="00AD0F43" w:rsidRDefault="00CE33BB" w14:paraId="0B26E00E" w14:textId="77777777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  <w:tr w:rsidRPr="000060A7" w:rsidR="00CE33BB" w:rsidTr="00AD0F43" w14:paraId="65527C78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BF184A" w:rsidR="00CE33BB" w:rsidP="00AD0F43" w:rsidRDefault="000060A7" w14:paraId="4275D56E" w14:textId="69F7EA62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1410C66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L</w:t>
            </w:r>
            <w:r w:rsidRPr="00AD0F43" w:rsidR="1410C66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1410C66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front_inf</w:t>
            </w:r>
            <w:r w:rsidRPr="00AD0F43" w:rsidR="1410C66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-Orb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CE33BB" w:rsidP="00AD0F43" w:rsidRDefault="000060A7" w14:paraId="3D89AE8F" w14:textId="2DE88D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1410C66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1</w:t>
            </w:r>
            <w:r w:rsidRPr="00AD0F43" w:rsidR="6407255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1</w:t>
            </w:r>
            <w:r w:rsidRPr="00AD0F43" w:rsidR="0CE9A9D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CE33BB" w:rsidP="00AD0F43" w:rsidRDefault="000E3BFC" w14:paraId="65FA765E" w14:textId="5F1407BF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3E51AF9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1</w:t>
            </w:r>
            <w:r w:rsidRPr="00AD0F43" w:rsidR="7D4ADAB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CE33BB" w:rsidP="00AD0F43" w:rsidRDefault="000E3BFC" w14:paraId="549BECDB" w14:textId="366AB168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</w:t>
            </w:r>
            <w:r w:rsidRPr="00AD0F43" w:rsidR="06FFE5E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CE33BB" w:rsidP="00AD0F43" w:rsidRDefault="000E3BFC" w14:paraId="7CDA7F4C" w14:textId="51F88E4C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</w:t>
            </w:r>
            <w:r w:rsidRPr="00AD0F43" w:rsidR="1FE649A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0E3BFC" w:rsidR="000E3BFC" w:rsidTr="00AD0F43" w14:paraId="3F8C627B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0E3BFC" w:rsidR="000E3BFC" w:rsidP="00AD0F43" w:rsidRDefault="000E3BFC" w14:paraId="7B96B259" w14:textId="69F2C329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649A393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opIFG_L</w:t>
            </w:r>
            <w:r w:rsidRPr="00AD0F43" w:rsidR="649A393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R </w:t>
            </w:r>
            <w:r w:rsidRPr="00AD0F43" w:rsidR="649A393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ole_o</w:t>
            </w:r>
            <w:r w:rsidRPr="00AD0F43" w:rsidR="649A393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cci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0E3BFC" w:rsidR="000E3BFC" w:rsidP="00AD0F43" w:rsidRDefault="000E3BFC" w14:paraId="5F44EEDA" w14:textId="265BBB53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24059E1E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9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0F8C736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0E3BFC" w:rsidR="000E3BFC" w:rsidP="00AD0F43" w:rsidRDefault="000E3BFC" w14:paraId="728BF809" w14:textId="07696CCD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0</w:t>
            </w:r>
            <w:r w:rsidRPr="00AD0F43" w:rsidR="36F397EF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8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649A39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0</w:t>
            </w:r>
            <w:r w:rsidRPr="00AD0F43" w:rsidR="064E7E3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0E3BFC" w:rsidR="000E3BFC" w:rsidP="00AD0F43" w:rsidRDefault="005345DD" w14:paraId="7EB75F1C" w14:textId="1970ED9A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76FC5D74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1.</w:t>
            </w:r>
            <w:r w:rsidRPr="00AD0F43" w:rsidR="4B69C308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0E3BFC" w:rsidR="000E3BFC" w:rsidP="00AD0F43" w:rsidRDefault="005345DD" w14:paraId="5BC8C076" w14:textId="56CE51F4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76FC5D74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2</w:t>
            </w:r>
            <w:r w:rsidRPr="00AD0F43" w:rsidR="2E1135D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9</w:t>
            </w:r>
          </w:p>
        </w:tc>
      </w:tr>
      <w:tr w:rsidRPr="00BF184A" w:rsidR="00CE33BB" w:rsidTr="00AD0F43" w14:paraId="57B1E026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BF184A" w:rsidR="00CE33BB" w:rsidP="00AD0F43" w:rsidRDefault="00CE33BB" w14:paraId="287DFD28" w14:textId="777777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L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front_inf</w:t>
            </w:r>
            <w:r w:rsidRPr="00AD0F43" w:rsidR="3E62896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CE33BB" w:rsidP="00AD0F43" w:rsidRDefault="00CE33BB" w14:paraId="0465C126" w14:textId="7D22A183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2</w:t>
            </w:r>
            <w:r w:rsidRPr="00AD0F43" w:rsidR="0FFB1A3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</w:t>
            </w:r>
            <w:r w:rsidRPr="00AD0F43" w:rsidR="6A8F3C4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CE33BB" w:rsidP="00AD0F43" w:rsidRDefault="00CE33BB" w14:paraId="4EAF8B92" w14:textId="48041E98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6DC9820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5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</w:t>
            </w:r>
            <w:r w:rsidRPr="00AD0F43" w:rsidR="5116872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CE33BB" w:rsidP="00AD0F43" w:rsidRDefault="00CE33BB" w14:paraId="3F8A45CB" w14:textId="36A54A9E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5116872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CE33BB" w:rsidP="00AD0F43" w:rsidRDefault="00CE33BB" w14:paraId="36A449D9" w14:textId="7A7E1CD3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5116872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&lt; 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</w:t>
            </w:r>
            <w:r w:rsidRPr="00AD0F43" w:rsidR="3CAD0CF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  <w:r w:rsidRPr="00AD0F43" w:rsidR="3E6289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*</w:t>
            </w:r>
          </w:p>
        </w:tc>
      </w:tr>
      <w:tr w:rsidRPr="00F854EB" w:rsidR="00CE33BB" w:rsidTr="00AD0F43" w14:paraId="3106052C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F854EB" w:rsidR="00CE33BB" w:rsidP="00AD0F43" w:rsidRDefault="005345DD" w14:paraId="2AFB58E0" w14:textId="39E412D2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76FC5D7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opIFG_L</w:t>
            </w:r>
            <w:r w:rsidRPr="00AD0F43" w:rsidR="76FC5D7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  <w:r w:rsidRPr="00AD0F43" w:rsidR="6DADA2E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– L </w:t>
            </w:r>
            <w:r w:rsidRPr="00AD0F43" w:rsidR="6DADA2E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ole_o</w:t>
            </w:r>
            <w:r w:rsidRPr="00AD0F43" w:rsidR="6DADA2E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cci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F854EB" w:rsidR="00CE33BB" w:rsidP="00AD0F43" w:rsidRDefault="00F854EB" w14:paraId="078D544F" w14:textId="7507F7C5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2211FF9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9</w:t>
            </w: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6A806BC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F854EB" w:rsidR="00CE33BB" w:rsidP="00AD0F43" w:rsidRDefault="00F854EB" w14:paraId="53E80063" w14:textId="6BF3F82A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09169F67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9</w:t>
            </w: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0D86348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F854EB" w:rsidR="00CE33BB" w:rsidP="00AD0F43" w:rsidRDefault="00F854EB" w14:paraId="0663BDD2" w14:textId="5FA871D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0D863488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F854EB" w:rsidR="00CE33BB" w:rsidP="00AD0F43" w:rsidRDefault="00F854EB" w14:paraId="3B75CB53" w14:textId="7299563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6DADA2E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7DC040AD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34</w:t>
            </w:r>
          </w:p>
        </w:tc>
      </w:tr>
      <w:tr w:rsidRPr="00A56890" w:rsidR="00F854EB" w:rsidTr="00AD0F43" w14:paraId="3009F8D2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A56890" w:rsidR="00F854EB" w:rsidP="00AD0F43" w:rsidRDefault="00A56890" w14:paraId="5A56EE48" w14:textId="4B47D75C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03C93A3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L</w:t>
            </w:r>
            <w:r w:rsidRPr="00AD0F43" w:rsidR="03C93A3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03C93A3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an</w:t>
            </w:r>
            <w:r w:rsidRPr="00AD0F43" w:rsidR="03C93A3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d_S_cingul</w:t>
            </w:r>
            <w:r w:rsidRPr="00AD0F43" w:rsidR="03C93A3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-Mid-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A56890" w:rsidR="00F854EB" w:rsidP="00AD0F43" w:rsidRDefault="00A56890" w14:paraId="54002383" w14:textId="40117CAE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0B11ED0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4</w:t>
            </w: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72E58B4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A56890" w:rsidR="00F854EB" w:rsidP="00AD0F43" w:rsidRDefault="00A56890" w14:paraId="245F2CE3" w14:textId="3DC5CF62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16DB5F4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1</w:t>
            </w: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0220666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A56890" w:rsidR="00F854EB" w:rsidP="00AD0F43" w:rsidRDefault="00A56890" w14:paraId="7249C133" w14:textId="4DF74ECB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3C93A3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</w:t>
            </w:r>
            <w:r w:rsidRPr="00AD0F43" w:rsidR="21972BF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A56890" w:rsidR="00F854EB" w:rsidP="00AD0F43" w:rsidRDefault="00871058" w14:paraId="1285BF56" w14:textId="71FD2661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  <w:tr w:rsidR="00AD0F43" w:rsidTr="00AD0F43" w14:paraId="0261B4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="00AD0F43" w:rsidP="00AD0F43" w:rsidRDefault="00AD0F43" w14:paraId="3E44EFBF" w14:textId="2D0BD69D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cune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0AD0F43" w:rsidP="00AD0F43" w:rsidRDefault="00AD0F43" w14:paraId="47C46FEC" w14:textId="27648AFE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1</w:t>
            </w:r>
            <w:r w:rsidRPr="00AD0F43" w:rsidR="0E73946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1</w:t>
            </w:r>
            <w:r w:rsidRPr="00AD0F43" w:rsidR="64932BC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="00AD0F43" w:rsidP="00AD0F43" w:rsidRDefault="00AD0F43" w14:paraId="7694C10C" w14:textId="2FB611FB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1</w:t>
            </w:r>
            <w:r w:rsidRPr="00AD0F43" w:rsidR="56E9CA3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</w:t>
            </w:r>
            <w:r w:rsidRPr="00AD0F43" w:rsidR="5B53390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="5B533901" w:rsidP="00AD0F43" w:rsidRDefault="5B533901" w14:paraId="7548B672" w14:textId="0AD93E6A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5B53390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="5B533901" w:rsidP="00AD0F43" w:rsidRDefault="5B533901" w14:paraId="19BC1A0E" w14:textId="4D78FF74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5B53390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="00AD0F43" w:rsidTr="00AD0F43" w14:paraId="7BBB2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="00AD0F43" w:rsidP="00AD0F43" w:rsidRDefault="00AD0F43" w14:paraId="29180F4F" w14:textId="0C860A46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L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circular_insula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0AD0F43" w:rsidP="00AD0F43" w:rsidRDefault="00AD0F43" w14:paraId="4B2F497E" w14:textId="427EDF9A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616259C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2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</w:t>
            </w:r>
            <w:r w:rsidRPr="00AD0F43" w:rsidR="51BE1A8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="00AD0F43" w:rsidP="00AD0F43" w:rsidRDefault="00AD0F43" w14:paraId="52DF7A14" w14:textId="2428600A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021541A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0</w:t>
            </w:r>
            <w:r w:rsidRPr="00AD0F43" w:rsidR="194377B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="00AD0F43" w:rsidP="00AD0F43" w:rsidRDefault="00AD0F43" w14:paraId="72A1B14D" w14:textId="5DB34AE9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.</w:t>
            </w:r>
            <w:r w:rsidRPr="00AD0F43" w:rsidR="0DA88AA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="00AD0F43" w:rsidP="00AD0F43" w:rsidRDefault="00AD0F43" w14:noSpellErr="1" w14:paraId="0ED7D435" w14:textId="6BECC7C7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0.001*</w:t>
            </w:r>
          </w:p>
        </w:tc>
      </w:tr>
      <w:tr w:rsidRPr="00871058" w:rsidR="00871058" w:rsidTr="00AD0F43" w14:paraId="5ACB3EA9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Mar/>
          </w:tcPr>
          <w:p w:rsidRPr="00A56890" w:rsidR="00871058" w:rsidP="00AD0F43" w:rsidRDefault="00871058" w14:paraId="1FAF7390" w14:textId="17A0A8A3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4061307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L</w:t>
            </w:r>
            <w:r w:rsidRPr="00AD0F43" w:rsidR="4061307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L </w:t>
            </w:r>
            <w:r w:rsidRPr="00AD0F43" w:rsidR="4061307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intrapariet_and_P_tr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0871058" w:rsidP="00AD0F43" w:rsidRDefault="00871058" w14:paraId="28F11C34" w14:textId="474B735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2A67C5E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27 </w:t>
            </w: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7C84D2A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="00871058" w:rsidP="00AD0F43" w:rsidRDefault="00871058" w14:paraId="44D3B5E8" w14:textId="5ACA72C3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0D8D77A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1</w:t>
            </w: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4061307F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62C722D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="00871058" w:rsidP="00AD0F43" w:rsidRDefault="00CC1582" w14:paraId="08F655E8" w14:textId="09BC7C2A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2C722D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6.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="00871058" w:rsidP="00AD0F43" w:rsidRDefault="00CC1582" w14:paraId="6D4A69D7" w14:textId="1A4114FF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93AF74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</w:tbl>
    <w:p w:rsidRPr="00BF184A" w:rsidR="003B09E1" w:rsidP="00AD0F43" w:rsidRDefault="003B09E1" w14:paraId="52626E85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2536B65D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3EFEE3A7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53705DA6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18C59D4C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703026FA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025431C5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</w:p>
    <w:p w:rsidRPr="00BF184A" w:rsidR="003B09E1" w:rsidP="00AD0F43" w:rsidRDefault="003B09E1" w14:paraId="73060A3C" w14:textId="0ABD6A0F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7AC8314D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4</w:t>
      </w:r>
    </w:p>
    <w:p w:rsidRPr="00BF184A" w:rsidR="003B09E1" w:rsidP="00AD0F43" w:rsidRDefault="04B9F548" w14:paraId="49C39E6E" w14:textId="7DDE0EBB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4B9F548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 R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igh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opIFG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  <w:lang w:val="en-CA"/>
        </w:rPr>
        <w:t xml:space="preserve"> </w:t>
      </w:r>
    </w:p>
    <w:tbl>
      <w:tblPr>
        <w:tblStyle w:val="PlainTable2"/>
        <w:tblW w:w="12895" w:type="dxa"/>
        <w:tblLayout w:type="fixed"/>
        <w:tblLook w:val="06A0" w:firstRow="1" w:lastRow="0" w:firstColumn="1" w:lastColumn="0" w:noHBand="1" w:noVBand="1"/>
      </w:tblPr>
      <w:tblGrid>
        <w:gridCol w:w="5382"/>
        <w:gridCol w:w="2551"/>
        <w:gridCol w:w="2127"/>
        <w:gridCol w:w="1417"/>
        <w:gridCol w:w="1418"/>
      </w:tblGrid>
      <w:tr w:rsidRPr="00BF184A" w:rsidR="003B09E1" w:rsidTr="00AD0F43" w14:paraId="3E9600E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3B09E1" w:rsidP="00AD0F43" w:rsidRDefault="003B09E1" w14:paraId="70A1AB77" w14:textId="2B732A73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3EBF7A0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3B09E1" w:rsidP="00AD0F43" w:rsidRDefault="003B09E1" w14:paraId="053BD557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n </w:t>
            </w:r>
          </w:p>
          <w:p w:rsidRPr="00BF184A" w:rsidR="003B09E1" w:rsidP="00AD0F43" w:rsidRDefault="003B09E1" w14:paraId="63742DAA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3B09E1" w:rsidP="00AD0F43" w:rsidRDefault="003B09E1" w14:paraId="7B08C266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Women</w:t>
            </w:r>
          </w:p>
          <w:p w:rsidRPr="00BF184A" w:rsidR="003B09E1" w:rsidP="00AD0F43" w:rsidRDefault="003B09E1" w14:paraId="1A16B59F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3B09E1" w:rsidP="00AD0F43" w:rsidRDefault="00584EEB" w14:paraId="74426442" w14:textId="11D90C0A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4637DC03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3B09E1" w:rsidP="00AD0F43" w:rsidRDefault="00584EEB" w14:paraId="320D2D77" w14:textId="012B1E5B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4637DC03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BF184A" w:rsidR="004C570E" w:rsidTr="00AD0F43" w14:paraId="1346E03B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4C570E" w:rsidP="00AD0F43" w:rsidRDefault="004C570E" w14:paraId="1A1ECEC7" w14:textId="77777777">
            <w:pPr>
              <w:pStyle w:val="HTMLPreformatted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R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L 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oc-temp_lat-fusif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4C570E" w:rsidP="00AD0F43" w:rsidRDefault="004C570E" w14:paraId="2AEF7240" w14:textId="676B02B4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147DAE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4786970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4C570E" w:rsidP="00AD0F43" w:rsidRDefault="004C570E" w14:paraId="3EFEBF71" w14:textId="03B2272C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0BE1D1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78B9ACA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4C570E" w:rsidP="00AD0F43" w:rsidRDefault="004C570E" w14:paraId="4E0322BF" w14:textId="57CC5433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8B9ACA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4C570E" w:rsidP="00AD0F43" w:rsidRDefault="004C570E" w14:paraId="6958EB47" w14:textId="77777777" w14:noSpellErr="1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  <w:tr w:rsidRPr="00BF184A" w:rsidR="004C570E" w:rsidTr="00AD0F43" w14:paraId="06B6ED7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4C570E" w:rsidP="00AD0F43" w:rsidRDefault="004C570E" w14:paraId="193B779E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R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and_S_cingul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Mid-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4C570E" w:rsidP="00AD0F43" w:rsidRDefault="004C570E" w14:paraId="19689967" w14:textId="6945FF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49AAFA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6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1550DF1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4C570E" w:rsidP="00AD0F43" w:rsidRDefault="004C570E" w14:paraId="5CD1D650" w14:textId="2FB2632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546273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3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700D575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4C570E" w:rsidP="00AD0F43" w:rsidRDefault="004C570E" w14:paraId="7917A95B" w14:textId="24085C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0D575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4C570E" w:rsidP="00AD0F43" w:rsidRDefault="004C570E" w14:paraId="1BC8F049" w14:textId="77777777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BF184A" w:rsidR="004C570E" w:rsidTr="00AD0F43" w14:paraId="1D8CBF33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4C570E" w:rsidP="00AD0F43" w:rsidRDefault="004C570E" w14:paraId="5FCF2D28" w14:textId="77777777" w14:noSpellErr="1">
            <w:pPr>
              <w:pStyle w:val="HTMLPreformatted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opIFG_R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L 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ole_occi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4C570E" w:rsidP="00E8729E" w:rsidRDefault="004C570E" w14:paraId="2A043ABD" w14:textId="42C484B6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</w:t>
            </w:r>
            <w:r w:rsidRPr="00AD0F43" w:rsidR="511DF0F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  <w:r w:rsidRPr="00AD0F43" w:rsidR="2B5FE92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2213AEA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4C570E" w:rsidP="00E8729E" w:rsidRDefault="004C570E" w14:paraId="7F4E2B04" w14:textId="1B5AFC05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</w:t>
            </w:r>
            <w:r w:rsidRPr="00AD0F43" w:rsidR="5FFEA88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9</w:t>
            </w:r>
            <w:r w:rsidRPr="00AD0F43" w:rsidR="2B5FE92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0B97320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4C570E" w:rsidP="00AD0F43" w:rsidRDefault="004C570E" w14:paraId="74D527CB" w14:textId="714851B4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0B973201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2.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4C570E" w:rsidP="00AD0F43" w:rsidRDefault="004C570E" w14:paraId="306493F4" w14:textId="439061C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0</w:t>
            </w:r>
            <w:r w:rsidRPr="00AD0F43" w:rsidR="3D65E4D7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7*</w:t>
            </w:r>
          </w:p>
        </w:tc>
      </w:tr>
      <w:tr w:rsidRPr="00BF184A" w:rsidR="004C570E" w:rsidTr="00AD0F43" w14:paraId="2399941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4C570E" w:rsidP="00AD0F43" w:rsidRDefault="004C570E" w14:paraId="2BF0A118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R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front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4C570E" w:rsidP="00AD0F43" w:rsidRDefault="004C570E" w14:paraId="4960EF7C" w14:textId="39711C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733554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4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08C49B1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4C570E" w:rsidP="00AD0F43" w:rsidRDefault="004C570E" w14:paraId="26D032C1" w14:textId="1562D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19BB28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9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483D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4C570E" w:rsidP="00AD0F43" w:rsidRDefault="004C570E" w14:paraId="1C37CD43" w14:textId="63F793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83D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5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4C570E" w:rsidP="00AD0F43" w:rsidRDefault="004C570E" w14:paraId="23CA5131" w14:textId="77777777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4C570E" w:rsidR="004C570E" w:rsidTr="00AD0F43" w14:paraId="5146597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4C570E" w:rsidR="004C570E" w:rsidP="00AD0F43" w:rsidRDefault="004C570E" w14:paraId="027212ED" w14:textId="03C63F64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opIFG_R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R 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ole_o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cci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4C570E" w:rsidR="004C570E" w:rsidP="00AD0F43" w:rsidRDefault="004C570E" w14:paraId="6D4CD1AE" w14:textId="099623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0A58D585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10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1DFE008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  <w:r w:rsidRPr="00AD0F43" w:rsidR="052E3B9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4C570E" w:rsidR="004C570E" w:rsidP="00AD0F43" w:rsidRDefault="004C570E" w14:paraId="3714FA46" w14:textId="0B9D8B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0CEE243E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</w:t>
            </w:r>
            <w:r w:rsidRPr="00AD0F43" w:rsidR="514AC7FD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8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0</w:t>
            </w:r>
            <w:r w:rsidRPr="00AD0F43" w:rsidR="35E5CCD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4C570E" w:rsidR="004C570E" w:rsidP="00AD0F43" w:rsidRDefault="004C570E" w14:paraId="3AD215CA" w14:textId="319DC2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2.</w:t>
            </w:r>
            <w:r w:rsidRPr="00AD0F43" w:rsidR="58C63C57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4C570E" w:rsidR="004C570E" w:rsidP="00AD0F43" w:rsidRDefault="004C570E" w14:paraId="289AAF5D" w14:textId="55A31A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00</w:t>
            </w:r>
            <w:r w:rsidRPr="00AD0F43" w:rsidR="5B910548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4</w:t>
            </w:r>
            <w:r w:rsidRPr="00AD0F43" w:rsidR="7C6A0D5F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*</w:t>
            </w:r>
          </w:p>
        </w:tc>
      </w:tr>
      <w:tr w:rsidRPr="00BF184A" w:rsidR="004C570E" w:rsidTr="00AD0F43" w14:paraId="044529FC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4C570E" w:rsidP="00AD0F43" w:rsidRDefault="004C570E" w14:paraId="0ECB362A" w14:textId="77777777">
            <w:pPr>
              <w:pStyle w:val="HTMLPreformatted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R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L </w:t>
            </w:r>
            <w:r w:rsidRPr="00AD0F43" w:rsidR="2B5FE92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orbital-H_Shap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4C570E" w:rsidP="00E8729E" w:rsidRDefault="004C570E" w14:paraId="24E9ABB9" w14:textId="00AA78CE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1A35EFA7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656CD24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4C570E" w:rsidP="00E8729E" w:rsidRDefault="004C570E" w14:paraId="336D901B" w14:textId="2579A6D4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1D83231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AD0F43" w:rsidR="2B5FE9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0</w:t>
            </w:r>
            <w:r w:rsidRPr="00AD0F43" w:rsidR="24F72D4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4C570E" w:rsidP="00AD0F43" w:rsidRDefault="004C570E" w14:paraId="0D3E229F" w14:textId="23FDA2CA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4F72D4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4C570E" w:rsidP="00AD0F43" w:rsidRDefault="004C570E" w14:paraId="23C2D3D4" w14:textId="656D4EAD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B5FE92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6890061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09*</w:t>
            </w:r>
          </w:p>
        </w:tc>
      </w:tr>
      <w:tr w:rsidRPr="000A751F" w:rsidR="004C570E" w:rsidTr="00AD0F43" w14:paraId="0249D7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0A751F" w:rsidR="004C570E" w:rsidP="00AD0F43" w:rsidRDefault="000A751F" w14:paraId="671B5C79" w14:textId="0A589D0E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50EA622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R</w:t>
            </w:r>
            <w:r w:rsidRPr="00AD0F43" w:rsidR="50EA622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50EA622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ci</w:t>
            </w:r>
            <w:r w:rsidRPr="00AD0F43" w:rsidR="50EA622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rcular_insula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0A751F" w:rsidR="004C570E" w:rsidP="00AD0F43" w:rsidRDefault="000A751F" w14:paraId="1FB769D2" w14:textId="36BAFA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1</w:t>
            </w:r>
            <w:r w:rsidRPr="00AD0F43" w:rsidR="51D0AAB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0E8749E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0A751F" w:rsidR="004C570E" w:rsidP="00AD0F43" w:rsidRDefault="000A751F" w14:paraId="5A636B4A" w14:textId="09851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64C5C3D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8</w:t>
            </w: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0</w:t>
            </w:r>
            <w:r w:rsidRPr="00AD0F43" w:rsidR="7C7AC04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0A751F" w:rsidR="004C570E" w:rsidP="00AD0F43" w:rsidRDefault="000A751F" w14:paraId="3317D318" w14:textId="72AEF4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0EA622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5.</w:t>
            </w:r>
            <w:r w:rsidRPr="00AD0F43" w:rsidR="4D566CB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0A751F" w:rsidR="004C570E" w:rsidP="00AD0F43" w:rsidRDefault="0092271D" w14:paraId="340A180F" w14:textId="40648E10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BF184A" w:rsidR="0092271D" w:rsidTr="00AD0F43" w14:paraId="17A65DC1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BF184A" w:rsidR="0092271D" w:rsidP="00AD0F43" w:rsidRDefault="0092271D" w14:paraId="7948B2F9" w14:textId="777777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opIFG_R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subparietal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Pr="00BF184A" w:rsidR="0092271D" w:rsidP="00AD0F43" w:rsidRDefault="0092271D" w14:paraId="7506EB39" w14:textId="29330CBD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366DA4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AD0F43" w:rsidR="4B35CF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62882E0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Pr="00BF184A" w:rsidR="0092271D" w:rsidP="00AD0F43" w:rsidRDefault="0092271D" w14:paraId="257AD1C9" w14:textId="22DD0AB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2882E0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-0.01 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2D97821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92271D" w:rsidP="00AD0F43" w:rsidRDefault="0092271D" w14:paraId="73CECB08" w14:textId="3B927988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</w:t>
            </w:r>
            <w:r w:rsidRPr="00AD0F43" w:rsidR="1AFE756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Pr="00BF184A" w:rsidR="0092271D" w:rsidP="00AD0F43" w:rsidRDefault="0092271D" w14:paraId="5F4FE8E4" w14:textId="77777777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  <w:tr w:rsidRPr="000A751F" w:rsidR="0092271D" w:rsidTr="00AD0F43" w14:paraId="7041B38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Pr="000A751F" w:rsidR="0092271D" w:rsidP="00AD0F43" w:rsidRDefault="0092271D" w14:paraId="7876EBE9" w14:textId="47D950D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R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L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ci</w:t>
            </w:r>
            <w:r w:rsidRPr="00AD0F43" w:rsidR="4B35CF2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rcular_insula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="0092271D" w:rsidP="00AD0F43" w:rsidRDefault="0092271D" w14:paraId="054552EB" w14:textId="7CA4FE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5F9BE4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0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0821D9C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092271D" w:rsidP="00AD0F43" w:rsidRDefault="0092271D" w14:paraId="4F8AABDB" w14:textId="7717D7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3EC785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8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4B35CF2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0</w:t>
            </w:r>
            <w:r w:rsidRPr="00AD0F43" w:rsidR="5DD6CED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="0092271D" w:rsidP="00AD0F43" w:rsidRDefault="00A8788C" w14:paraId="15EFCA07" w14:textId="16CACC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DD6CED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5.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="0092271D" w:rsidP="00AD0F43" w:rsidRDefault="00A8788C" w14:paraId="2B261D60" w14:textId="74BAAE17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="00A8788C" w:rsidTr="00AD0F43" w14:paraId="2496589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Mar/>
          </w:tcPr>
          <w:p w:rsidR="00A8788C" w:rsidP="00AD0F43" w:rsidRDefault="00A8788C" w14:paraId="4D847D36" w14:textId="4DEC323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opIFG_R</w:t>
            </w: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</w:t>
            </w:r>
            <w:r w:rsidRPr="00AD0F43" w:rsidR="6399F78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L </w:t>
            </w:r>
            <w:r w:rsidRPr="00AD0F43" w:rsidR="6399F78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oc</w:t>
            </w:r>
            <w:r w:rsidRPr="00AD0F43" w:rsidR="6399F789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temp_med_and_Lingu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51" w:type="dxa"/>
            <w:tcMar/>
          </w:tcPr>
          <w:p w:rsidR="00A8788C" w:rsidP="00E8729E" w:rsidRDefault="00A8788C" w14:paraId="6EC460AC" w14:textId="088A4F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 w:rsidRPr="00AD0F43" w:rsidR="602BE404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7BBBA019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0</w:t>
            </w:r>
            <w:r w:rsidRPr="00AD0F43" w:rsidR="602BE404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605C228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0A8788C" w:rsidP="00AD0F43" w:rsidRDefault="00A8788C" w14:paraId="7EBDA170" w14:textId="554AED3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602BE404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6B18BE47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8</w:t>
            </w:r>
            <w:r w:rsidRPr="00AD0F43" w:rsidR="602BE404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0BE2723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="00A8788C" w:rsidP="00AD0F43" w:rsidRDefault="00A8788C" w14:paraId="4BE748BD" w14:textId="5DE401B8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</w:t>
            </w:r>
            <w:r w:rsidRPr="00AD0F43" w:rsidR="2BC01FB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8" w:type="dxa"/>
            <w:tcMar/>
          </w:tcPr>
          <w:p w:rsidR="00A8788C" w:rsidP="00AD0F43" w:rsidRDefault="00A8788C" w14:paraId="02DE48AA" w14:textId="77777777" w14:noSpellErr="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</w:tbl>
    <w:p w:rsidRPr="00BF184A" w:rsidR="2F2CF0B8" w:rsidRDefault="2F2CF0B8" w14:paraId="28E6CC34" w14:textId="77A04073" w14:noSpellErr="1">
      <w:pPr>
        <w:rPr>
          <w:rFonts w:ascii="Times New Roman" w:hAnsi="Times New Roman" w:cs="Times New Roman"/>
          <w:lang w:val="en-CA"/>
        </w:rPr>
      </w:pPr>
    </w:p>
    <w:p w:rsidRPr="00BF184A" w:rsidR="003B09E1" w:rsidP="003B09E1" w:rsidRDefault="003B09E1" w14:paraId="058A5E20" w14:textId="77777777" w14:noSpellErr="1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CA"/>
        </w:rPr>
      </w:pPr>
    </w:p>
    <w:p w:rsidRPr="00BF184A" w:rsidR="003B09E1" w:rsidP="003B09E1" w:rsidRDefault="003B09E1" w14:paraId="2849AD0B" w14:textId="77777777" w14:noSpellErr="1">
      <w:pPr>
        <w:rPr>
          <w:rFonts w:ascii="Times New Roman" w:hAnsi="Times New Roman" w:cs="Times New Roman"/>
          <w:lang w:val="en-CA"/>
        </w:rPr>
      </w:pPr>
    </w:p>
    <w:p w:rsidRPr="00BF184A" w:rsidR="003B09E1" w:rsidP="003B09E1" w:rsidRDefault="003B09E1" w14:paraId="2D805A69" w14:textId="77777777" w14:noSpellErr="1">
      <w:pPr>
        <w:rPr>
          <w:rFonts w:ascii="Times New Roman" w:hAnsi="Times New Roman" w:cs="Times New Roman"/>
          <w:lang w:val="en-CA"/>
        </w:rPr>
      </w:pPr>
    </w:p>
    <w:p w:rsidRPr="00BF184A" w:rsidR="003B09E1" w:rsidP="003B09E1" w:rsidRDefault="003B09E1" w14:paraId="301938B3" w14:textId="77777777" w14:noSpellErr="1">
      <w:pPr>
        <w:rPr>
          <w:rFonts w:ascii="Times New Roman" w:hAnsi="Times New Roman" w:cs="Times New Roman"/>
          <w:lang w:val="en-CA"/>
        </w:rPr>
      </w:pPr>
    </w:p>
    <w:p w:rsidRPr="00BF184A" w:rsidR="003B09E1" w:rsidP="00AD0F43" w:rsidRDefault="003B09E1" w14:paraId="0A2AB059" w14:textId="334D3058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23273309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5</w:t>
      </w:r>
    </w:p>
    <w:p w:rsidRPr="00BF184A" w:rsidR="003B09E1" w:rsidP="00AD0F43" w:rsidRDefault="4A1EFA5D" w14:paraId="22BC0CC4" w14:textId="7C0E9646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4A1EFA5D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6FB7D15E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L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ef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pITG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  <w:lang w:val="en-CA"/>
        </w:rPr>
        <w:t xml:space="preserve"> </w:t>
      </w:r>
    </w:p>
    <w:tbl>
      <w:tblPr>
        <w:tblStyle w:val="PlainTable2"/>
        <w:tblW w:w="12758" w:type="dxa"/>
        <w:tblLayout w:type="fixed"/>
        <w:tblLook w:val="06A0" w:firstRow="1" w:lastRow="0" w:firstColumn="1" w:lastColumn="0" w:noHBand="1" w:noVBand="1"/>
      </w:tblPr>
      <w:tblGrid>
        <w:gridCol w:w="5529"/>
        <w:gridCol w:w="2268"/>
        <w:gridCol w:w="2268"/>
        <w:gridCol w:w="1417"/>
        <w:gridCol w:w="1276"/>
      </w:tblGrid>
      <w:tr w:rsidRPr="00BF184A" w:rsidR="003B09E1" w:rsidTr="00AD0F43" w14:paraId="5ED5623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BF184A" w:rsidR="003B09E1" w:rsidP="00AD0F43" w:rsidRDefault="003B09E1" w14:paraId="23428B27" w14:textId="54D66385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7E04B92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3B09E1" w:rsidP="00AD0F43" w:rsidRDefault="003B09E1" w14:paraId="4AE129BD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Men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  <w:p w:rsidRPr="00BF184A" w:rsidR="003B09E1" w:rsidP="00AD0F43" w:rsidRDefault="003B09E1" w14:paraId="3B0B17F2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3B09E1" w:rsidP="00AD0F43" w:rsidRDefault="003B09E1" w14:paraId="33A2620D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Women</w:t>
            </w:r>
          </w:p>
          <w:p w:rsidRPr="00BF184A" w:rsidR="003B09E1" w:rsidP="00AD0F43" w:rsidRDefault="003B09E1" w14:paraId="77985CF8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3B09E1" w:rsidP="00AD0F43" w:rsidRDefault="003B09E1" w14:paraId="2B33848A" w14:textId="1258D32F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3B09E1" w:rsidP="00AD0F43" w:rsidRDefault="00F1291B" w14:paraId="72707214" w14:textId="72A881D8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2B07D62A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BF184A" w:rsidR="00A8788C" w:rsidTr="00AD0F43" w14:paraId="72EE960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BF184A" w:rsidR="00A8788C" w:rsidP="00AD0F43" w:rsidRDefault="00A8788C" w14:paraId="4D4D077E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L</w:t>
            </w: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- L </w:t>
            </w: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intrapariet_and_P_trans</w:t>
            </w: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A8788C" w:rsidP="00AD0F43" w:rsidRDefault="00A8788C" w14:paraId="1F254C89" w14:textId="12C6C9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3956AA0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8</w:t>
            </w: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1</w:t>
            </w:r>
            <w:r w:rsidRPr="00AD0F43" w:rsidR="099D5AD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A8788C" w:rsidP="00AD0F43" w:rsidRDefault="00A8788C" w14:paraId="74F5DC7D" w14:textId="66A1D7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5EB85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5</w:t>
            </w: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19A6B96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A8788C" w:rsidP="00AD0F43" w:rsidRDefault="00A8788C" w14:paraId="17189482" w14:textId="345FFFAA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19A6B96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A8788C" w:rsidP="00AD0F43" w:rsidRDefault="00A8788C" w14:paraId="250604B0" w14:textId="29177D14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6477D15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09</w:t>
            </w:r>
          </w:p>
        </w:tc>
      </w:tr>
      <w:tr w:rsidRPr="00AB1E42" w:rsidR="00A8788C" w:rsidTr="00AD0F43" w14:paraId="3CACA6D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A8788C" w:rsidR="00A8788C" w:rsidP="00AD0F43" w:rsidRDefault="00A8788C" w14:paraId="4CA5973C" w14:textId="6D09EA8E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L</w:t>
            </w:r>
            <w:r w:rsidRPr="00AD0F43" w:rsidR="602BE404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68578C0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front_inf</w:t>
            </w:r>
            <w:r w:rsidRPr="00AD0F43" w:rsidR="68578C05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Orb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A8788C" w:rsidP="00AD0F43" w:rsidRDefault="00AB1E42" w14:paraId="07A7B9C2" w14:textId="1183D3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657F14A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</w:t>
            </w: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4ED1485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A8788C" w:rsidP="00AD0F43" w:rsidRDefault="00AB1E42" w14:paraId="488DFC9A" w14:textId="50BD11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1EC09F9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5</w:t>
            </w: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68578C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3DCC6C5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A8788C" w:rsidP="00AD0F43" w:rsidRDefault="0053623F" w14:paraId="0A207179" w14:textId="1A868674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F627F6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</w:t>
            </w:r>
            <w:r w:rsidRPr="00AD0F43" w:rsidR="036275E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53623F" w:rsidP="00AD0F43" w:rsidRDefault="0053623F" w14:paraId="19ADD40D" w14:textId="124083A1" w14:noSpellErr="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F627F6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3*</w:t>
            </w:r>
          </w:p>
        </w:tc>
      </w:tr>
      <w:tr w:rsidR="00AD0F43" w:rsidTr="00AD0F43" w14:paraId="1263A5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="00AD0F43" w:rsidP="00AD0F43" w:rsidRDefault="00AD0F43" w14:paraId="5E378434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pITG_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- L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G_cingu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-Post-ventra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="00AD0F43" w:rsidP="00AD0F43" w:rsidRDefault="00AD0F43" w14:paraId="76DA6043" w14:textId="01B8A0C1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</w:t>
            </w:r>
            <w:r w:rsidRPr="00AD0F43" w:rsidR="7F80150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13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5F8DB4C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="00AD0F43" w:rsidP="00AD0F43" w:rsidRDefault="00AD0F43" w14:paraId="705F435E" w14:textId="6001518F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</w:t>
            </w:r>
            <w:r w:rsidRPr="00AD0F43" w:rsidR="6A60978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13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71035F2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="00AD0F43" w:rsidP="00AD0F43" w:rsidRDefault="00AD0F43" w14:paraId="5E003F53" w14:textId="0F754219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-0.</w:t>
            </w:r>
            <w:r w:rsidRPr="00AD0F43" w:rsidR="771E9399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="00AD0F43" w:rsidP="00AD0F43" w:rsidRDefault="00AD0F43" w14:paraId="79BD7D17" w14:textId="32753E4C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4</w:t>
            </w:r>
            <w:r w:rsidRPr="00AD0F43" w:rsidR="3C83DFE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4</w:t>
            </w:r>
          </w:p>
        </w:tc>
      </w:tr>
      <w:tr w:rsidRPr="00BF184A" w:rsidR="008B226C" w:rsidTr="00AD0F43" w14:paraId="3B5506C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BF184A" w:rsidR="008B226C" w:rsidP="00AD0F43" w:rsidRDefault="008B226C" w14:paraId="354492B7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pITG_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- R 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G_cingu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-Post-ventra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8B226C" w:rsidP="00AD0F43" w:rsidRDefault="008B226C" w14:paraId="22BD33EC" w14:textId="1E3F9A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1</w:t>
            </w:r>
            <w:r w:rsidRPr="00AD0F43" w:rsidR="118F8D2D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2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70A80C1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8B226C" w:rsidP="00AD0F43" w:rsidRDefault="008B226C" w14:paraId="4F7DBC7A" w14:textId="43FFCF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 w:eastAsia="en-CA"/>
              </w:rPr>
              <w:t>0.</w:t>
            </w:r>
            <w:r w:rsidRPr="00AD0F43" w:rsidR="53172006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 w:eastAsia="en-CA"/>
              </w:rPr>
              <w:t>13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 w:eastAsia="en-CA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3666AD6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8B226C" w:rsidP="00AD0F43" w:rsidRDefault="008B226C" w14:paraId="25B462B2" w14:textId="2E026EE8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-0.</w:t>
            </w:r>
            <w:r w:rsidRPr="00AD0F43" w:rsidR="7B9F4C87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8B226C" w:rsidP="00AD0F43" w:rsidRDefault="008B226C" w14:paraId="143B205B" w14:textId="0FE7D1F4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</w:t>
            </w:r>
            <w:r w:rsidRPr="00AD0F43" w:rsidR="06467845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54</w:t>
            </w:r>
          </w:p>
        </w:tc>
      </w:tr>
      <w:tr w:rsidRPr="00BF184A" w:rsidR="008B226C" w:rsidTr="00AD0F43" w14:paraId="19DAEE6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BF184A" w:rsidR="008B226C" w:rsidP="00AD0F43" w:rsidRDefault="008B226C" w14:paraId="712A8CA8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front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8B226C" w:rsidP="00AD0F43" w:rsidRDefault="008B226C" w14:paraId="0862F60E" w14:textId="4499DE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3CDE1F8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8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1F68624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8B226C" w:rsidP="00AD0F43" w:rsidRDefault="008B226C" w14:paraId="578635A6" w14:textId="05826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4824DF2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4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5B72C52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8B226C" w:rsidP="00AD0F43" w:rsidRDefault="008B226C" w14:paraId="52C514D8" w14:textId="6D2BDF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B72C52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8B226C" w:rsidP="00AD0F43" w:rsidRDefault="008B226C" w14:paraId="6DBD7FC1" w14:textId="38CE01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32ADC4A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&lt;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7C6821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01</w:t>
            </w:r>
          </w:p>
        </w:tc>
      </w:tr>
      <w:tr w:rsidRPr="00BF184A" w:rsidR="008B226C" w:rsidTr="00AD0F43" w14:paraId="4FC1134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BF184A" w:rsidR="008B226C" w:rsidP="00AD0F43" w:rsidRDefault="008B226C" w14:paraId="1393EF94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oc-temp_lat-fusif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8B226C" w:rsidP="00AD0F43" w:rsidRDefault="008B226C" w14:paraId="2D5ACD6B" w14:textId="03C4A6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03726D0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4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3B44CD8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BF184A" w:rsidR="008B226C" w:rsidP="00AD0F43" w:rsidRDefault="008B226C" w14:paraId="0F8754BF" w14:textId="3410C6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1</w:t>
            </w:r>
            <w:r w:rsidRPr="00AD0F43" w:rsidR="5B81D73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± 0.</w:t>
            </w:r>
            <w:r w:rsidRPr="00AD0F43" w:rsidR="4BCB668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BF184A" w:rsidR="008B226C" w:rsidP="00AD0F43" w:rsidRDefault="008B226C" w14:paraId="55CAD2D1" w14:textId="6ADBA16A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BCB668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3.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BF184A" w:rsidR="008B226C" w:rsidP="00AD0F43" w:rsidRDefault="008B226C" w14:paraId="610674F0" w14:textId="7000E28B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5C11B27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01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8B226C" w:rsidR="008B226C" w:rsidTr="00AD0F43" w14:paraId="3891325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8B226C" w:rsidR="008B226C" w:rsidP="00AD0F43" w:rsidRDefault="008B226C" w14:paraId="256650E8" w14:textId="27E2EA80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ITG_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L 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G_occipital_su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8B226C" w:rsidR="008B226C" w:rsidP="00AD0F43" w:rsidRDefault="008B226C" w14:paraId="613A8C7A" w14:textId="4890D3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1</w:t>
            </w:r>
            <w:r w:rsidRPr="00AD0F43" w:rsidR="1394A45D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3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53730A5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8B226C" w:rsidR="008B226C" w:rsidP="00AD0F43" w:rsidRDefault="008B226C" w14:paraId="1E2C0701" w14:textId="691154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0.10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6425B6B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8B226C" w:rsidR="008B226C" w:rsidP="00AD0F43" w:rsidRDefault="008B226C" w14:paraId="1A156D4F" w14:textId="497CA5E2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6425B6BE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3.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8B226C" w:rsidR="008B226C" w:rsidP="00AD0F43" w:rsidRDefault="008B226C" w14:paraId="430F2F2A" w14:textId="15BD9C2D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7D313396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02*</w:t>
            </w:r>
          </w:p>
        </w:tc>
      </w:tr>
      <w:tr w:rsidRPr="008B226C" w:rsidR="008B226C" w:rsidTr="00AD0F43" w14:paraId="21F07D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8B226C" w:rsidR="008B226C" w:rsidP="00AD0F43" w:rsidRDefault="008B226C" w14:paraId="1EAA48A5" w14:textId="15DC9096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ITG_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R 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ole_occipital</w:t>
            </w:r>
            <w:r w:rsidRPr="00AD0F43" w:rsidR="3ED4BCC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8B226C" w:rsidR="008B226C" w:rsidP="00AD0F43" w:rsidRDefault="008B226C" w14:paraId="05B1A9A7" w14:textId="1703EE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1</w:t>
            </w:r>
            <w:r w:rsidRPr="00AD0F43" w:rsidR="1396BE38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1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63A6E04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8B226C" w:rsidR="008B226C" w:rsidP="00AD0F43" w:rsidRDefault="008B226C" w14:paraId="0BC618A1" w14:textId="3C3210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1</w:t>
            </w:r>
            <w:r w:rsidRPr="00AD0F43" w:rsidR="6005EF6A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3ED4BCC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40ADAAD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8B226C" w:rsidR="008B226C" w:rsidP="00AD0F43" w:rsidRDefault="00CD6407" w14:paraId="49AB8B5D" w14:textId="230C6D21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40ADAAD8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1.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8B226C" w:rsidR="008B226C" w:rsidP="00AD0F43" w:rsidRDefault="00CD6407" w14:paraId="550E5570" w14:textId="78F79964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</w:t>
            </w:r>
            <w:r w:rsidRPr="00AD0F43" w:rsidR="283B60BD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21</w:t>
            </w:r>
          </w:p>
        </w:tc>
      </w:tr>
      <w:tr w:rsidRPr="00CD6407" w:rsidR="00CD6407" w:rsidTr="00AD0F43" w14:paraId="29F0402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CD6407" w:rsidR="00CD6407" w:rsidP="00AD0F43" w:rsidRDefault="00CD6407" w14:paraId="00A00434" w14:textId="20A8E400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1AC6D5E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L</w:t>
            </w:r>
            <w:r w:rsidRPr="00AD0F43" w:rsidR="748FACA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1AC6D5E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pos</w:t>
            </w:r>
            <w:r w:rsidRPr="00AD0F43" w:rsidR="1AC6D5E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tcent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CD6407" w:rsidR="00CD6407" w:rsidP="00AD0F43" w:rsidRDefault="00CD6407" w14:paraId="15CDE6AE" w14:textId="1D08A2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6FBC4A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7</w:t>
            </w: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520E330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Pr="00CD6407" w:rsidR="00CD6407" w:rsidP="00AD0F43" w:rsidRDefault="00CD6407" w14:paraId="17176600" w14:textId="179BA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75E9D6B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14 </w:t>
            </w: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1946BDC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CD6407" w:rsidR="00CD6407" w:rsidP="00AD0F43" w:rsidRDefault="00CD6407" w14:paraId="77B0C33C" w14:textId="21A2383E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1946BDC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3.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CD6407" w:rsidR="00CD6407" w:rsidP="00AD0F43" w:rsidRDefault="00CD6407" w14:paraId="533EC3F4" w14:textId="7EADA607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1AC6D5E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4A8794E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01*</w:t>
            </w:r>
          </w:p>
        </w:tc>
      </w:tr>
      <w:tr w:rsidRPr="007F158E" w:rsidR="00CD6407" w:rsidTr="00AD0F43" w14:paraId="0077C9C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Mar/>
          </w:tcPr>
          <w:p w:rsidRPr="00CD6407" w:rsidR="00CD6407" w:rsidP="00AD0F43" w:rsidRDefault="00CD6407" w14:paraId="2FBD0EF2" w14:textId="70B8CDC0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1AC6D5E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L</w:t>
            </w:r>
            <w:r w:rsidRPr="00AD0F43" w:rsidR="1AC6D5E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  <w:r w:rsidRPr="00AD0F43" w:rsidR="748FACA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–</w:t>
            </w:r>
            <w:r w:rsidRPr="00AD0F43" w:rsidR="1AC6D5E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  <w:r w:rsidRPr="00AD0F43" w:rsidR="748FACA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L </w:t>
            </w:r>
            <w:r w:rsidRPr="00AD0F43" w:rsidR="748FACAC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subparie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="00CD6407" w:rsidP="00AD0F43" w:rsidRDefault="007F158E" w14:paraId="02F31BA1" w14:textId="4B357D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09ED8B4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9</w:t>
            </w: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67EDDB3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</w:tcPr>
          <w:p w:rsidR="00CD6407" w:rsidP="00AD0F43" w:rsidRDefault="007F158E" w14:paraId="4377AE6E" w14:textId="5EC15F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F252B2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9</w:t>
            </w: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7EC98D9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="00CD6407" w:rsidP="00AD0F43" w:rsidRDefault="007F158E" w14:paraId="616B7B9E" w14:textId="589FD3A9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66851BD4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="00CD6407" w:rsidP="00AD0F43" w:rsidRDefault="007F158E" w14:paraId="73723C14" w14:textId="28D0E269">
            <w:pPr>
              <w:pStyle w:val="HTMLPreformatted"/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48FACA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7619691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94</w:t>
            </w:r>
          </w:p>
        </w:tc>
      </w:tr>
    </w:tbl>
    <w:p w:rsidRPr="00BF184A" w:rsidR="003B09E1" w:rsidP="00AD0F43" w:rsidRDefault="003B09E1" w14:paraId="1EA0678B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545FF3" w:rsidP="00AD0F43" w:rsidRDefault="00545FF3" w14:paraId="73D755F4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1538EB" w:rsidP="00AD0F43" w:rsidRDefault="001538EB" w14:paraId="79D0FA45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1538EB" w:rsidP="00AD0F43" w:rsidRDefault="001538EB" w14:paraId="5B8140A4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1538EB" w:rsidP="00AD0F43" w:rsidRDefault="001538EB" w14:paraId="0A345855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1538EB" w:rsidP="00AD0F43" w:rsidRDefault="001538EB" w14:paraId="09D29F31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1538EB" w:rsidP="00AD0F43" w:rsidRDefault="001538EB" w14:paraId="41EE6986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545FF3" w:rsidP="00AD0F43" w:rsidRDefault="00545FF3" w14:paraId="2C61EB42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420ECC38" w14:textId="129DB9C1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27E63A8F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6</w:t>
      </w:r>
    </w:p>
    <w:p w:rsidRPr="00BF184A" w:rsidR="003B09E1" w:rsidP="00AD0F43" w:rsidRDefault="438E3CED" w14:paraId="4CBD49B3" w14:textId="02F50838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438E3CED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4597EFAF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R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igh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pITG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  <w:lang w:val="en-CA"/>
        </w:rPr>
        <w:t xml:space="preserve"> </w:t>
      </w:r>
    </w:p>
    <w:tbl>
      <w:tblPr>
        <w:tblStyle w:val="PlainTable2"/>
        <w:tblW w:w="11340" w:type="dxa"/>
        <w:tblLayout w:type="fixed"/>
        <w:tblLook w:val="06A0" w:firstRow="1" w:lastRow="0" w:firstColumn="1" w:lastColumn="0" w:noHBand="1" w:noVBand="1"/>
      </w:tblPr>
      <w:tblGrid>
        <w:gridCol w:w="4678"/>
        <w:gridCol w:w="1701"/>
        <w:gridCol w:w="2163"/>
        <w:gridCol w:w="1239"/>
        <w:gridCol w:w="1559"/>
      </w:tblGrid>
      <w:tr w:rsidRPr="00BF184A" w:rsidR="003B09E1" w:rsidTr="00AD0F43" w14:paraId="140BB86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3B09E1" w:rsidP="00AD0F43" w:rsidRDefault="003B09E1" w14:paraId="14C12B33" w14:textId="43FA4689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3007BB4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3B09E1" w:rsidP="00AD0F43" w:rsidRDefault="003B09E1" w14:paraId="51A30ED4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Men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  <w:p w:rsidRPr="00BF184A" w:rsidR="003B09E1" w:rsidP="00AD0F43" w:rsidRDefault="003B09E1" w14:paraId="777CC9E8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3B09E1" w:rsidP="00AD0F43" w:rsidRDefault="003B09E1" w14:paraId="095AC2E5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Women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  <w:p w:rsidRPr="00BF184A" w:rsidR="003B09E1" w:rsidP="00AD0F43" w:rsidRDefault="003B09E1" w14:paraId="79F3772C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± SD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3B09E1" w:rsidP="00AD0F43" w:rsidRDefault="001538EB" w14:paraId="0C2FC4BB" w14:textId="7F1C9225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6EDF49D1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3B09E1" w:rsidP="00AD0F43" w:rsidRDefault="001538EB" w14:paraId="1F9AE339" w14:textId="061F8DDB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6EDF49D1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BF184A" w:rsidR="001538EB" w:rsidTr="00AD0F43" w14:paraId="0944B2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1538EB" w:rsidP="00AD0F43" w:rsidRDefault="001538EB" w14:paraId="712FE833" w14:textId="3624C79E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6EDF49D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R</w:t>
            </w:r>
            <w:r w:rsidRPr="00AD0F43" w:rsidR="6EDF49D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- L </w:t>
            </w:r>
            <w:r w:rsidRPr="00AD0F43" w:rsidR="6EDF49D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oc-temp_lat-fusifor</w:t>
            </w:r>
            <w:r w:rsidRPr="00AD0F43" w:rsidR="6EDF49D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1538EB" w:rsidP="00AD0F43" w:rsidRDefault="00392D56" w14:paraId="55EBDF3E" w14:textId="0A5B8D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01FF4D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0DECAB9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0</w:t>
            </w:r>
            <w:r w:rsidRPr="00AD0F43" w:rsidR="201FF4D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01FF4D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4BFB56D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26CD71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1538EB" w:rsidP="00AD0F43" w:rsidRDefault="007426D1" w14:paraId="54E02AF5" w14:textId="435D95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4C41CD6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8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676CA12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1538EB" w:rsidP="00AD0F43" w:rsidRDefault="007426D1" w14:paraId="36DCE640" w14:textId="7CE6B8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.</w:t>
            </w:r>
            <w:r w:rsidRPr="00AD0F43" w:rsidR="277DA06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1538EB" w:rsidP="00AD0F43" w:rsidRDefault="007426D1" w14:paraId="5379F8A5" w14:textId="3AAB1A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630A463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</w:t>
            </w:r>
            <w:r w:rsidRPr="00AD0F43" w:rsidR="6005AAE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*</w:t>
            </w:r>
          </w:p>
        </w:tc>
      </w:tr>
      <w:tr w:rsidRPr="00BF184A" w:rsidR="00546C11" w:rsidTr="00AD0F43" w14:paraId="7890BF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546C11" w:rsidP="00AD0F43" w:rsidRDefault="00546C11" w14:paraId="3C1FEEEF" w14:textId="385A8430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451BE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pITG_R</w:t>
            </w:r>
            <w:r w:rsidRPr="00AD0F43" w:rsidR="451BE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- R </w:t>
            </w:r>
            <w:r w:rsidRPr="00AD0F43" w:rsidR="451BE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G_cingul</w:t>
            </w:r>
            <w:r w:rsidRPr="00AD0F43" w:rsidR="451BE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-Post-ventral</w:t>
            </w:r>
            <w:r w:rsidRPr="00AD0F43" w:rsidR="451BE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546C11" w:rsidP="00AD0F43" w:rsidRDefault="007426D1" w14:paraId="301E0CA9" w14:textId="5E9EE3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1</w:t>
            </w:r>
            <w:r w:rsidRPr="00AD0F43" w:rsidR="6DEE9A0A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4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 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1F1B6AD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546C11" w:rsidP="00AD0F43" w:rsidRDefault="007426D1" w14:paraId="0BD86DF7" w14:textId="5F7D1E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1</w:t>
            </w:r>
            <w:r w:rsidRPr="00AD0F43" w:rsidR="5B226169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2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 </w:t>
            </w: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44FF646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546C11" w:rsidP="00AD0F43" w:rsidRDefault="007426D1" w14:paraId="08FF438C" w14:textId="591304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44FF646D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2.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546C11" w:rsidP="00AD0F43" w:rsidRDefault="007426D1" w14:paraId="43CF08C8" w14:textId="41B832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0AA8AAC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0</w:t>
            </w:r>
            <w:r w:rsidRPr="00AD0F43" w:rsidR="384A7218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3</w:t>
            </w:r>
            <w:r w:rsidRPr="00AD0F43" w:rsidR="6005AAE2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*</w:t>
            </w:r>
          </w:p>
        </w:tc>
      </w:tr>
      <w:tr w:rsidRPr="00BF184A" w:rsidR="00F849E8" w:rsidTr="00AD0F43" w14:paraId="3D90986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F849E8" w:rsidP="00AD0F43" w:rsidRDefault="00F849E8" w14:paraId="52555951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R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- R 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front_inf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F849E8" w:rsidP="00AD0F43" w:rsidRDefault="00F849E8" w14:paraId="2F50679F" w14:textId="4CF967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BC4902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1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221B724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F849E8" w:rsidP="00AD0F43" w:rsidRDefault="00F849E8" w14:paraId="3AA40785" w14:textId="5D708B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68088A3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8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40A962A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F849E8" w:rsidP="00AD0F43" w:rsidRDefault="00F849E8" w14:paraId="41C13B1B" w14:textId="434BF9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0A962A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F849E8" w:rsidP="00AD0F43" w:rsidRDefault="00F849E8" w14:paraId="2D0540B8" w14:textId="2411DFE0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40A962A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BF184A" w:rsidR="00F849E8" w:rsidTr="00AD0F43" w14:paraId="04B1EF44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F849E8" w:rsidP="00AD0F43" w:rsidRDefault="00F849E8" w14:paraId="6C09BF06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R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and_S_cingul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Mid-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F849E8" w:rsidP="00AD0F43" w:rsidRDefault="00F849E8" w14:paraId="4CF2324E" w14:textId="6F6B496C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16485A3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2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</w:t>
            </w:r>
            <w:r w:rsidRPr="00AD0F43" w:rsidR="625A9E4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F849E8" w:rsidP="00AD0F43" w:rsidRDefault="00F849E8" w14:paraId="0280AE2F" w14:textId="418FC3BB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</w:t>
            </w:r>
            <w:r w:rsidRPr="00AD0F43" w:rsidR="2941E55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± 0.</w:t>
            </w:r>
            <w:r w:rsidRPr="00AD0F43" w:rsidR="16C8818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F849E8" w:rsidP="00AD0F43" w:rsidRDefault="00F849E8" w14:paraId="1DA6FE5E" w14:textId="3643706E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16C8818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F849E8" w:rsidP="00AD0F43" w:rsidRDefault="00F849E8" w14:paraId="2A7925F5" w14:textId="77777777" w14:noSpellErr="1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="00AD0F43" w:rsidTr="00AD0F43" w14:paraId="78C92E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="00AD0F43" w:rsidP="00AD0F43" w:rsidRDefault="00AD0F43" w14:paraId="1D701018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pITG_R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– L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G_temp_sup-G_T_trans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00AD0F43" w:rsidP="00AD0F43" w:rsidRDefault="00AD0F43" w14:paraId="26D083E2" w14:textId="13B4A6EB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</w:t>
            </w:r>
            <w:r w:rsidRPr="00AD0F43" w:rsidR="6B63B12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7</w:t>
            </w: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1</w:t>
            </w:r>
            <w:r w:rsidRPr="00AD0F43" w:rsidR="2E4E11B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="00AD0F43" w:rsidP="00AD0F43" w:rsidRDefault="00AD0F43" w14:paraId="741C9BE6" w14:textId="57D3CD43">
            <w:pPr>
              <w:pStyle w:val="HTMLPreformatted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</w:t>
            </w:r>
            <w:r w:rsidRPr="00AD0F43" w:rsidR="1C0D9DC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255E739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="00AD0F43" w:rsidP="00AD0F43" w:rsidRDefault="00AD0F43" w14:paraId="43C5EF20" w14:textId="4E55691E">
            <w:pPr>
              <w:pStyle w:val="HTMLPreformatted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4</w:t>
            </w:r>
            <w:r w:rsidRPr="00AD0F43" w:rsidR="1A8687CB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.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="00AD0F43" w:rsidP="00AD0F43" w:rsidRDefault="00AD0F43" w14:noSpellErr="1" w14:paraId="3E2718F2">
            <w:pPr>
              <w:pStyle w:val="HTMLPreformatted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&lt; 0.001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*</w:t>
            </w:r>
          </w:p>
        </w:tc>
      </w:tr>
      <w:tr w:rsidRPr="00BF184A" w:rsidR="00F849E8" w:rsidTr="00AD0F43" w14:paraId="7C3C593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F849E8" w:rsidP="00AD0F43" w:rsidRDefault="00F849E8" w14:paraId="60C811E2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ITG_R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- R 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cuneus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F849E8" w:rsidP="00AD0F43" w:rsidRDefault="00F849E8" w14:paraId="76630468" w14:textId="66E01C4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31A1B53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9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1</w:t>
            </w:r>
            <w:r w:rsidRPr="00AD0F43" w:rsidR="595ED72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F849E8" w:rsidP="00AD0F43" w:rsidRDefault="00F849E8" w14:paraId="4FAD0CE8" w14:textId="51AE91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1</w:t>
            </w:r>
            <w:r w:rsidRPr="00AD0F43" w:rsidR="23D1320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6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1</w:t>
            </w:r>
            <w:r w:rsidRPr="00AD0F43" w:rsidR="326589D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F849E8" w:rsidP="00AD0F43" w:rsidRDefault="00F849E8" w14:paraId="3CD4F553" w14:textId="69600E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.</w:t>
            </w:r>
            <w:r w:rsidRPr="00AD0F43" w:rsidR="101E252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F849E8" w:rsidP="00AD0F43" w:rsidRDefault="00F849E8" w14:paraId="50D45136" w14:textId="5E6070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72D95E7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*</w:t>
            </w:r>
          </w:p>
        </w:tc>
      </w:tr>
      <w:tr w:rsidRPr="00F849E8" w:rsidR="00F849E8" w:rsidTr="00AD0F43" w14:paraId="01D2FB2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825544" w:rsidR="00F849E8" w:rsidP="00AD0F43" w:rsidRDefault="00F849E8" w14:paraId="05497BDD" w14:textId="73EE2BD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R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–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R 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oc-temp_lat-fusifor</w:t>
            </w:r>
            <w:r w:rsidRPr="00AD0F43" w:rsidR="7053FA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F849E8" w:rsidR="00F849E8" w:rsidP="00AD0F43" w:rsidRDefault="00F849E8" w14:paraId="6F2170CC" w14:textId="5FD47D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D0FE4E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0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1</w:t>
            </w:r>
            <w:r w:rsidRPr="00AD0F43" w:rsidR="3D49AB9E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F849E8" w:rsidR="00F849E8" w:rsidP="00AD0F43" w:rsidRDefault="00F849E8" w14:paraId="70F1460E" w14:textId="0EB8C8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016BD7B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7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2975AD1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F849E8" w:rsidP="00AD0F43" w:rsidRDefault="00F849E8" w14:paraId="73198257" w14:textId="65EDC2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</w:t>
            </w:r>
            <w:r w:rsidRPr="00AD0F43" w:rsidR="106FBB0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F849E8" w:rsidP="00AD0F43" w:rsidRDefault="00F849E8" w14:paraId="34AA3C2B" w14:textId="31F5E1FF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53FA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1*</w:t>
            </w:r>
          </w:p>
        </w:tc>
      </w:tr>
      <w:tr w:rsidRPr="00825544" w:rsidR="00F849E8" w:rsidTr="00AD0F43" w14:paraId="5EC1BC4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825544" w:rsidR="00F849E8" w:rsidP="00AD0F43" w:rsidRDefault="00825544" w14:paraId="04E2FECD" w14:textId="7488F957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</w:pPr>
            <w:r w:rsidRPr="00AD0F43" w:rsidR="70FC13B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ITG_R</w:t>
            </w:r>
            <w:r w:rsidRPr="00AD0F43" w:rsidR="70FC13B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 xml:space="preserve"> – R </w:t>
            </w:r>
            <w:r w:rsidRPr="00AD0F43" w:rsidR="70FC13B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it-IT"/>
              </w:rPr>
              <w:t>Pole_occi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825544" w:rsidR="00F849E8" w:rsidP="00AD0F43" w:rsidRDefault="00825544" w14:paraId="1355AC1B" w14:textId="7A7F49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1</w:t>
            </w:r>
            <w:r w:rsidRPr="00AD0F43" w:rsidR="24221FEC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4</w:t>
            </w: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5825DD5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825544" w:rsidR="00F849E8" w:rsidP="00AD0F43" w:rsidRDefault="00825544" w14:paraId="58B85309" w14:textId="78BB80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1</w:t>
            </w:r>
            <w:r w:rsidRPr="00AD0F43" w:rsidR="5D9A91FD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3</w:t>
            </w: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 xml:space="preserve"> </w:t>
            </w: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1287BC4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825544" w:rsidR="00F849E8" w:rsidP="00AD0F43" w:rsidRDefault="00825544" w14:paraId="32566832" w14:textId="0E9EAB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1.</w:t>
            </w:r>
            <w:r w:rsidRPr="00AD0F43" w:rsidR="5E50C875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825544" w:rsidR="00705FEF" w:rsidP="00AD0F43" w:rsidRDefault="00825544" w14:paraId="37E81D88" w14:textId="443582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</w:pPr>
            <w:r w:rsidRPr="00AD0F43" w:rsidR="70FC13B3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0.0</w:t>
            </w:r>
            <w:r w:rsidRPr="00AD0F43" w:rsidR="20F92CE7">
              <w:rPr>
                <w:rFonts w:ascii="Times New Roman" w:hAnsi="Times New Roman" w:eastAsia="" w:cs="Times New Roman" w:eastAsiaTheme="minorEastAsia"/>
                <w:sz w:val="24"/>
                <w:szCs w:val="24"/>
                <w:lang w:val="it-IT"/>
              </w:rPr>
              <w:t>9</w:t>
            </w:r>
          </w:p>
        </w:tc>
      </w:tr>
      <w:tr w:rsidR="00AD0F43" w:rsidTr="00AD0F43" w14:paraId="776965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="00AD0F43" w:rsidP="00AD0F43" w:rsidRDefault="00AD0F43" w14:paraId="57022578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ITG_R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subparie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00AD0F43" w:rsidP="00AD0F43" w:rsidRDefault="00AD0F43" w14:paraId="0174A2FD" w14:textId="6B4BAB0D">
            <w:pPr>
              <w:spacing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0</w:t>
            </w:r>
            <w:r w:rsidRPr="00AD0F43" w:rsidR="560BEEA7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8</w:t>
            </w:r>
            <w:r w:rsidRPr="00AD0F43" w:rsidR="00AD0F43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1</w:t>
            </w:r>
            <w:r w:rsidRPr="00AD0F43" w:rsidR="77143DC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="00AD0F43" w:rsidP="00AD0F43" w:rsidRDefault="00AD0F43" w14:paraId="459319B2" w14:textId="0F5B504C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0AD0F43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0.06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544B170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="00AD0F43" w:rsidP="00AD0F43" w:rsidRDefault="00AD0F43" w14:paraId="28A8505B" w14:textId="00700395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</w:t>
            </w:r>
            <w:r w:rsidRPr="00AD0F43" w:rsidR="6142EF3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="00AD0F43" w:rsidP="00AD0F43" w:rsidRDefault="00AD0F43" w14:paraId="1D31C18C" w14:textId="1299A6A7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0</w:t>
            </w:r>
            <w:r w:rsidRPr="00AD0F43" w:rsidR="31FE5C91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6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BF184A" w:rsidR="00705FEF" w:rsidTr="00AD0F43" w14:paraId="29B4E4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Mar/>
          </w:tcPr>
          <w:p w:rsidRPr="00BF184A" w:rsidR="00705FEF" w:rsidP="00AD0F43" w:rsidRDefault="00705FEF" w14:paraId="28F06DA2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</w:pP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pITG_R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– L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G_occipital_s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BF184A" w:rsidR="00705FEF" w:rsidP="00E8729E" w:rsidRDefault="00705FEF" w14:paraId="2AAABAD1" w14:textId="4DD12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2</w:t>
            </w:r>
            <w:r w:rsidRPr="00AD0F43" w:rsidR="1FFF8F74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4</w:t>
            </w: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1</w:t>
            </w:r>
            <w:r w:rsidRPr="00AD0F43" w:rsidR="0D86C69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3" w:type="dxa"/>
            <w:tcMar/>
          </w:tcPr>
          <w:p w:rsidRPr="00BF184A" w:rsidR="00705FEF" w:rsidP="00AD0F43" w:rsidRDefault="00705FEF" w14:paraId="72CDB96B" w14:textId="1E26A3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2</w:t>
            </w:r>
            <w:r w:rsidRPr="00AD0F43" w:rsidR="458B0CEA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</w:t>
            </w: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1</w:t>
            </w:r>
            <w:r w:rsidRPr="00AD0F43" w:rsidR="201AA84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" w:type="dxa"/>
            <w:tcMar/>
          </w:tcPr>
          <w:p w:rsidRPr="00BF184A" w:rsidR="00705FEF" w:rsidP="00AD0F43" w:rsidRDefault="00705FEF" w14:paraId="594F2160" w14:textId="637C72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201AA84E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2.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</w:tcPr>
          <w:p w:rsidRPr="00BF184A" w:rsidR="00705FEF" w:rsidP="00AD0F43" w:rsidRDefault="00705FEF" w14:paraId="4BC0421B" w14:textId="36573A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0</w:t>
            </w:r>
            <w:r w:rsidRPr="00AD0F43" w:rsidR="1C5AC8D7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6</w:t>
            </w:r>
            <w:r w:rsidRPr="00AD0F43" w:rsidR="070880DF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*</w:t>
            </w:r>
          </w:p>
        </w:tc>
      </w:tr>
    </w:tbl>
    <w:p w:rsidRPr="00BF184A" w:rsidR="003B09E1" w:rsidP="00AD0F43" w:rsidRDefault="003B09E1" w14:paraId="3AD024E7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</w:rPr>
        <w:t xml:space="preserve">       </w:t>
      </w:r>
    </w:p>
    <w:p w:rsidRPr="00BF184A" w:rsidR="003B09E1" w:rsidP="00AD0F43" w:rsidRDefault="003B09E1" w14:paraId="5E248084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="003B09E1" w:rsidP="00AD0F43" w:rsidRDefault="003B09E1" w14:paraId="3963368C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="00DE3212" w:rsidP="00AD0F43" w:rsidRDefault="00DE3212" w14:paraId="3560559E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DE3212" w:rsidP="00AD0F43" w:rsidRDefault="00DE3212" w14:paraId="527BA3DA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2E307699" w14:textId="77777777" w14:noSpellErr="1">
      <w:pPr>
        <w:spacing w:line="360" w:lineRule="auto"/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</w:pPr>
    </w:p>
    <w:p w:rsidRPr="00BF184A" w:rsidR="003B09E1" w:rsidP="00AD0F43" w:rsidRDefault="003B09E1" w14:paraId="2FC49BA4" w14:textId="146F751D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5FE359D3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7</w:t>
      </w:r>
    </w:p>
    <w:p w:rsidRPr="00BF184A" w:rsidR="003B09E1" w:rsidP="00AD0F43" w:rsidRDefault="02917842" w14:paraId="2493B706" w14:textId="0F43DD2F">
      <w:pPr>
        <w:spacing w:line="360" w:lineRule="auto"/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</w:pPr>
      <w:r w:rsidRPr="00AD0F43" w:rsidR="02917842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212CC3E3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L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ef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planum</w:t>
      </w:r>
      <w:r w:rsidRPr="00AD0F43" w:rsidR="20F05483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emp</w:t>
      </w:r>
    </w:p>
    <w:tbl>
      <w:tblPr>
        <w:tblStyle w:val="PlainTable2"/>
        <w:tblW w:w="13183" w:type="dxa"/>
        <w:tblLayout w:type="fixed"/>
        <w:tblLook w:val="06A0" w:firstRow="1" w:lastRow="0" w:firstColumn="1" w:lastColumn="0" w:noHBand="1" w:noVBand="1"/>
      </w:tblPr>
      <w:tblGrid>
        <w:gridCol w:w="6135"/>
        <w:gridCol w:w="2235"/>
        <w:gridCol w:w="2030"/>
        <w:gridCol w:w="1327"/>
        <w:gridCol w:w="1456"/>
      </w:tblGrid>
      <w:tr w:rsidRPr="00BF184A" w:rsidR="003B09E1" w:rsidTr="00AD0F43" w14:paraId="3200EA4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BF184A" w:rsidR="003B09E1" w:rsidP="00AD0F43" w:rsidRDefault="003B09E1" w14:paraId="51E12FDB" w14:textId="19BEABC3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3578994D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BF184A" w:rsidR="003B09E1" w:rsidP="00AD0F43" w:rsidRDefault="003B09E1" w14:paraId="46F5B3C2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n </w:t>
            </w:r>
          </w:p>
          <w:p w:rsidRPr="00BF184A" w:rsidR="003B09E1" w:rsidP="00AD0F43" w:rsidRDefault="003B09E1" w14:paraId="5AFDF317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mean ± S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BF184A" w:rsidR="003B09E1" w:rsidP="00AD0F43" w:rsidRDefault="003B09E1" w14:paraId="5B639C7C" w14:textId="77777777" w14:noSpellErr="1">
            <w:pPr>
              <w:spacing w:line="360" w:lineRule="auto"/>
              <w:ind w:left="169" w:hanging="16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Women </w:t>
            </w:r>
          </w:p>
          <w:p w:rsidRPr="00BF184A" w:rsidR="003B09E1" w:rsidP="00AD0F43" w:rsidRDefault="003B09E1" w14:paraId="177726CD" w14:textId="77777777" w14:noSpellErr="1">
            <w:pPr>
              <w:spacing w:line="360" w:lineRule="auto"/>
              <w:ind w:left="169" w:hanging="16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mean 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DE3212" w:rsidR="003B09E1" w:rsidP="00AD0F43" w:rsidRDefault="00DE3212" w14:paraId="51185393" w14:textId="33D4AB8C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78651183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DE3212" w:rsidR="003B09E1" w:rsidP="00AD0F43" w:rsidRDefault="00DE3212" w14:paraId="2D4B04B9" w14:textId="00C5EC49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78651183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BF184A" w:rsidR="00705FEF" w:rsidTr="00AD0F43" w14:paraId="6CF8754B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BF184A" w:rsidR="00705FEF" w:rsidP="00AD0F43" w:rsidRDefault="00705FEF" w14:paraId="3101E177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lanumtemp_L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–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L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oc-temp_lat-fusifor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BF184A" w:rsidR="00705FEF" w:rsidP="00AD0F43" w:rsidRDefault="00705FEF" w14:paraId="30335957" w14:textId="3375890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6B6A8FFA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</w:t>
            </w: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9 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49B8C7C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BF184A" w:rsidR="00705FEF" w:rsidP="00AD0F43" w:rsidRDefault="00705FEF" w14:paraId="3CF7208B" w14:textId="72591C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 w:rsidRPr="00AD0F43" w:rsidR="5DBB780E"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5DDFC6F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BF184A" w:rsidR="00705FEF" w:rsidP="00AD0F43" w:rsidRDefault="00705FEF" w14:paraId="6FA84857" w14:textId="55CBAA37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5DDFC6F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.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BF184A" w:rsidR="00705FEF" w:rsidP="00AD0F43" w:rsidRDefault="00705FEF" w14:paraId="25EC1543" w14:textId="7BD4E305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0</w:t>
            </w:r>
            <w:r w:rsidRPr="00AD0F43" w:rsidR="3254E4E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BF184A" w:rsidR="00705FEF" w:rsidTr="00AD0F43" w14:paraId="3545F7BC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BF184A" w:rsidR="00705FEF" w:rsidP="00AD0F43" w:rsidRDefault="00705FEF" w14:paraId="12B8A2CE" w14:textId="50A797AA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lanumtemp_L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–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R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oc-temp_lat-fusifor</w:t>
            </w:r>
            <w:r w:rsidRPr="00AD0F43" w:rsidR="74AD7B16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BF184A" w:rsidR="00705FEF" w:rsidP="00AD0F43" w:rsidRDefault="00705FEF" w14:paraId="504A6352" w14:textId="09F0B2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22DF580C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8</w:t>
            </w: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5DFAB27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BF184A" w:rsidR="00705FEF" w:rsidP="00AD0F43" w:rsidRDefault="00705FEF" w14:paraId="50D11A41" w14:textId="4E3588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 w:rsidRPr="00AD0F43" w:rsidR="2555D6C6"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  <w:r w:rsidRPr="00AD0F43" w:rsidR="74AD7B1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74AD7B1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05DAD1A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BF184A" w:rsidR="00705FEF" w:rsidP="00AD0F43" w:rsidRDefault="001153B6" w14:paraId="00E904D0" w14:textId="6A9E1182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5DAD1A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3.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BF184A" w:rsidR="00705FEF" w:rsidP="00AD0F43" w:rsidRDefault="001153B6" w14:paraId="066A40D6" w14:textId="4464DACC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01</w:t>
            </w:r>
            <w:r w:rsidRPr="00AD0F43" w:rsidR="3C8A4C05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BF184A" w:rsidR="001153B6" w:rsidTr="00AD0F43" w14:paraId="36604ED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BF184A" w:rsidR="001153B6" w:rsidP="00AD0F43" w:rsidRDefault="001153B6" w14:paraId="2A7BB9DF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L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- L 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oc-temp_med_and_Lingual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BF184A" w:rsidR="001153B6" w:rsidP="00AD0F43" w:rsidRDefault="001153B6" w14:paraId="6796780D" w14:textId="284415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164C36C8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4</w:t>
            </w: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5BB4D6F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C94220" w:rsidR="001153B6" w:rsidP="00AD0F43" w:rsidRDefault="001153B6" w14:paraId="128874F9" w14:textId="0F6F2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1</w:t>
            </w:r>
            <w:r w:rsidRPr="00AD0F43" w:rsidR="475B0B9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2</w:t>
            </w: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 0.</w:t>
            </w:r>
            <w:r w:rsidRPr="00AD0F43" w:rsidR="1F56892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C94220" w:rsidR="001153B6" w:rsidP="00AD0F43" w:rsidRDefault="001153B6" w14:paraId="17FC3DAA" w14:textId="46E5F58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F56892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.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C94220" w:rsidR="001153B6" w:rsidP="00AD0F43" w:rsidRDefault="001153B6" w14:paraId="42D667FE" w14:textId="170B05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</w:t>
            </w:r>
            <w:r w:rsidRPr="00AD0F43" w:rsidR="41BF61F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6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*</w:t>
            </w:r>
          </w:p>
        </w:tc>
      </w:tr>
      <w:tr w:rsidRPr="001153B6" w:rsidR="001153B6" w:rsidTr="00AD0F43" w14:paraId="28784F02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1153B6" w:rsidR="001153B6" w:rsidP="00AD0F43" w:rsidRDefault="00905533" w14:paraId="17A9AD7E" w14:textId="5AA2ABFB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6B6B7C0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lanumtemp_L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a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nd_S_cingul</w:t>
            </w:r>
            <w:r w:rsidRPr="00AD0F43" w:rsidR="0FE2BF4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Mid-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="001153B6" w:rsidP="00E8729E" w:rsidRDefault="001153B6" w14:paraId="63718361" w14:textId="610898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0658305E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20</w:t>
            </w: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3B475EF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1153B6" w:rsidR="001153B6" w:rsidP="00AD0F43" w:rsidRDefault="001153B6" w14:paraId="14C9FA74" w14:textId="6CD58B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0FE2BF4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67F5528A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16 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0FE2BF4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675C748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="001153B6" w:rsidP="00AD0F43" w:rsidRDefault="00FD5E3E" w14:paraId="239A024B" w14:textId="3923D470" w14:noSpellErr="1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3.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="001153B6" w:rsidP="00AD0F43" w:rsidRDefault="00FD5E3E" w14:paraId="6656BC07" w14:textId="6849FFE1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000</w:t>
            </w:r>
            <w:r w:rsidRPr="00AD0F43" w:rsidR="7DBC222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DE3212" w:rsidR="00FD5E3E" w:rsidTr="00AD0F43" w14:paraId="2B9E9C8E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BF184A" w:rsidR="00FD5E3E" w:rsidP="00AD0F43" w:rsidRDefault="00FD5E3E" w14:paraId="620EF99C" w14:textId="777777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lanumtemp_L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- L 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postcent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BF184A" w:rsidR="00FD5E3E" w:rsidP="00E8729E" w:rsidRDefault="00FD5E3E" w14:paraId="738AC6E3" w14:textId="64E465A0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0F43" w:rsidR="573BAE56">
              <w:rPr>
                <w:rFonts w:ascii="Times New Roman" w:hAnsi="Times New Roman" w:cs="Times New Roman"/>
              </w:rPr>
              <w:t xml:space="preserve">0.23 </w:t>
            </w:r>
            <w:r w:rsidRPr="00AD0F43" w:rsidR="729369CB">
              <w:rPr>
                <w:rFonts w:ascii="Times New Roman" w:hAnsi="Times New Roman" w:cs="Times New Roman"/>
              </w:rPr>
              <w:t xml:space="preserve"> 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1</w:t>
            </w:r>
            <w:r w:rsidRPr="00AD0F43" w:rsidR="30306E4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BF184A" w:rsidR="00FD5E3E" w:rsidP="00AD0F43" w:rsidRDefault="00FD5E3E" w14:paraId="2DFCDDEA" w14:textId="08799FA4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29369CB">
              <w:rPr>
                <w:rFonts w:ascii="Times New Roman" w:hAnsi="Times New Roman" w:cs="Times New Roman"/>
              </w:rPr>
              <w:t>0.</w:t>
            </w:r>
            <w:r w:rsidRPr="00AD0F43" w:rsidR="48285314">
              <w:rPr>
                <w:rFonts w:ascii="Times New Roman" w:hAnsi="Times New Roman" w:cs="Times New Roman"/>
              </w:rPr>
              <w:t>1</w:t>
            </w:r>
            <w:r w:rsidRPr="00AD0F43" w:rsidR="729369CB">
              <w:rPr>
                <w:rFonts w:ascii="Times New Roman" w:hAnsi="Times New Roman" w:cs="Times New Roman"/>
              </w:rPr>
              <w:t xml:space="preserve">9 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7882541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BF184A" w:rsidR="00FD5E3E" w:rsidP="00AD0F43" w:rsidRDefault="00FD5E3E" w14:paraId="58DA1FC4" w14:textId="77AA3574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882541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BF184A" w:rsidR="00FD5E3E" w:rsidP="00AD0F43" w:rsidRDefault="00FD5E3E" w14:paraId="4301802A" w14:textId="7A0DCA6D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7882541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="00AD0F43" w:rsidTr="00AD0F43" w14:paraId="55FB35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="00AD0F43" w:rsidP="00AD0F43" w:rsidRDefault="00AD0F43" w14:paraId="573F6909" w14:textId="5CAE8230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planumtemp_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G_an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d_S_cingu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-Mid-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="00AD0F43" w:rsidP="00AD0F43" w:rsidRDefault="00AD0F43" w14:paraId="096FE191" w14:textId="1ED65CE1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DD804A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8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1</w:t>
            </w:r>
            <w:r w:rsidRPr="00AD0F43" w:rsidR="275FCCF0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="00AD0F43" w:rsidP="00AD0F43" w:rsidRDefault="00AD0F43" w14:paraId="0C7D9A69" w14:textId="53FEFB27">
            <w:pPr>
              <w:spacing w:line="360" w:lineRule="auto"/>
              <w:ind w:left="169" w:hanging="169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9B7958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5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5EA0FA1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="00AD0F43" w:rsidP="00AD0F43" w:rsidRDefault="00AD0F43" w14:paraId="6E652B6B" w14:textId="00A193DF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</w:t>
            </w:r>
            <w:r w:rsidRPr="00AD0F43" w:rsidR="614B628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="00AD0F43" w:rsidP="00AD0F43" w:rsidRDefault="00AD0F43" w14:noSpellErr="1" w14:paraId="5871A33C" w14:textId="2A74F20F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FD5E3E" w:rsidR="00705FEF" w:rsidTr="00AD0F43" w14:paraId="1AA58DD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FD5E3E" w:rsidR="00705FEF" w:rsidP="00AD0F43" w:rsidRDefault="00905533" w14:paraId="7B5D0411" w14:textId="54F24896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</w:pPr>
            <w:r w:rsidRPr="00AD0F43" w:rsidR="6B6B7C0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  <w:t>p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  <w:t>lanumtemp_L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  <w:t xml:space="preserve"> – R 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  <w:t>Pole_occipit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  <w:t>al</w:t>
            </w:r>
            <w:r w:rsidRPr="00AD0F43" w:rsidR="729369CB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 w:eastAsia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FD5E3E" w:rsidR="00705FEF" w:rsidP="00AD0F43" w:rsidRDefault="00FD5E3E" w14:paraId="3A71F4EA" w14:textId="57F50F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1</w:t>
            </w:r>
            <w:r w:rsidRPr="00AD0F43" w:rsidR="3A49446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5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 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729369CB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  <w:r w:rsidRPr="00AD0F43" w:rsidR="51A5D0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.1</w:t>
            </w:r>
            <w:r w:rsidRPr="00AD0F43" w:rsidR="245A0569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FD5E3E" w:rsidR="00705FEF" w:rsidP="00AD0F43" w:rsidRDefault="00B67A02" w14:paraId="40CD8ED9" w14:textId="2F4D5AAE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51A5D066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1</w:t>
            </w:r>
            <w:r w:rsidRPr="00AD0F43" w:rsidR="344BC64C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 xml:space="preserve">2 </w:t>
            </w:r>
            <w:r w:rsidRPr="00AD0F43" w:rsidR="51A5D0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</w:t>
            </w:r>
            <w:r w:rsidRPr="00AD0F43" w:rsidR="51A5D06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0.</w:t>
            </w:r>
            <w:r w:rsidRPr="00AD0F43" w:rsidR="4DF1ADD8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B67A02" w:rsidR="00705FEF" w:rsidP="00AD0F43" w:rsidRDefault="00B67A02" w14:paraId="28EDEC81" w14:textId="3360C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58E4E50C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2.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B67A02" w:rsidR="00705FEF" w:rsidP="00AD0F43" w:rsidRDefault="00B67A02" w14:paraId="4A96EA41" w14:textId="05DA5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51A5D066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0.00</w:t>
            </w:r>
            <w:r w:rsidRPr="00AD0F43" w:rsidR="49AEDBEC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4</w:t>
            </w:r>
            <w:r w:rsidRPr="00AD0F43" w:rsidR="51A5D066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*</w:t>
            </w:r>
          </w:p>
        </w:tc>
      </w:tr>
      <w:tr w:rsidRPr="00BF184A" w:rsidR="00C5527A" w:rsidTr="00AD0F43" w14:paraId="7715E772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BF184A" w:rsidR="00C5527A" w:rsidP="00AD0F43" w:rsidRDefault="00C5527A" w14:paraId="6F8F146B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lanumtemp_L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- R 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temp_sup-Plan_po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BF184A" w:rsidR="00C5527A" w:rsidP="00AD0F43" w:rsidRDefault="00C5527A" w14:paraId="5F0F3C10" w14:textId="38F82D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7B78D57B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</w:t>
            </w: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3 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21149DC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BF184A" w:rsidR="00C5527A" w:rsidP="00E8729E" w:rsidRDefault="00C5527A" w14:paraId="668020EE" w14:textId="0214EA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 w:rsidRPr="00AD0F43" w:rsidR="413BC897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0</w:t>
            </w:r>
            <w:r w:rsidRPr="00AD0F43" w:rsidR="2980232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BF184A" w:rsidR="00C5527A" w:rsidP="00AD0F43" w:rsidRDefault="00C5527A" w14:paraId="5C7C329C" w14:textId="3D46AD4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4.</w:t>
            </w:r>
            <w:r w:rsidRPr="00AD0F43" w:rsidR="6E4BF6D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28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BF184A" w:rsidR="00C5527A" w:rsidP="00AD0F43" w:rsidRDefault="00C5527A" w14:paraId="23AE76F2" w14:textId="77777777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*</w:t>
            </w:r>
          </w:p>
        </w:tc>
      </w:tr>
      <w:tr w:rsidRPr="001A6C38" w:rsidR="00C5527A" w:rsidTr="00AD0F43" w14:paraId="4DFB2B4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1A6C38" w:rsidR="00C5527A" w:rsidP="00AD0F43" w:rsidRDefault="00C5527A" w14:paraId="1A88A046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planumtemp_L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 xml:space="preserve"> - L 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G_temp_sup-G_T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fr-FR"/>
              </w:rPr>
              <w:t>_trans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Pr="001A6C38" w:rsidR="00C5527A" w:rsidP="00AD0F43" w:rsidRDefault="00C5527A" w14:paraId="0679630B" w14:textId="48D3A7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0.</w:t>
            </w:r>
            <w:r w:rsidRPr="00AD0F43" w:rsidR="1514CDBC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35</w:t>
            </w: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 xml:space="preserve"> 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4CFC676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Pr="001A6C38" w:rsidR="00C5527A" w:rsidP="00AD0F43" w:rsidRDefault="00C5527A" w14:paraId="79D946A7" w14:textId="5243D0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0.</w:t>
            </w:r>
            <w:r w:rsidRPr="00AD0F43" w:rsidR="19448376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2</w:t>
            </w:r>
            <w:r w:rsidRPr="00AD0F43" w:rsidR="28713A73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 xml:space="preserve">8 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7AD4685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Pr="001A6C38" w:rsidR="00C5527A" w:rsidP="00AD0F43" w:rsidRDefault="00C5527A" w14:paraId="1F787493" w14:textId="77CA6776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4</w:t>
            </w:r>
            <w:r w:rsidRPr="00AD0F43" w:rsidR="0BECDFCD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.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Pr="001A6C38" w:rsidR="00C5527A" w:rsidP="00AD0F43" w:rsidRDefault="00C5527A" w14:paraId="6B1CE146" w14:textId="77777777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fr-FR"/>
              </w:rPr>
              <w:t>&lt; 0.001*</w:t>
            </w:r>
          </w:p>
        </w:tc>
      </w:tr>
      <w:tr w:rsidRPr="00905533" w:rsidR="00C5527A" w:rsidTr="00AD0F43" w14:paraId="61BA61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5" w:type="dxa"/>
            <w:tcMar/>
          </w:tcPr>
          <w:p w:rsidRPr="00905533" w:rsidR="00C5527A" w:rsidP="00AD0F43" w:rsidRDefault="00C5527A" w14:paraId="6B05109B" w14:textId="3AE6579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Planumtemp_L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R </w:t>
            </w:r>
            <w:r w:rsidRPr="00AD0F43" w:rsidR="28713A7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G_and_S_occipital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35" w:type="dxa"/>
            <w:tcMar/>
          </w:tcPr>
          <w:p w:rsidR="00C5527A" w:rsidP="00AD0F43" w:rsidRDefault="00C5527A" w14:paraId="3C5B0A70" w14:textId="7C6855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3124DBB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3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5E076DE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30" w:type="dxa"/>
            <w:tcMar/>
          </w:tcPr>
          <w:p w:rsidR="00C5527A" w:rsidP="00AD0F43" w:rsidRDefault="00C5527A" w14:paraId="0BAC358B" w14:textId="7C56485E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73479A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9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28713A7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</w:t>
            </w:r>
            <w:r w:rsidRPr="00AD0F43" w:rsidR="17B32A0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.1</w:t>
            </w:r>
            <w:r w:rsidRPr="00AD0F43" w:rsidR="64C0A9D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7" w:type="dxa"/>
            <w:tcMar/>
          </w:tcPr>
          <w:p w:rsidR="00C5527A" w:rsidP="00AD0F43" w:rsidRDefault="004E002E" w14:paraId="688EDA94" w14:textId="3B3ABE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7B32A0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</w:t>
            </w:r>
            <w:r w:rsidRPr="00AD0F43" w:rsidR="19E84F8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6" w:type="dxa"/>
            <w:tcMar/>
          </w:tcPr>
          <w:p w:rsidR="00C5527A" w:rsidP="00AD0F43" w:rsidRDefault="004E002E" w14:paraId="4B644BBD" w14:textId="27B898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9E84F89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</w:tbl>
    <w:p w:rsidRPr="00BF184A" w:rsidR="003B09E1" w:rsidP="00AD0F43" w:rsidRDefault="003B09E1" w14:paraId="5D1325B1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</w:rPr>
        <w:t xml:space="preserve">               </w:t>
      </w:r>
    </w:p>
    <w:p w:rsidRPr="00BF184A" w:rsidR="003B09E1" w:rsidP="00AD0F43" w:rsidRDefault="003B09E1" w14:paraId="4299D0B1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21E7E487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5836DACB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4B749016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51C87CE0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136B71E6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1BFD33D6" w14:textId="77777777" w14:noSpellErr="1">
      <w:pPr>
        <w:pStyle w:val="HTMLPreformatted"/>
        <w:shd w:val="clear" w:color="auto" w:fill="FFFFFF" w:themeFill="background1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</w:p>
    <w:p w:rsidRPr="00BF184A" w:rsidR="003B09E1" w:rsidP="00AD0F43" w:rsidRDefault="003B09E1" w14:paraId="5BBA63D2" w14:textId="77777777" w14:noSpellErr="1">
      <w:pPr>
        <w:pStyle w:val="HTMLPreformatted"/>
        <w:shd w:val="clear" w:color="auto" w:fill="FFFFFF" w:themeFill="background1"/>
        <w:wordWrap w:val="0"/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</w:rPr>
      </w:pPr>
      <w:r w:rsidRPr="00AD0F43" w:rsidR="003B09E1">
        <w:rPr>
          <w:rFonts w:ascii="Times New Roman" w:hAnsi="Times New Roman" w:eastAsia="" w:cs="Times New Roman" w:eastAsiaTheme="minorEastAsia"/>
          <w:sz w:val="24"/>
          <w:szCs w:val="24"/>
        </w:rPr>
        <w:t xml:space="preserve">   </w:t>
      </w:r>
    </w:p>
    <w:p w:rsidRPr="00BF184A" w:rsidR="003B09E1" w:rsidP="00AD0F43" w:rsidRDefault="003B09E1" w14:paraId="18944948" w14:textId="4F3AC168" w14:noSpellErr="1">
      <w:pPr>
        <w:spacing w:line="360" w:lineRule="auto"/>
        <w:rPr>
          <w:rFonts w:ascii="Times New Roman" w:hAnsi="Times New Roman" w:eastAsia="" w:cs="Times New Roman" w:eastAsiaTheme="minorEastAsia"/>
          <w:sz w:val="24"/>
          <w:szCs w:val="24"/>
          <w:lang w:val="en-CA"/>
        </w:rPr>
      </w:pPr>
      <w:r w:rsidRPr="00AD0F43" w:rsidR="003B09E1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 xml:space="preserve">TABLE </w:t>
      </w:r>
      <w:r w:rsidRPr="00AD0F43" w:rsidR="184630D8">
        <w:rPr>
          <w:rFonts w:ascii="Times New Roman" w:hAnsi="Times New Roman" w:eastAsia="" w:cs="Times New Roman" w:eastAsiaTheme="minorEastAsia"/>
          <w:b w:val="1"/>
          <w:bCs w:val="1"/>
          <w:sz w:val="24"/>
          <w:szCs w:val="24"/>
          <w:lang w:val="en-CA"/>
        </w:rPr>
        <w:t>8</w:t>
      </w:r>
    </w:p>
    <w:p w:rsidRPr="00BF184A" w:rsidR="003B09E1" w:rsidP="00AD0F43" w:rsidRDefault="05F1F133" w14:paraId="0BCC0868" w14:textId="6C955413">
      <w:pPr>
        <w:spacing w:line="360" w:lineRule="auto"/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</w:pPr>
      <w:r w:rsidRPr="00AD0F43" w:rsidR="05F1F133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op 10 Discriminant Functional Connectivity Patterns Between Men and Women Anchored to the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 </w:t>
      </w:r>
      <w:r w:rsidRPr="00AD0F43" w:rsidR="10E26F44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R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 xml:space="preserve">ight 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planum</w:t>
      </w:r>
      <w:r w:rsidRPr="00AD0F43" w:rsidR="479C6497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t</w:t>
      </w:r>
      <w:r w:rsidRPr="00AD0F43" w:rsidR="003B09E1">
        <w:rPr>
          <w:rFonts w:ascii="Times New Roman" w:hAnsi="Times New Roman" w:eastAsia="Calibri" w:cs="Times New Roman"/>
          <w:i w:val="1"/>
          <w:iCs w:val="1"/>
          <w:sz w:val="24"/>
          <w:szCs w:val="24"/>
          <w:lang w:val="en-CA"/>
        </w:rPr>
        <w:t>emp</w:t>
      </w:r>
    </w:p>
    <w:tbl>
      <w:tblPr>
        <w:tblStyle w:val="PlainTable2"/>
        <w:tblW w:w="11948" w:type="dxa"/>
        <w:tblLayout w:type="fixed"/>
        <w:tblLook w:val="06A0" w:firstRow="1" w:lastRow="0" w:firstColumn="1" w:lastColumn="0" w:noHBand="1" w:noVBand="1"/>
      </w:tblPr>
      <w:tblGrid>
        <w:gridCol w:w="5402"/>
        <w:gridCol w:w="1867"/>
        <w:gridCol w:w="2051"/>
        <w:gridCol w:w="1363"/>
        <w:gridCol w:w="1265"/>
      </w:tblGrid>
      <w:tr w:rsidRPr="00BF184A" w:rsidR="003B09E1" w:rsidTr="00AD0F43" w14:paraId="4C5868F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BF184A" w:rsidR="003B09E1" w:rsidP="00AD0F43" w:rsidRDefault="003B09E1" w14:paraId="2D6B2891" w14:textId="1024E635" w14:noSpellErr="1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eed ROI – Atlas </w:t>
            </w:r>
            <w:r w:rsidRPr="00AD0F43" w:rsidR="312CAD92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arcel</w:t>
            </w: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Pr="00BF184A" w:rsidR="003B09E1" w:rsidP="00AD0F43" w:rsidRDefault="003B09E1" w14:paraId="030011A7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Men</w:t>
            </w:r>
          </w:p>
          <w:p w:rsidRPr="00BF184A" w:rsidR="003B09E1" w:rsidP="00AD0F43" w:rsidRDefault="003B09E1" w14:paraId="34B1F861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mean 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Pr="00BF184A" w:rsidR="003B09E1" w:rsidP="00AD0F43" w:rsidRDefault="003B09E1" w14:paraId="2A926A5F" w14:textId="77777777" w14:noSpellErr="1">
            <w:pPr>
              <w:spacing w:line="360" w:lineRule="auto"/>
              <w:ind w:left="169" w:hanging="16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Women</w:t>
            </w:r>
          </w:p>
          <w:p w:rsidRPr="00BF184A" w:rsidR="003B09E1" w:rsidP="00AD0F43" w:rsidRDefault="003B09E1" w14:paraId="4E0793C8" w14:textId="77777777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3B09E1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mean ± 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Pr="009F3307" w:rsidR="003B09E1" w:rsidP="00AD0F43" w:rsidRDefault="009F3307" w14:paraId="13BD2E42" w14:textId="326C41F1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8F91E27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Pr="009F3307" w:rsidR="003B09E1" w:rsidP="00AD0F43" w:rsidRDefault="009F3307" w14:paraId="5BA46235" w14:textId="7E2A87B9" w14:noSpellErr="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</w:pPr>
            <w:r w:rsidRPr="00AD0F43" w:rsidR="08F91E27">
              <w:rPr>
                <w:rFonts w:ascii="Times New Roman" w:hAnsi="Times New Roman" w:eastAsia="" w:cs="Times New Roman" w:eastAsiaTheme="minorEastAsia"/>
                <w:b w:val="0"/>
                <w:bCs w:val="0"/>
                <w:i w:val="1"/>
                <w:iCs w:val="1"/>
                <w:sz w:val="24"/>
                <w:szCs w:val="24"/>
                <w:lang w:val="en-CA"/>
              </w:rPr>
              <w:t>p</w:t>
            </w:r>
          </w:p>
        </w:tc>
      </w:tr>
      <w:tr w:rsidRPr="004E002E" w:rsidR="004E002E" w:rsidTr="00AD0F43" w14:paraId="3BEBE85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4E002E" w:rsidR="004E002E" w:rsidP="00AD0F43" w:rsidRDefault="004E002E" w14:paraId="200FADF5" w14:textId="5A83F108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17B32A0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planumtemp_R</w:t>
            </w:r>
            <w:r w:rsidRPr="00AD0F43" w:rsidR="17B32A0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 xml:space="preserve"> – L </w:t>
            </w:r>
            <w:r w:rsidRPr="00AD0F43" w:rsidR="17B32A0A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  <w:t>S_occipital_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Pr="00BF184A" w:rsidR="004E002E" w:rsidP="00AD0F43" w:rsidRDefault="00363425" w14:paraId="149159A9" w14:textId="0EE62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209D709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5</w:t>
            </w: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1</w:t>
            </w:r>
            <w:r w:rsidRPr="00AD0F43" w:rsidR="0B575BE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Pr="00BF184A" w:rsidR="004E002E" w:rsidP="00AD0F43" w:rsidRDefault="00363425" w14:paraId="27297114" w14:textId="75803D44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</w:pP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2</w:t>
            </w:r>
            <w:r w:rsidRPr="00AD0F43" w:rsidR="2A3AE21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</w:t>
            </w: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±</w:t>
            </w: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 xml:space="preserve"> 0.</w:t>
            </w:r>
            <w:r w:rsidRPr="00AD0F43" w:rsidR="05A23F9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Pr="00363425" w:rsidR="004E002E" w:rsidP="00AD0F43" w:rsidRDefault="00363425" w14:paraId="7BE3C715" w14:textId="4429002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</w:t>
            </w:r>
            <w:r w:rsidRPr="00AD0F43" w:rsidR="52E41F4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Pr="00363425" w:rsidR="004E002E" w:rsidP="00AD0F43" w:rsidRDefault="00363425" w14:paraId="6C596105" w14:textId="52465C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1C51FC5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0</w:t>
            </w:r>
            <w:r w:rsidRPr="00AD0F43" w:rsidR="3E21C37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</w:t>
            </w: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*</w:t>
            </w:r>
          </w:p>
        </w:tc>
      </w:tr>
      <w:tr w:rsidR="00AD0F43" w:rsidTr="00AD0F43" w14:paraId="24AECA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="00AD0F43" w:rsidP="00AD0F43" w:rsidRDefault="00AD0F43" w14:paraId="477DD0A1" w14:textId="6C426F60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R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R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and_S_cingu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Mid-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="00AD0F43" w:rsidP="00AD0F43" w:rsidRDefault="00AD0F43" w14:paraId="3E6B4988" w14:textId="690EC9FD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Pr="00AD0F43" w:rsidR="1A7425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 0.</w:t>
            </w:r>
            <w:r w:rsidRPr="00AD0F43" w:rsidR="1BA3B7F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="00AD0F43" w:rsidP="00AD0F43" w:rsidRDefault="00AD0F43" w14:paraId="26E1D32D" w14:textId="4358ADEA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Pr="00AD0F43" w:rsidR="3906E18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  <w:r w:rsidRPr="00AD0F43" w:rsidR="00AD0F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 0.</w:t>
            </w:r>
            <w:r w:rsidRPr="00AD0F43" w:rsidR="4071F7C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="4071F7CD" w:rsidP="00AD0F43" w:rsidRDefault="4071F7CD" w14:paraId="0714AC0E" w14:textId="4A23BFE4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4071F7CD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="00AD0F43" w:rsidP="00AD0F43" w:rsidRDefault="00AD0F43" w14:noSpellErr="1" w14:paraId="64978EC8">
            <w:pPr>
              <w:pStyle w:val="HTMLPreformatted"/>
              <w:shd w:val="clear" w:color="auto" w:fill="FFFFFF" w:themeFill="background1"/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9F3307" w:rsidR="009F3307" w:rsidTr="00AD0F43" w14:paraId="03599BA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3077A9" w:rsidR="009F3307" w:rsidP="00AD0F43" w:rsidRDefault="009F3307" w14:paraId="274AD57A" w14:textId="7DD33129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 w:eastAsia="en-CA"/>
              </w:rPr>
            </w:pPr>
            <w:r w:rsidRPr="00AD0F43" w:rsidR="08F91E2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R</w:t>
            </w:r>
            <w:r w:rsidRPr="00AD0F43" w:rsidR="08F91E2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- L </w:t>
            </w:r>
            <w:r w:rsidRPr="00AD0F43" w:rsidR="08F91E2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temporal_sup</w:t>
            </w:r>
            <w:r w:rsidRPr="00AD0F43" w:rsidR="08F91E2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Pr="003077A9" w:rsidR="009F3307" w:rsidP="00AD0F43" w:rsidRDefault="00DA772D" w14:paraId="7CEC676F" w14:textId="781B11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841A90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5350B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</w:t>
            </w:r>
            <w:r w:rsidRPr="00AD0F43" w:rsidR="2841A90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 ± 0.</w:t>
            </w:r>
            <w:r w:rsidRPr="00AD0F43" w:rsidR="6737A53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Pr="003077A9" w:rsidR="009F3307" w:rsidP="00AD0F43" w:rsidRDefault="00E4364C" w14:paraId="1448FD6C" w14:textId="0A0A0F30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922DAC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37349FC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17 </w:t>
            </w:r>
            <w:r w:rsidRPr="00AD0F43" w:rsidR="5922DAC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 0.1</w:t>
            </w:r>
            <w:r w:rsidRPr="00AD0F43" w:rsidR="6643BBB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Pr="003077A9" w:rsidR="009F3307" w:rsidP="00AD0F43" w:rsidRDefault="00E4364C" w14:paraId="4F2EC185" w14:textId="343E0B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643BBB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Pr="003077A9" w:rsidR="009F3307" w:rsidP="00AD0F43" w:rsidRDefault="00E4364C" w14:paraId="4FC2E860" w14:textId="271E64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5922DAC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</w:t>
            </w:r>
            <w:r w:rsidRPr="00AD0F43" w:rsidR="15AD4B65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2*</w:t>
            </w:r>
          </w:p>
        </w:tc>
      </w:tr>
      <w:tr w:rsidR="00AD0F43" w:rsidTr="00AD0F43" w14:paraId="7F3714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="00AD0F43" w:rsidP="00AD0F43" w:rsidRDefault="00AD0F43" w14:paraId="137AE4D5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R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- L 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oc-temp_med_and_Lingual</w:t>
            </w:r>
            <w:r w:rsidRPr="00AD0F43" w:rsidR="00AD0F4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="00AD0F43" w:rsidP="00AD0F43" w:rsidRDefault="00AD0F43" w14:paraId="6D39408E" w14:textId="0983E43E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674448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4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± 0.</w:t>
            </w:r>
            <w:r w:rsidRPr="00AD0F43" w:rsidR="1C45A2BA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="00AD0F43" w:rsidP="00AD0F43" w:rsidRDefault="00AD0F43" w14:paraId="5EA6B196" w14:textId="116F57A9">
            <w:pPr>
              <w:spacing w:line="360" w:lineRule="auto"/>
              <w:ind w:left="169" w:hanging="169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4763AC4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1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± 0.</w:t>
            </w:r>
            <w:r w:rsidRPr="00AD0F43" w:rsidR="602070FC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="00AD0F43" w:rsidP="00AD0F43" w:rsidRDefault="00AD0F43" w14:paraId="716C29FD" w14:textId="04B9F718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3.</w:t>
            </w:r>
            <w:r w:rsidRPr="00AD0F43" w:rsidR="7281BE4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="00AD0F43" w:rsidP="00AD0F43" w:rsidRDefault="00AD0F43" w14:paraId="2913416F" w14:textId="3ABA9018">
            <w:pPr>
              <w:spacing w:line="360" w:lineRule="auto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</w:t>
            </w:r>
            <w:r w:rsidRPr="00AD0F43" w:rsidR="6FFCD5C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6</w:t>
            </w:r>
            <w:r w:rsidRPr="00AD0F43" w:rsidR="00AD0F4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*</w:t>
            </w:r>
          </w:p>
        </w:tc>
      </w:tr>
      <w:tr w:rsidRPr="00D35E2B" w:rsidR="004E16C0" w:rsidTr="00AD0F43" w14:paraId="1F94CE3B" w14:textId="77777777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3077A9" w:rsidR="004E16C0" w:rsidP="00AD0F43" w:rsidRDefault="004E16C0" w14:paraId="5A2DE439" w14:textId="77777777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</w:pP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lanumtemp_R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– R 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S_circular_insula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Pr="003077A9" w:rsidR="004E16C0" w:rsidP="00AD0F43" w:rsidRDefault="004E16C0" w14:paraId="2D995026" w14:textId="38835803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C039A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5B2D65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D0F43" w:rsidR="0C039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</w:t>
            </w:r>
            <w:r w:rsidRPr="00AD0F43" w:rsidR="63D41E86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Pr="003077A9" w:rsidR="004E16C0" w:rsidP="00E8729E" w:rsidRDefault="004E16C0" w14:paraId="6DA49BCB" w14:textId="0F3B2C4B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0F43" w:rsidR="0C039A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D0F43" w:rsidR="761A54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D0F43" w:rsidR="0C039A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± 0.0</w:t>
            </w:r>
            <w:r w:rsidRPr="00AD0F43" w:rsidR="06A8479C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Pr="003077A9" w:rsidR="004E16C0" w:rsidP="00AD0F43" w:rsidRDefault="004E16C0" w14:paraId="5EF99A5A" w14:textId="30E64060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.</w:t>
            </w:r>
            <w:r w:rsidRPr="00AD0F43" w:rsidR="4B9BE74A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Pr="003077A9" w:rsidR="004E16C0" w:rsidP="00AD0F43" w:rsidRDefault="004E16C0" w14:paraId="28A36635" w14:textId="77777777" w14:noSpellErr="1">
            <w:pPr>
              <w:pStyle w:val="HTMLPreformatted"/>
              <w:shd w:val="clear" w:color="auto" w:fill="FFFFFF" w:themeFill="background1"/>
              <w:wordWrap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</w:pP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&lt; 0.001</w:t>
            </w: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</w:rPr>
              <w:t>*</w:t>
            </w:r>
          </w:p>
        </w:tc>
      </w:tr>
      <w:tr w:rsidRPr="00BF184A" w:rsidR="004E16C0" w:rsidTr="00AD0F43" w14:paraId="6B44A7D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3077A9" w:rsidR="004E16C0" w:rsidP="00AD0F43" w:rsidRDefault="004E16C0" w14:paraId="0F9C4B14" w14:textId="77777777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planumtemp_R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 xml:space="preserve"> - R 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</w:rPr>
              <w:t>G_temp_sup-Plan_po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Pr="003077A9" w:rsidR="004E16C0" w:rsidP="00AD0F43" w:rsidRDefault="004E16C0" w14:paraId="79F8FDF4" w14:textId="27735D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0C039A57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34AA0E91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12</w:t>
            </w:r>
            <w:r w:rsidRPr="00AD0F43" w:rsidR="0C039A57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 0.</w:t>
            </w:r>
            <w:r w:rsidRPr="00AD0F43" w:rsidR="0E90B7E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Pr="003077A9" w:rsidR="004E16C0" w:rsidP="00E8729E" w:rsidRDefault="004E16C0" w14:paraId="6033629D" w14:textId="4C3B5A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 w:rsidRPr="00AD0F43" w:rsidR="0C039A57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.</w:t>
            </w:r>
            <w:r w:rsidRPr="00AD0F43" w:rsidR="76298120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>09</w:t>
            </w:r>
            <w:r w:rsidRPr="00AD0F43" w:rsidR="0C039A57"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  <w:t xml:space="preserve"> </w:t>
            </w:r>
            <w:r w:rsidRPr="00AD0F43" w:rsidR="0C039A5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 0.0</w:t>
            </w:r>
            <w:r w:rsidRPr="00AD0F43" w:rsidR="2742DA9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Pr="003077A9" w:rsidR="004E16C0" w:rsidP="00AD0F43" w:rsidRDefault="004E16C0" w14:paraId="2E5B0D4F" w14:textId="2035F2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742DA9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Pr="003077A9" w:rsidR="004E16C0" w:rsidP="00AD0F43" w:rsidRDefault="004E16C0" w14:paraId="761A553B" w14:textId="4DF60A29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742DA9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2E7218" w:rsidR="00363425" w:rsidTr="00AD0F43" w14:paraId="31822F4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2E7218" w:rsidR="00363425" w:rsidP="00AD0F43" w:rsidRDefault="002E7218" w14:paraId="1BB05D52" w14:textId="09B3DD9A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lanumtemp_R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R </w:t>
            </w:r>
            <w:r w:rsidRPr="00AD0F43" w:rsidR="0C039A57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G_oc-temp_</w:t>
            </w:r>
            <w:r w:rsidRPr="00AD0F43" w:rsidR="2B00A3E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lat-f</w:t>
            </w:r>
            <w:r w:rsidRPr="00AD0F43" w:rsidR="2B00A3E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usif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Pr="002E7218" w:rsidR="00363425" w:rsidP="00AD0F43" w:rsidRDefault="002E7218" w14:paraId="57F8C750" w14:textId="4428DD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7A502A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9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1</w:t>
            </w:r>
            <w:r w:rsidRPr="00AD0F43" w:rsidR="54EA805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Pr="002E7218" w:rsidR="00363425" w:rsidP="00AD0F43" w:rsidRDefault="002E7218" w14:paraId="7E032E90" w14:textId="62DE18AB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5CE32BB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6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</w:t>
            </w:r>
            <w:r w:rsidRPr="00AD0F43" w:rsidR="7D3E7D7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Pr="002E7218" w:rsidR="00363425" w:rsidP="00AD0F43" w:rsidRDefault="002E7218" w14:paraId="5B1E36BB" w14:textId="4AAEC742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Pr="002E7218" w:rsidR="00363425" w:rsidP="00AD0F43" w:rsidRDefault="002E7218" w14:paraId="31269DD8" w14:textId="3410E8C3" w14:noSpellErr="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2E7218" w:rsidR="002E7218" w:rsidTr="00AD0F43" w14:paraId="16886E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Pr="002E7218" w:rsidR="002E7218" w:rsidP="00AD0F43" w:rsidRDefault="002E7218" w14:paraId="68744864" w14:textId="7AA41A0A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R</w:t>
            </w:r>
            <w:r w:rsidRPr="00AD0F43" w:rsidR="2B00A3E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2B00A3EE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calcar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="002E7218" w:rsidP="00AD0F43" w:rsidRDefault="002E7218" w14:paraId="500A0775" w14:textId="0018E7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2</w:t>
            </w:r>
            <w:r w:rsidRPr="00AD0F43" w:rsidR="08D70847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1</w:t>
            </w:r>
            <w:r w:rsidRPr="00AD0F43" w:rsidR="3FB790B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="002E7218" w:rsidP="00AD0F43" w:rsidRDefault="002E7218" w14:paraId="2BCCF942" w14:textId="23533A51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1FB348B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7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2B00A3EE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</w:t>
            </w:r>
            <w:r w:rsidRPr="00AD0F43" w:rsidR="2AA838A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="002E7218" w:rsidP="00AD0F43" w:rsidRDefault="000540D1" w14:paraId="71832613" w14:textId="7B1190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AA838A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="002E7218" w:rsidP="00AD0F43" w:rsidRDefault="000540D1" w14:paraId="4F58A395" w14:textId="66B70765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2AA838A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2E7218" w:rsidR="000540D1" w:rsidTr="00AD0F43" w14:paraId="5F7153A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="000540D1" w:rsidP="00AD0F43" w:rsidRDefault="000540D1" w14:paraId="540BBEDA" w14:textId="3FB3DBAE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6E2F389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R</w:t>
            </w:r>
            <w:r w:rsidRPr="00AD0F43" w:rsidR="6E2F389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6E2F389F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temporal_i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="000540D1" w:rsidP="00AD0F43" w:rsidRDefault="000540D1" w14:paraId="61A58B8F" w14:textId="65DB36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1</w:t>
            </w:r>
            <w:r w:rsidRPr="00AD0F43" w:rsidR="694C51A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</w:t>
            </w: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</w:t>
            </w:r>
            <w:r w:rsidRPr="00AD0F43" w:rsidR="48438826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="000540D1" w:rsidP="00AD0F43" w:rsidRDefault="000540D1" w14:paraId="26E7C90A" w14:textId="4D7F2B4E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</w:t>
            </w:r>
            <w:r w:rsidRPr="00AD0F43" w:rsidR="5A76F9C4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7</w:t>
            </w: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6E2F389F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0</w:t>
            </w:r>
            <w:r w:rsidRPr="00AD0F43" w:rsidR="38B9CEB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="000540D1" w:rsidP="00AD0F43" w:rsidRDefault="00480A70" w14:paraId="2518412D" w14:textId="31711C0E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38B9CEB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.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="000540D1" w:rsidP="00AD0F43" w:rsidRDefault="00480A70" w14:paraId="2E892C32" w14:textId="39A9A382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38B9CEB8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&lt; 0.001*</w:t>
            </w:r>
          </w:p>
        </w:tc>
      </w:tr>
      <w:tr w:rsidRPr="002E7218" w:rsidR="00480A70" w:rsidTr="00AD0F43" w14:paraId="5E1C76F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2" w:type="dxa"/>
            <w:tcMar/>
          </w:tcPr>
          <w:p w:rsidR="00480A70" w:rsidP="00AD0F43" w:rsidRDefault="00480A70" w14:paraId="36B887A3" w14:textId="7048F102">
            <w:pPr>
              <w:spacing w:line="360" w:lineRule="auto"/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</w:pPr>
            <w:r w:rsidRPr="00AD0F43" w:rsidR="38E6D06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Planumtemp_R</w:t>
            </w:r>
            <w:r w:rsidRPr="00AD0F43" w:rsidR="38E6D060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 xml:space="preserve"> – L </w:t>
            </w:r>
            <w:r w:rsidRPr="00AD0F43" w:rsidR="22B5A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S_interm_prim</w:t>
            </w:r>
            <w:r w:rsidRPr="00AD0F43" w:rsidR="22B5ACC3">
              <w:rPr>
                <w:rFonts w:ascii="Times New Roman" w:hAnsi="Times New Roman" w:eastAsia="" w:cs="Times New Roman" w:eastAsiaTheme="minorEastAsia"/>
                <w:b w:val="0"/>
                <w:bCs w:val="0"/>
                <w:sz w:val="24"/>
                <w:szCs w:val="24"/>
                <w:lang w:val="en-CA"/>
              </w:rPr>
              <w:t>-Jen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67" w:type="dxa"/>
            <w:tcMar/>
          </w:tcPr>
          <w:p w:rsidR="00480A70" w:rsidP="00AD0F43" w:rsidRDefault="00480A70" w14:paraId="60383940" w14:textId="3A51458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2</w:t>
            </w:r>
            <w:r w:rsidRPr="00AD0F43" w:rsidR="61D19CC3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1</w:t>
            </w: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1</w:t>
            </w:r>
            <w:r w:rsidRPr="00AD0F43" w:rsidR="1D7C97A2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51" w:type="dxa"/>
            <w:tcMar/>
          </w:tcPr>
          <w:p w:rsidR="00480A70" w:rsidP="00AD0F43" w:rsidRDefault="00480A70" w14:paraId="67F93F90" w14:textId="5D0682D9">
            <w:pPr>
              <w:spacing w:line="360" w:lineRule="auto"/>
              <w:ind w:left="169" w:hanging="1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1</w:t>
            </w:r>
            <w:r w:rsidRPr="00AD0F43" w:rsidR="069CF4DD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8</w:t>
            </w: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</w:t>
            </w: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±</w:t>
            </w:r>
            <w:r w:rsidRPr="00AD0F43" w:rsidR="38E6D060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 xml:space="preserve"> 0.1</w:t>
            </w:r>
            <w:r w:rsidRPr="00AD0F43" w:rsidR="70C9CB6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63" w:type="dxa"/>
            <w:tcMar/>
          </w:tcPr>
          <w:p w:rsidR="00480A70" w:rsidP="00AD0F43" w:rsidRDefault="00944C0A" w14:paraId="6008660E" w14:textId="32FD000A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C9CB6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2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65" w:type="dxa"/>
            <w:tcMar/>
          </w:tcPr>
          <w:p w:rsidR="00480A70" w:rsidP="00AD0F43" w:rsidRDefault="00944C0A" w14:paraId="3D4012C2" w14:textId="252F523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</w:pPr>
            <w:r w:rsidRPr="00AD0F43" w:rsidR="70C9CB61">
              <w:rPr>
                <w:rFonts w:ascii="Times New Roman" w:hAnsi="Times New Roman" w:eastAsia="" w:cs="Times New Roman" w:eastAsiaTheme="minorEastAsia"/>
                <w:sz w:val="24"/>
                <w:szCs w:val="24"/>
                <w:lang w:val="en-CA"/>
              </w:rPr>
              <w:t>0.009*</w:t>
            </w:r>
          </w:p>
        </w:tc>
      </w:tr>
    </w:tbl>
    <w:p w:rsidRPr="0065726B" w:rsidR="003B09E1" w:rsidP="003B09E1" w:rsidRDefault="003B09E1" w14:paraId="2AE240A2" w14:textId="77777777" w14:noSpellErr="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Pr="0065726B" w:rsidR="00720109" w:rsidRDefault="00720109" w14:paraId="44D6457E" w14:textId="77777777" w14:noSpellErr="1">
      <w:pPr>
        <w:rPr>
          <w:rFonts w:ascii="Times New Roman" w:hAnsi="Times New Roman" w:cs="Times New Roman"/>
          <w:lang w:val="fr-FR"/>
        </w:rPr>
      </w:pPr>
    </w:p>
    <w:sectPr w:rsidRPr="0065726B" w:rsidR="00720109" w:rsidSect="003B09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ABhcBKxx7b2Nak" int2:id="F6J3qC0x">
      <int2:state int2:type="AugLoop_Text_Critique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A881E"/>
    <w:multiLevelType w:val="hybridMultilevel"/>
    <w:tmpl w:val="56C4FC8E"/>
    <w:lvl w:ilvl="0" w:tplc="81FAE242">
      <w:start w:val="1"/>
      <w:numFmt w:val="decimal"/>
      <w:lvlText w:val="%1."/>
      <w:lvlJc w:val="left"/>
      <w:pPr>
        <w:ind w:left="720" w:hanging="360"/>
      </w:pPr>
    </w:lvl>
    <w:lvl w:ilvl="1" w:tplc="AEEC181C">
      <w:start w:val="1"/>
      <w:numFmt w:val="lowerLetter"/>
      <w:lvlText w:val="%2."/>
      <w:lvlJc w:val="left"/>
      <w:pPr>
        <w:ind w:left="1440" w:hanging="360"/>
      </w:pPr>
    </w:lvl>
    <w:lvl w:ilvl="2" w:tplc="6768719C">
      <w:start w:val="1"/>
      <w:numFmt w:val="lowerRoman"/>
      <w:lvlText w:val="%3."/>
      <w:lvlJc w:val="right"/>
      <w:pPr>
        <w:ind w:left="2160" w:hanging="180"/>
      </w:pPr>
    </w:lvl>
    <w:lvl w:ilvl="3" w:tplc="02165D6C">
      <w:start w:val="1"/>
      <w:numFmt w:val="decimal"/>
      <w:lvlText w:val="%4."/>
      <w:lvlJc w:val="left"/>
      <w:pPr>
        <w:ind w:left="2880" w:hanging="360"/>
      </w:pPr>
    </w:lvl>
    <w:lvl w:ilvl="4" w:tplc="566E1F3C">
      <w:start w:val="1"/>
      <w:numFmt w:val="lowerLetter"/>
      <w:lvlText w:val="%5."/>
      <w:lvlJc w:val="left"/>
      <w:pPr>
        <w:ind w:left="3600" w:hanging="360"/>
      </w:pPr>
    </w:lvl>
    <w:lvl w:ilvl="5" w:tplc="96A019C6">
      <w:start w:val="1"/>
      <w:numFmt w:val="lowerRoman"/>
      <w:lvlText w:val="%6."/>
      <w:lvlJc w:val="right"/>
      <w:pPr>
        <w:ind w:left="4320" w:hanging="180"/>
      </w:pPr>
    </w:lvl>
    <w:lvl w:ilvl="6" w:tplc="12F6B050">
      <w:start w:val="1"/>
      <w:numFmt w:val="decimal"/>
      <w:lvlText w:val="%7."/>
      <w:lvlJc w:val="left"/>
      <w:pPr>
        <w:ind w:left="5040" w:hanging="360"/>
      </w:pPr>
    </w:lvl>
    <w:lvl w:ilvl="7" w:tplc="66B83642">
      <w:start w:val="1"/>
      <w:numFmt w:val="lowerLetter"/>
      <w:lvlText w:val="%8."/>
      <w:lvlJc w:val="left"/>
      <w:pPr>
        <w:ind w:left="5760" w:hanging="360"/>
      </w:pPr>
    </w:lvl>
    <w:lvl w:ilvl="8" w:tplc="EAE02F4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90F87"/>
    <w:multiLevelType w:val="hybridMultilevel"/>
    <w:tmpl w:val="DA661714"/>
    <w:lvl w:ilvl="0" w:tplc="A8F093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0C3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F5E7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128E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26C09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2829D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B804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1F8DE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1E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1966207"/>
    <w:multiLevelType w:val="multilevel"/>
    <w:tmpl w:val="C6C60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5986ABB0"/>
    <w:multiLevelType w:val="hybridMultilevel"/>
    <w:tmpl w:val="FFFFFFFF"/>
    <w:lvl w:ilvl="0" w:tplc="D32CC79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836EC5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3B4585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D2CC2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EF8F62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49A59A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50827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C3C44A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710007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63E93E7C"/>
    <w:multiLevelType w:val="hybridMultilevel"/>
    <w:tmpl w:val="B776B0E4"/>
    <w:lvl w:ilvl="0" w:tplc="6D585A7C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cs="Times New Roman" w:eastAsiaTheme="minorHAnsi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7065463F"/>
    <w:multiLevelType w:val="hybridMultilevel"/>
    <w:tmpl w:val="8A10F612"/>
    <w:lvl w:ilvl="0" w:tplc="D086489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5C41AE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AD6DAB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8B075D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3D860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52CD5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B5A72D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BEC710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A28C1E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03517056">
    <w:abstractNumId w:val="0"/>
  </w:num>
  <w:num w:numId="2" w16cid:durableId="367486980">
    <w:abstractNumId w:val="4"/>
  </w:num>
  <w:num w:numId="3" w16cid:durableId="390426786">
    <w:abstractNumId w:val="5"/>
  </w:num>
  <w:num w:numId="4" w16cid:durableId="678194215">
    <w:abstractNumId w:val="2"/>
  </w:num>
  <w:num w:numId="5" w16cid:durableId="777020123">
    <w:abstractNumId w:val="1"/>
  </w:num>
  <w:num w:numId="6" w16cid:durableId="3407419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E1"/>
    <w:rsid w:val="00002B2A"/>
    <w:rsid w:val="000060A7"/>
    <w:rsid w:val="00027153"/>
    <w:rsid w:val="000540D1"/>
    <w:rsid w:val="000A751F"/>
    <w:rsid w:val="000C6FE6"/>
    <w:rsid w:val="000D7718"/>
    <w:rsid w:val="000E0B76"/>
    <w:rsid w:val="000E3BFC"/>
    <w:rsid w:val="000F1653"/>
    <w:rsid w:val="000F4BCA"/>
    <w:rsid w:val="00104919"/>
    <w:rsid w:val="001125DC"/>
    <w:rsid w:val="001153B6"/>
    <w:rsid w:val="00117AB6"/>
    <w:rsid w:val="001201B5"/>
    <w:rsid w:val="00141E1B"/>
    <w:rsid w:val="00143A10"/>
    <w:rsid w:val="001538EB"/>
    <w:rsid w:val="0016721E"/>
    <w:rsid w:val="00171B1D"/>
    <w:rsid w:val="001A6C38"/>
    <w:rsid w:val="001C1BCB"/>
    <w:rsid w:val="001C5A8E"/>
    <w:rsid w:val="001E11CF"/>
    <w:rsid w:val="002065FD"/>
    <w:rsid w:val="00231A3D"/>
    <w:rsid w:val="002331C5"/>
    <w:rsid w:val="002333A3"/>
    <w:rsid w:val="00283A5C"/>
    <w:rsid w:val="00286650"/>
    <w:rsid w:val="002D53BE"/>
    <w:rsid w:val="002E7218"/>
    <w:rsid w:val="003077A9"/>
    <w:rsid w:val="00307A52"/>
    <w:rsid w:val="00312A8E"/>
    <w:rsid w:val="003229EB"/>
    <w:rsid w:val="00323BE7"/>
    <w:rsid w:val="003241CD"/>
    <w:rsid w:val="00353D5A"/>
    <w:rsid w:val="00363425"/>
    <w:rsid w:val="00392D56"/>
    <w:rsid w:val="003B09E1"/>
    <w:rsid w:val="003C6D0C"/>
    <w:rsid w:val="003D36A6"/>
    <w:rsid w:val="004069C8"/>
    <w:rsid w:val="004226F7"/>
    <w:rsid w:val="00480A70"/>
    <w:rsid w:val="0048182F"/>
    <w:rsid w:val="00485C75"/>
    <w:rsid w:val="0049593A"/>
    <w:rsid w:val="00495DD4"/>
    <w:rsid w:val="00497B5F"/>
    <w:rsid w:val="004A4762"/>
    <w:rsid w:val="004C570E"/>
    <w:rsid w:val="004E002E"/>
    <w:rsid w:val="004E16C0"/>
    <w:rsid w:val="00500B49"/>
    <w:rsid w:val="00522751"/>
    <w:rsid w:val="005345DD"/>
    <w:rsid w:val="0053623F"/>
    <w:rsid w:val="0053710D"/>
    <w:rsid w:val="00545FF3"/>
    <w:rsid w:val="00546C11"/>
    <w:rsid w:val="00546ECF"/>
    <w:rsid w:val="00562817"/>
    <w:rsid w:val="00564760"/>
    <w:rsid w:val="0057077E"/>
    <w:rsid w:val="00584282"/>
    <w:rsid w:val="00584EEB"/>
    <w:rsid w:val="005BE3D1"/>
    <w:rsid w:val="005C3A72"/>
    <w:rsid w:val="00612B7E"/>
    <w:rsid w:val="006257ED"/>
    <w:rsid w:val="0065726B"/>
    <w:rsid w:val="006668E4"/>
    <w:rsid w:val="00691FF9"/>
    <w:rsid w:val="006A102D"/>
    <w:rsid w:val="006B055C"/>
    <w:rsid w:val="006B1935"/>
    <w:rsid w:val="006C3739"/>
    <w:rsid w:val="00705FEF"/>
    <w:rsid w:val="00720109"/>
    <w:rsid w:val="007426D1"/>
    <w:rsid w:val="00754D40"/>
    <w:rsid w:val="007951DA"/>
    <w:rsid w:val="007A1012"/>
    <w:rsid w:val="007F158E"/>
    <w:rsid w:val="007F32BD"/>
    <w:rsid w:val="00812C08"/>
    <w:rsid w:val="00825544"/>
    <w:rsid w:val="00871058"/>
    <w:rsid w:val="00876ACA"/>
    <w:rsid w:val="00876F82"/>
    <w:rsid w:val="008804D4"/>
    <w:rsid w:val="00891514"/>
    <w:rsid w:val="008B226C"/>
    <w:rsid w:val="008D7D5D"/>
    <w:rsid w:val="008F5D67"/>
    <w:rsid w:val="00905533"/>
    <w:rsid w:val="0092271D"/>
    <w:rsid w:val="009357F2"/>
    <w:rsid w:val="00937000"/>
    <w:rsid w:val="00944C0A"/>
    <w:rsid w:val="00994F2A"/>
    <w:rsid w:val="009F3307"/>
    <w:rsid w:val="00A07DE5"/>
    <w:rsid w:val="00A254A5"/>
    <w:rsid w:val="00A32EBE"/>
    <w:rsid w:val="00A44A7C"/>
    <w:rsid w:val="00A56890"/>
    <w:rsid w:val="00A56F9A"/>
    <w:rsid w:val="00A8788C"/>
    <w:rsid w:val="00AB1E42"/>
    <w:rsid w:val="00AD0F43"/>
    <w:rsid w:val="00AD5678"/>
    <w:rsid w:val="00AE678C"/>
    <w:rsid w:val="00AF4E0B"/>
    <w:rsid w:val="00B03BF8"/>
    <w:rsid w:val="00B041E8"/>
    <w:rsid w:val="00B24440"/>
    <w:rsid w:val="00B2723D"/>
    <w:rsid w:val="00B37D6D"/>
    <w:rsid w:val="00B67A02"/>
    <w:rsid w:val="00BB249B"/>
    <w:rsid w:val="00BB58CD"/>
    <w:rsid w:val="00BF07FC"/>
    <w:rsid w:val="00BF184A"/>
    <w:rsid w:val="00C17FA6"/>
    <w:rsid w:val="00C3555C"/>
    <w:rsid w:val="00C35F7A"/>
    <w:rsid w:val="00C5527A"/>
    <w:rsid w:val="00C776C3"/>
    <w:rsid w:val="00C84A2C"/>
    <w:rsid w:val="00C85FE3"/>
    <w:rsid w:val="00C94220"/>
    <w:rsid w:val="00CC1582"/>
    <w:rsid w:val="00CC61FA"/>
    <w:rsid w:val="00CD6407"/>
    <w:rsid w:val="00CE33BB"/>
    <w:rsid w:val="00CE77C8"/>
    <w:rsid w:val="00D0710E"/>
    <w:rsid w:val="00D153BB"/>
    <w:rsid w:val="00D23B94"/>
    <w:rsid w:val="00D35E2B"/>
    <w:rsid w:val="00D649A8"/>
    <w:rsid w:val="00D65383"/>
    <w:rsid w:val="00D72494"/>
    <w:rsid w:val="00DA2C87"/>
    <w:rsid w:val="00DA772D"/>
    <w:rsid w:val="00DA78A9"/>
    <w:rsid w:val="00DC75E5"/>
    <w:rsid w:val="00DD1B47"/>
    <w:rsid w:val="00DE3212"/>
    <w:rsid w:val="00DE600A"/>
    <w:rsid w:val="00DE7433"/>
    <w:rsid w:val="00E1716D"/>
    <w:rsid w:val="00E27CE2"/>
    <w:rsid w:val="00E3254F"/>
    <w:rsid w:val="00E340DD"/>
    <w:rsid w:val="00E4364C"/>
    <w:rsid w:val="00E85966"/>
    <w:rsid w:val="00EE487C"/>
    <w:rsid w:val="00EE5FB7"/>
    <w:rsid w:val="00EE6343"/>
    <w:rsid w:val="00EF5A62"/>
    <w:rsid w:val="00F0223B"/>
    <w:rsid w:val="00F07DA7"/>
    <w:rsid w:val="00F1291B"/>
    <w:rsid w:val="00F14678"/>
    <w:rsid w:val="00F27734"/>
    <w:rsid w:val="00F301AF"/>
    <w:rsid w:val="00F31905"/>
    <w:rsid w:val="00F41B7B"/>
    <w:rsid w:val="00F72CAE"/>
    <w:rsid w:val="00F849E8"/>
    <w:rsid w:val="00F854EB"/>
    <w:rsid w:val="00FC379B"/>
    <w:rsid w:val="00FD358F"/>
    <w:rsid w:val="00FD5E3E"/>
    <w:rsid w:val="01579D09"/>
    <w:rsid w:val="016BD7BF"/>
    <w:rsid w:val="0173759E"/>
    <w:rsid w:val="018D278D"/>
    <w:rsid w:val="01BFCA8F"/>
    <w:rsid w:val="01E60065"/>
    <w:rsid w:val="021541A4"/>
    <w:rsid w:val="0220666D"/>
    <w:rsid w:val="023679DD"/>
    <w:rsid w:val="023DD202"/>
    <w:rsid w:val="025A3D28"/>
    <w:rsid w:val="02652AB1"/>
    <w:rsid w:val="02917842"/>
    <w:rsid w:val="02985B55"/>
    <w:rsid w:val="02F26A4E"/>
    <w:rsid w:val="03103550"/>
    <w:rsid w:val="03362627"/>
    <w:rsid w:val="03439854"/>
    <w:rsid w:val="036275EB"/>
    <w:rsid w:val="03726D0A"/>
    <w:rsid w:val="0379AF9A"/>
    <w:rsid w:val="038EDE54"/>
    <w:rsid w:val="03A571AD"/>
    <w:rsid w:val="03C93A39"/>
    <w:rsid w:val="0406142B"/>
    <w:rsid w:val="0459A67F"/>
    <w:rsid w:val="048EF49E"/>
    <w:rsid w:val="048EF49E"/>
    <w:rsid w:val="04924A52"/>
    <w:rsid w:val="04B44E50"/>
    <w:rsid w:val="04B9F548"/>
    <w:rsid w:val="04C707E3"/>
    <w:rsid w:val="052E3B92"/>
    <w:rsid w:val="05723E07"/>
    <w:rsid w:val="05A23F90"/>
    <w:rsid w:val="05C6B1F5"/>
    <w:rsid w:val="05DAD1AB"/>
    <w:rsid w:val="05F1F133"/>
    <w:rsid w:val="06467845"/>
    <w:rsid w:val="064E7E31"/>
    <w:rsid w:val="0658305E"/>
    <w:rsid w:val="066D232A"/>
    <w:rsid w:val="0675433D"/>
    <w:rsid w:val="0685031C"/>
    <w:rsid w:val="06970E7E"/>
    <w:rsid w:val="069CF4DD"/>
    <w:rsid w:val="06A8479C"/>
    <w:rsid w:val="06C74C17"/>
    <w:rsid w:val="06FFE5E0"/>
    <w:rsid w:val="070880DF"/>
    <w:rsid w:val="071AD72E"/>
    <w:rsid w:val="07D266F8"/>
    <w:rsid w:val="0821D9C0"/>
    <w:rsid w:val="0854BC8E"/>
    <w:rsid w:val="085EEC33"/>
    <w:rsid w:val="08A2E8EF"/>
    <w:rsid w:val="08C35754"/>
    <w:rsid w:val="08C49B1C"/>
    <w:rsid w:val="08D70847"/>
    <w:rsid w:val="08DE7895"/>
    <w:rsid w:val="08F91E27"/>
    <w:rsid w:val="090381E8"/>
    <w:rsid w:val="09169F67"/>
    <w:rsid w:val="095614D7"/>
    <w:rsid w:val="0993A270"/>
    <w:rsid w:val="099CE93B"/>
    <w:rsid w:val="099D5AD6"/>
    <w:rsid w:val="09ADE75B"/>
    <w:rsid w:val="09B15C7D"/>
    <w:rsid w:val="09ED8B44"/>
    <w:rsid w:val="09F5AEB6"/>
    <w:rsid w:val="0A1815AF"/>
    <w:rsid w:val="0A58D585"/>
    <w:rsid w:val="0A7214E6"/>
    <w:rsid w:val="0AA8AAC3"/>
    <w:rsid w:val="0ABBB5D5"/>
    <w:rsid w:val="0AD63F0C"/>
    <w:rsid w:val="0B11ED0E"/>
    <w:rsid w:val="0B281B3F"/>
    <w:rsid w:val="0B575BE1"/>
    <w:rsid w:val="0B973201"/>
    <w:rsid w:val="0BC030CC"/>
    <w:rsid w:val="0BC45278"/>
    <w:rsid w:val="0BE1D1B1"/>
    <w:rsid w:val="0BE27237"/>
    <w:rsid w:val="0BE4A170"/>
    <w:rsid w:val="0BE518D1"/>
    <w:rsid w:val="0BEB4D17"/>
    <w:rsid w:val="0BECDFCD"/>
    <w:rsid w:val="0C039A57"/>
    <w:rsid w:val="0C45D337"/>
    <w:rsid w:val="0C5D3377"/>
    <w:rsid w:val="0C6E8803"/>
    <w:rsid w:val="0CE9A9D4"/>
    <w:rsid w:val="0CEE243E"/>
    <w:rsid w:val="0D4CB5ED"/>
    <w:rsid w:val="0D500454"/>
    <w:rsid w:val="0D863488"/>
    <w:rsid w:val="0D86C698"/>
    <w:rsid w:val="0D8D77A0"/>
    <w:rsid w:val="0DA88AA8"/>
    <w:rsid w:val="0DDE3DCD"/>
    <w:rsid w:val="0DE05E08"/>
    <w:rsid w:val="0DECAB9B"/>
    <w:rsid w:val="0DF49BED"/>
    <w:rsid w:val="0DF7C525"/>
    <w:rsid w:val="0E0951FB"/>
    <w:rsid w:val="0E43221D"/>
    <w:rsid w:val="0E451FEA"/>
    <w:rsid w:val="0E451FEA"/>
    <w:rsid w:val="0E73946F"/>
    <w:rsid w:val="0E8749ED"/>
    <w:rsid w:val="0E90B7E8"/>
    <w:rsid w:val="0EA015FA"/>
    <w:rsid w:val="0EA9A0AF"/>
    <w:rsid w:val="0F29E1B7"/>
    <w:rsid w:val="0F43AAD4"/>
    <w:rsid w:val="0F627F6D"/>
    <w:rsid w:val="0F8C7362"/>
    <w:rsid w:val="0F9D4340"/>
    <w:rsid w:val="0FE2BF40"/>
    <w:rsid w:val="0FFB1A33"/>
    <w:rsid w:val="101E2306"/>
    <w:rsid w:val="101E2529"/>
    <w:rsid w:val="1031D295"/>
    <w:rsid w:val="10378120"/>
    <w:rsid w:val="1039BC53"/>
    <w:rsid w:val="106FBB0F"/>
    <w:rsid w:val="1081CA61"/>
    <w:rsid w:val="108EE50E"/>
    <w:rsid w:val="10B88930"/>
    <w:rsid w:val="10BAE478"/>
    <w:rsid w:val="10CE48B4"/>
    <w:rsid w:val="10D4B468"/>
    <w:rsid w:val="10E26F44"/>
    <w:rsid w:val="1162D08D"/>
    <w:rsid w:val="117EFB4C"/>
    <w:rsid w:val="118F8D2D"/>
    <w:rsid w:val="124BEBCA"/>
    <w:rsid w:val="125AE3E4"/>
    <w:rsid w:val="125B1F87"/>
    <w:rsid w:val="127F1E4F"/>
    <w:rsid w:val="1287BC4B"/>
    <w:rsid w:val="130702AD"/>
    <w:rsid w:val="130E1241"/>
    <w:rsid w:val="135231E0"/>
    <w:rsid w:val="1358767B"/>
    <w:rsid w:val="1382639A"/>
    <w:rsid w:val="1388D96A"/>
    <w:rsid w:val="1394A45D"/>
    <w:rsid w:val="1396BE38"/>
    <w:rsid w:val="13ACCB5F"/>
    <w:rsid w:val="13ACCB5F"/>
    <w:rsid w:val="13D591EB"/>
    <w:rsid w:val="13EF0153"/>
    <w:rsid w:val="1410C66E"/>
    <w:rsid w:val="141117FB"/>
    <w:rsid w:val="146DCE57"/>
    <w:rsid w:val="147DAE2D"/>
    <w:rsid w:val="149AAFAB"/>
    <w:rsid w:val="14B2D72C"/>
    <w:rsid w:val="150B9446"/>
    <w:rsid w:val="1514CDBC"/>
    <w:rsid w:val="151A3F63"/>
    <w:rsid w:val="15393FA8"/>
    <w:rsid w:val="1546273E"/>
    <w:rsid w:val="15504921"/>
    <w:rsid w:val="1550DF15"/>
    <w:rsid w:val="15AD4B65"/>
    <w:rsid w:val="15B539BA"/>
    <w:rsid w:val="161BE582"/>
    <w:rsid w:val="162C2E37"/>
    <w:rsid w:val="16485A3A"/>
    <w:rsid w:val="164C36C8"/>
    <w:rsid w:val="16744483"/>
    <w:rsid w:val="16C88187"/>
    <w:rsid w:val="16DB5F4E"/>
    <w:rsid w:val="16FBC4A0"/>
    <w:rsid w:val="1733554F"/>
    <w:rsid w:val="17591F81"/>
    <w:rsid w:val="17B32A0A"/>
    <w:rsid w:val="17C6821E"/>
    <w:rsid w:val="17CAEC2D"/>
    <w:rsid w:val="18093292"/>
    <w:rsid w:val="18257FEB"/>
    <w:rsid w:val="184630D8"/>
    <w:rsid w:val="184CD3B6"/>
    <w:rsid w:val="184CD3B6"/>
    <w:rsid w:val="18565896"/>
    <w:rsid w:val="1897AE84"/>
    <w:rsid w:val="18EBB67D"/>
    <w:rsid w:val="190FFC6B"/>
    <w:rsid w:val="194377BE"/>
    <w:rsid w:val="19448376"/>
    <w:rsid w:val="1946BDCC"/>
    <w:rsid w:val="195738BA"/>
    <w:rsid w:val="195BC7A4"/>
    <w:rsid w:val="195CE4FB"/>
    <w:rsid w:val="198E9066"/>
    <w:rsid w:val="1992FFA2"/>
    <w:rsid w:val="19A6B96C"/>
    <w:rsid w:val="19B79583"/>
    <w:rsid w:val="19E84976"/>
    <w:rsid w:val="19E84F89"/>
    <w:rsid w:val="1A0CDF96"/>
    <w:rsid w:val="1A35EFA7"/>
    <w:rsid w:val="1A6554EA"/>
    <w:rsid w:val="1A69E7FB"/>
    <w:rsid w:val="1A742586"/>
    <w:rsid w:val="1A8687CB"/>
    <w:rsid w:val="1A9A33D3"/>
    <w:rsid w:val="1AC6D5E7"/>
    <w:rsid w:val="1AD0917B"/>
    <w:rsid w:val="1AFE7562"/>
    <w:rsid w:val="1AFED9CD"/>
    <w:rsid w:val="1BA3B7F6"/>
    <w:rsid w:val="1BBA485B"/>
    <w:rsid w:val="1BECFC50"/>
    <w:rsid w:val="1BFA23E7"/>
    <w:rsid w:val="1BFF52F3"/>
    <w:rsid w:val="1C05C462"/>
    <w:rsid w:val="1C0D9DC9"/>
    <w:rsid w:val="1C4256CA"/>
    <w:rsid w:val="1C4256CA"/>
    <w:rsid w:val="1C45A2BA"/>
    <w:rsid w:val="1C51FC52"/>
    <w:rsid w:val="1C5AC8D7"/>
    <w:rsid w:val="1CD18D27"/>
    <w:rsid w:val="1D4F7EEC"/>
    <w:rsid w:val="1D7C97A2"/>
    <w:rsid w:val="1D83231C"/>
    <w:rsid w:val="1DBFC90C"/>
    <w:rsid w:val="1DE46B94"/>
    <w:rsid w:val="1DFE0085"/>
    <w:rsid w:val="1E1DAAEE"/>
    <w:rsid w:val="1E6AF720"/>
    <w:rsid w:val="1EB755F9"/>
    <w:rsid w:val="1EC09F99"/>
    <w:rsid w:val="1EDCEB6B"/>
    <w:rsid w:val="1EEE9572"/>
    <w:rsid w:val="1EEE9572"/>
    <w:rsid w:val="1F04B691"/>
    <w:rsid w:val="1F1B6ADB"/>
    <w:rsid w:val="1F2BC819"/>
    <w:rsid w:val="1F568922"/>
    <w:rsid w:val="1F686245"/>
    <w:rsid w:val="1F9C79D2"/>
    <w:rsid w:val="1FB348BD"/>
    <w:rsid w:val="1FE649A1"/>
    <w:rsid w:val="1FFF8F74"/>
    <w:rsid w:val="20053B46"/>
    <w:rsid w:val="201AA84E"/>
    <w:rsid w:val="201FF4DB"/>
    <w:rsid w:val="205859B7"/>
    <w:rsid w:val="209D709B"/>
    <w:rsid w:val="20F05483"/>
    <w:rsid w:val="20F50FC7"/>
    <w:rsid w:val="20F92CE7"/>
    <w:rsid w:val="21149DC1"/>
    <w:rsid w:val="212CC3E3"/>
    <w:rsid w:val="21972BFD"/>
    <w:rsid w:val="21E6FBFE"/>
    <w:rsid w:val="21F3A807"/>
    <w:rsid w:val="220CD73A"/>
    <w:rsid w:val="2211FF9A"/>
    <w:rsid w:val="2213AEAA"/>
    <w:rsid w:val="221B724F"/>
    <w:rsid w:val="2247DD5E"/>
    <w:rsid w:val="2274F404"/>
    <w:rsid w:val="22B5ACC3"/>
    <w:rsid w:val="22B9A80F"/>
    <w:rsid w:val="22DF580C"/>
    <w:rsid w:val="230DD8EB"/>
    <w:rsid w:val="23273309"/>
    <w:rsid w:val="23505F2E"/>
    <w:rsid w:val="23AB90C2"/>
    <w:rsid w:val="23D13207"/>
    <w:rsid w:val="23D631D8"/>
    <w:rsid w:val="23EC785B"/>
    <w:rsid w:val="23F5F3A7"/>
    <w:rsid w:val="24059E1E"/>
    <w:rsid w:val="2412C2B3"/>
    <w:rsid w:val="2421FFF0"/>
    <w:rsid w:val="24221FEC"/>
    <w:rsid w:val="245A0569"/>
    <w:rsid w:val="24B1DE4F"/>
    <w:rsid w:val="24E7FACB"/>
    <w:rsid w:val="24F72D44"/>
    <w:rsid w:val="25418C6F"/>
    <w:rsid w:val="2555D6C6"/>
    <w:rsid w:val="255E739E"/>
    <w:rsid w:val="259E168A"/>
    <w:rsid w:val="25DE679F"/>
    <w:rsid w:val="25EB85A3"/>
    <w:rsid w:val="26CD71EE"/>
    <w:rsid w:val="273479AE"/>
    <w:rsid w:val="2742DA9E"/>
    <w:rsid w:val="274BE986"/>
    <w:rsid w:val="275FCCF0"/>
    <w:rsid w:val="27730F3E"/>
    <w:rsid w:val="277DA062"/>
    <w:rsid w:val="27E63A8F"/>
    <w:rsid w:val="28149AF4"/>
    <w:rsid w:val="2817DD47"/>
    <w:rsid w:val="283B60BD"/>
    <w:rsid w:val="2841A907"/>
    <w:rsid w:val="285BC761"/>
    <w:rsid w:val="28713A73"/>
    <w:rsid w:val="28A01006"/>
    <w:rsid w:val="28C51E1B"/>
    <w:rsid w:val="28F719F3"/>
    <w:rsid w:val="28FA0D5C"/>
    <w:rsid w:val="29123A7F"/>
    <w:rsid w:val="293ED4BF"/>
    <w:rsid w:val="2941E559"/>
    <w:rsid w:val="2962E32E"/>
    <w:rsid w:val="29731269"/>
    <w:rsid w:val="2975AD10"/>
    <w:rsid w:val="2980232F"/>
    <w:rsid w:val="29833327"/>
    <w:rsid w:val="299D6EF6"/>
    <w:rsid w:val="2A3AE212"/>
    <w:rsid w:val="2A67C5E0"/>
    <w:rsid w:val="2AA838A6"/>
    <w:rsid w:val="2AA9877E"/>
    <w:rsid w:val="2AC6C27A"/>
    <w:rsid w:val="2ACBD032"/>
    <w:rsid w:val="2AD8B63C"/>
    <w:rsid w:val="2B00A3EE"/>
    <w:rsid w:val="2B07D62A"/>
    <w:rsid w:val="2B1351CB"/>
    <w:rsid w:val="2B5FE92A"/>
    <w:rsid w:val="2B91E25E"/>
    <w:rsid w:val="2BBA88DC"/>
    <w:rsid w:val="2BC01FBE"/>
    <w:rsid w:val="2BC49028"/>
    <w:rsid w:val="2C215845"/>
    <w:rsid w:val="2C36C891"/>
    <w:rsid w:val="2C982D5D"/>
    <w:rsid w:val="2CEBBF1B"/>
    <w:rsid w:val="2D0E27E4"/>
    <w:rsid w:val="2D314FE5"/>
    <w:rsid w:val="2D4BB2E4"/>
    <w:rsid w:val="2D4F4947"/>
    <w:rsid w:val="2D978217"/>
    <w:rsid w:val="2DD804AC"/>
    <w:rsid w:val="2E1135DA"/>
    <w:rsid w:val="2E370486"/>
    <w:rsid w:val="2E4B4A7C"/>
    <w:rsid w:val="2E4E11BD"/>
    <w:rsid w:val="2E6E7FBC"/>
    <w:rsid w:val="2EB39062"/>
    <w:rsid w:val="2ED1BECE"/>
    <w:rsid w:val="2F2CF0B8"/>
    <w:rsid w:val="3007BB4B"/>
    <w:rsid w:val="30258784"/>
    <w:rsid w:val="30306E49"/>
    <w:rsid w:val="3082CDEE"/>
    <w:rsid w:val="309FF2D0"/>
    <w:rsid w:val="30D07565"/>
    <w:rsid w:val="3102554F"/>
    <w:rsid w:val="310FD918"/>
    <w:rsid w:val="3124DBB8"/>
    <w:rsid w:val="312CAD92"/>
    <w:rsid w:val="3180995A"/>
    <w:rsid w:val="31A1B531"/>
    <w:rsid w:val="31CCAC4C"/>
    <w:rsid w:val="31D3CAD9"/>
    <w:rsid w:val="31E5E1F7"/>
    <w:rsid w:val="31FE5C91"/>
    <w:rsid w:val="3203A816"/>
    <w:rsid w:val="32344629"/>
    <w:rsid w:val="3254E4EB"/>
    <w:rsid w:val="326589DA"/>
    <w:rsid w:val="32ADC4AE"/>
    <w:rsid w:val="335EC88F"/>
    <w:rsid w:val="339259C8"/>
    <w:rsid w:val="34375AAD"/>
    <w:rsid w:val="344BC64C"/>
    <w:rsid w:val="3494B2B6"/>
    <w:rsid w:val="34AA0E91"/>
    <w:rsid w:val="34C9AB2D"/>
    <w:rsid w:val="34F4BF6E"/>
    <w:rsid w:val="350CF56E"/>
    <w:rsid w:val="3578994D"/>
    <w:rsid w:val="357B6028"/>
    <w:rsid w:val="357B6028"/>
    <w:rsid w:val="358DEA3E"/>
    <w:rsid w:val="35AF111D"/>
    <w:rsid w:val="35B8E1C9"/>
    <w:rsid w:val="35D3CE01"/>
    <w:rsid w:val="35E5CCD5"/>
    <w:rsid w:val="362060BE"/>
    <w:rsid w:val="3666AD68"/>
    <w:rsid w:val="36D4CC09"/>
    <w:rsid w:val="36F397EF"/>
    <w:rsid w:val="37278AAC"/>
    <w:rsid w:val="37349FC8"/>
    <w:rsid w:val="3796CDD5"/>
    <w:rsid w:val="379AA738"/>
    <w:rsid w:val="3826BDC5"/>
    <w:rsid w:val="3843A337"/>
    <w:rsid w:val="384A7218"/>
    <w:rsid w:val="38B9CEB8"/>
    <w:rsid w:val="38E6D060"/>
    <w:rsid w:val="3906E183"/>
    <w:rsid w:val="393727CF"/>
    <w:rsid w:val="3956AA01"/>
    <w:rsid w:val="3A2BE387"/>
    <w:rsid w:val="3A494463"/>
    <w:rsid w:val="3A60DDB0"/>
    <w:rsid w:val="3A70EB56"/>
    <w:rsid w:val="3A792EC2"/>
    <w:rsid w:val="3A9756F9"/>
    <w:rsid w:val="3AC7892E"/>
    <w:rsid w:val="3AC7892E"/>
    <w:rsid w:val="3ADCF647"/>
    <w:rsid w:val="3AE1FD8C"/>
    <w:rsid w:val="3AE428FB"/>
    <w:rsid w:val="3AF58861"/>
    <w:rsid w:val="3B44CD8E"/>
    <w:rsid w:val="3B45FA96"/>
    <w:rsid w:val="3B475EFA"/>
    <w:rsid w:val="3B98F446"/>
    <w:rsid w:val="3B9B89C2"/>
    <w:rsid w:val="3BB37427"/>
    <w:rsid w:val="3BB37427"/>
    <w:rsid w:val="3C083692"/>
    <w:rsid w:val="3C0CEF3F"/>
    <w:rsid w:val="3C83DFE3"/>
    <w:rsid w:val="3C8A4C05"/>
    <w:rsid w:val="3CA7E5C2"/>
    <w:rsid w:val="3CAD0CFB"/>
    <w:rsid w:val="3CB4FBBC"/>
    <w:rsid w:val="3CDE1F8D"/>
    <w:rsid w:val="3CF187C9"/>
    <w:rsid w:val="3CF187C9"/>
    <w:rsid w:val="3D3A7E86"/>
    <w:rsid w:val="3D3A7E86"/>
    <w:rsid w:val="3D45366B"/>
    <w:rsid w:val="3D45366B"/>
    <w:rsid w:val="3D49AB9E"/>
    <w:rsid w:val="3D65E4D7"/>
    <w:rsid w:val="3D69DECA"/>
    <w:rsid w:val="3DCC6C54"/>
    <w:rsid w:val="3DEA266C"/>
    <w:rsid w:val="3E21C37D"/>
    <w:rsid w:val="3E512FBA"/>
    <w:rsid w:val="3E51AF97"/>
    <w:rsid w:val="3E52ECCE"/>
    <w:rsid w:val="3E628966"/>
    <w:rsid w:val="3E79FC94"/>
    <w:rsid w:val="3E9BFD42"/>
    <w:rsid w:val="3EA0B2EA"/>
    <w:rsid w:val="3EA3A0C5"/>
    <w:rsid w:val="3EBF7A0F"/>
    <w:rsid w:val="3ED4BCC2"/>
    <w:rsid w:val="3ED52925"/>
    <w:rsid w:val="3F244E0C"/>
    <w:rsid w:val="3F424C04"/>
    <w:rsid w:val="3F851838"/>
    <w:rsid w:val="3F9269B7"/>
    <w:rsid w:val="3FB790B8"/>
    <w:rsid w:val="3FC1070E"/>
    <w:rsid w:val="3FF41C6A"/>
    <w:rsid w:val="4061307F"/>
    <w:rsid w:val="4071F7CD"/>
    <w:rsid w:val="40721E9E"/>
    <w:rsid w:val="408CD3B5"/>
    <w:rsid w:val="40A962AA"/>
    <w:rsid w:val="40ADAAD8"/>
    <w:rsid w:val="40B2B3C8"/>
    <w:rsid w:val="40D30567"/>
    <w:rsid w:val="410D5C0C"/>
    <w:rsid w:val="413BC897"/>
    <w:rsid w:val="41BF61F5"/>
    <w:rsid w:val="41E2172B"/>
    <w:rsid w:val="4221BCA3"/>
    <w:rsid w:val="42A95D44"/>
    <w:rsid w:val="42B5149F"/>
    <w:rsid w:val="42C2DB03"/>
    <w:rsid w:val="43440CFF"/>
    <w:rsid w:val="4357B7C3"/>
    <w:rsid w:val="438E3CED"/>
    <w:rsid w:val="43DE341D"/>
    <w:rsid w:val="442FBB1F"/>
    <w:rsid w:val="44E30757"/>
    <w:rsid w:val="44F17D20"/>
    <w:rsid w:val="44F4293F"/>
    <w:rsid w:val="44FF646D"/>
    <w:rsid w:val="451A6022"/>
    <w:rsid w:val="451BECC3"/>
    <w:rsid w:val="45390A56"/>
    <w:rsid w:val="453D974E"/>
    <w:rsid w:val="4540F997"/>
    <w:rsid w:val="4549F3B4"/>
    <w:rsid w:val="4564DB10"/>
    <w:rsid w:val="4579592F"/>
    <w:rsid w:val="458B0CEA"/>
    <w:rsid w:val="4597EFAF"/>
    <w:rsid w:val="45A00446"/>
    <w:rsid w:val="460F9E72"/>
    <w:rsid w:val="4637DC03"/>
    <w:rsid w:val="4674115F"/>
    <w:rsid w:val="4686DD62"/>
    <w:rsid w:val="47486B2A"/>
    <w:rsid w:val="475B0B9E"/>
    <w:rsid w:val="4763AC42"/>
    <w:rsid w:val="47869709"/>
    <w:rsid w:val="479C6497"/>
    <w:rsid w:val="4824DF22"/>
    <w:rsid w:val="48285314"/>
    <w:rsid w:val="483DE92A"/>
    <w:rsid w:val="48438826"/>
    <w:rsid w:val="4867CEEB"/>
    <w:rsid w:val="48777F9F"/>
    <w:rsid w:val="48986E5F"/>
    <w:rsid w:val="48C93CF2"/>
    <w:rsid w:val="49108548"/>
    <w:rsid w:val="493AF748"/>
    <w:rsid w:val="493CA751"/>
    <w:rsid w:val="49408DD1"/>
    <w:rsid w:val="4975DD02"/>
    <w:rsid w:val="499D8361"/>
    <w:rsid w:val="49AEDBEC"/>
    <w:rsid w:val="49B8C7C7"/>
    <w:rsid w:val="49C2853D"/>
    <w:rsid w:val="49C2853D"/>
    <w:rsid w:val="49CF12F1"/>
    <w:rsid w:val="49D375B4"/>
    <w:rsid w:val="49F39818"/>
    <w:rsid w:val="49FAB2AE"/>
    <w:rsid w:val="4A045F46"/>
    <w:rsid w:val="4A1EFA5D"/>
    <w:rsid w:val="4A8794E9"/>
    <w:rsid w:val="4AEB93AE"/>
    <w:rsid w:val="4B1CD9BF"/>
    <w:rsid w:val="4B35CF29"/>
    <w:rsid w:val="4B69C308"/>
    <w:rsid w:val="4B9BE74A"/>
    <w:rsid w:val="4BCB6682"/>
    <w:rsid w:val="4BDBB231"/>
    <w:rsid w:val="4BFB56DC"/>
    <w:rsid w:val="4C16BE61"/>
    <w:rsid w:val="4C260359"/>
    <w:rsid w:val="4C278B5F"/>
    <w:rsid w:val="4C41CD62"/>
    <w:rsid w:val="4C75DA4A"/>
    <w:rsid w:val="4CD5456B"/>
    <w:rsid w:val="4CD58478"/>
    <w:rsid w:val="4CFC6768"/>
    <w:rsid w:val="4D555C6C"/>
    <w:rsid w:val="4D566CBE"/>
    <w:rsid w:val="4D87EC40"/>
    <w:rsid w:val="4DC1B207"/>
    <w:rsid w:val="4DC5D4D7"/>
    <w:rsid w:val="4DF1ADD8"/>
    <w:rsid w:val="4E02C492"/>
    <w:rsid w:val="4E1C1000"/>
    <w:rsid w:val="4E9963DA"/>
    <w:rsid w:val="4ED14854"/>
    <w:rsid w:val="4EDF9301"/>
    <w:rsid w:val="4EEF8818"/>
    <w:rsid w:val="4F09DB4A"/>
    <w:rsid w:val="4F0AFF2B"/>
    <w:rsid w:val="4F0B454D"/>
    <w:rsid w:val="4F0B454D"/>
    <w:rsid w:val="4F254F53"/>
    <w:rsid w:val="4F2D7437"/>
    <w:rsid w:val="4F3F18CE"/>
    <w:rsid w:val="4F4C2130"/>
    <w:rsid w:val="4F7A0495"/>
    <w:rsid w:val="4F9C7572"/>
    <w:rsid w:val="4FD42EBC"/>
    <w:rsid w:val="4FE5583B"/>
    <w:rsid w:val="4FE5583B"/>
    <w:rsid w:val="5006275B"/>
    <w:rsid w:val="501C2392"/>
    <w:rsid w:val="50A07E8B"/>
    <w:rsid w:val="50A2D64C"/>
    <w:rsid w:val="50EA6225"/>
    <w:rsid w:val="510529BF"/>
    <w:rsid w:val="5116872E"/>
    <w:rsid w:val="511DF0FB"/>
    <w:rsid w:val="514AC7FD"/>
    <w:rsid w:val="514ED178"/>
    <w:rsid w:val="517D2536"/>
    <w:rsid w:val="519BB280"/>
    <w:rsid w:val="51A5D066"/>
    <w:rsid w:val="51BE1A8D"/>
    <w:rsid w:val="51D0AAB0"/>
    <w:rsid w:val="52051F8A"/>
    <w:rsid w:val="520E3305"/>
    <w:rsid w:val="520EE900"/>
    <w:rsid w:val="5246676E"/>
    <w:rsid w:val="526821DA"/>
    <w:rsid w:val="527DB85E"/>
    <w:rsid w:val="52A945AA"/>
    <w:rsid w:val="52E41F48"/>
    <w:rsid w:val="53172006"/>
    <w:rsid w:val="53730A56"/>
    <w:rsid w:val="5390B124"/>
    <w:rsid w:val="542AC277"/>
    <w:rsid w:val="543E4A2E"/>
    <w:rsid w:val="544B1707"/>
    <w:rsid w:val="5486B3A2"/>
    <w:rsid w:val="54B56CCC"/>
    <w:rsid w:val="54E643FC"/>
    <w:rsid w:val="54EA8056"/>
    <w:rsid w:val="54F9AF27"/>
    <w:rsid w:val="55091985"/>
    <w:rsid w:val="551EB05A"/>
    <w:rsid w:val="55350B60"/>
    <w:rsid w:val="5546DD24"/>
    <w:rsid w:val="555C06DA"/>
    <w:rsid w:val="55AF4863"/>
    <w:rsid w:val="55CE32BB"/>
    <w:rsid w:val="55D4CB7A"/>
    <w:rsid w:val="55F9BE4D"/>
    <w:rsid w:val="560BEEA7"/>
    <w:rsid w:val="56BC9701"/>
    <w:rsid w:val="56E9CA3B"/>
    <w:rsid w:val="57160999"/>
    <w:rsid w:val="571ED147"/>
    <w:rsid w:val="573515DD"/>
    <w:rsid w:val="573BAE56"/>
    <w:rsid w:val="57A502AB"/>
    <w:rsid w:val="57B3555A"/>
    <w:rsid w:val="57E9D4C6"/>
    <w:rsid w:val="5803E20E"/>
    <w:rsid w:val="581F0242"/>
    <w:rsid w:val="5825DD51"/>
    <w:rsid w:val="58A05237"/>
    <w:rsid w:val="58C63C57"/>
    <w:rsid w:val="58E4E50C"/>
    <w:rsid w:val="58FE5E9B"/>
    <w:rsid w:val="59174841"/>
    <w:rsid w:val="5922DACF"/>
    <w:rsid w:val="595ED727"/>
    <w:rsid w:val="59607D82"/>
    <w:rsid w:val="59C55B0F"/>
    <w:rsid w:val="59C7F510"/>
    <w:rsid w:val="59CAEF93"/>
    <w:rsid w:val="5A1FA680"/>
    <w:rsid w:val="5A2BC340"/>
    <w:rsid w:val="5A76F9C4"/>
    <w:rsid w:val="5AE5D894"/>
    <w:rsid w:val="5B226169"/>
    <w:rsid w:val="5B267D84"/>
    <w:rsid w:val="5B291C43"/>
    <w:rsid w:val="5B2B8D53"/>
    <w:rsid w:val="5B2D6500"/>
    <w:rsid w:val="5B3BD6A7"/>
    <w:rsid w:val="5B4B3FD4"/>
    <w:rsid w:val="5B533901"/>
    <w:rsid w:val="5B72C52D"/>
    <w:rsid w:val="5B81D73B"/>
    <w:rsid w:val="5B910548"/>
    <w:rsid w:val="5BB4D6F2"/>
    <w:rsid w:val="5BD62D11"/>
    <w:rsid w:val="5BF987E6"/>
    <w:rsid w:val="5C11B27E"/>
    <w:rsid w:val="5C401F7A"/>
    <w:rsid w:val="5CA2B752"/>
    <w:rsid w:val="5D0FE4ED"/>
    <w:rsid w:val="5D261590"/>
    <w:rsid w:val="5D787467"/>
    <w:rsid w:val="5D826F9E"/>
    <w:rsid w:val="5D9A91FD"/>
    <w:rsid w:val="5DBB780E"/>
    <w:rsid w:val="5DD6CEDC"/>
    <w:rsid w:val="5DDFC6F0"/>
    <w:rsid w:val="5DFAB272"/>
    <w:rsid w:val="5E01FDA1"/>
    <w:rsid w:val="5E076DEA"/>
    <w:rsid w:val="5E274B31"/>
    <w:rsid w:val="5E50C875"/>
    <w:rsid w:val="5E83D861"/>
    <w:rsid w:val="5E9E1601"/>
    <w:rsid w:val="5EA0FA13"/>
    <w:rsid w:val="5ED10B86"/>
    <w:rsid w:val="5EDF68C5"/>
    <w:rsid w:val="5EDF68C5"/>
    <w:rsid w:val="5EFC40DD"/>
    <w:rsid w:val="5F252B22"/>
    <w:rsid w:val="5F3F305C"/>
    <w:rsid w:val="5F541573"/>
    <w:rsid w:val="5F6DE048"/>
    <w:rsid w:val="5F8DB4C7"/>
    <w:rsid w:val="5F95FDD0"/>
    <w:rsid w:val="5FC007BD"/>
    <w:rsid w:val="5FC007BD"/>
    <w:rsid w:val="5FE359D3"/>
    <w:rsid w:val="5FFA6A3C"/>
    <w:rsid w:val="5FFEA88F"/>
    <w:rsid w:val="6005AAE2"/>
    <w:rsid w:val="6005EF6A"/>
    <w:rsid w:val="602070FC"/>
    <w:rsid w:val="602A9E97"/>
    <w:rsid w:val="602BE404"/>
    <w:rsid w:val="605C228F"/>
    <w:rsid w:val="60709C77"/>
    <w:rsid w:val="60CD440C"/>
    <w:rsid w:val="60CF3FD3"/>
    <w:rsid w:val="61153DA8"/>
    <w:rsid w:val="61167211"/>
    <w:rsid w:val="612BE765"/>
    <w:rsid w:val="6142EF35"/>
    <w:rsid w:val="614B6286"/>
    <w:rsid w:val="61585CCE"/>
    <w:rsid w:val="616259C7"/>
    <w:rsid w:val="61A00B29"/>
    <w:rsid w:val="61D19CC3"/>
    <w:rsid w:val="61F13595"/>
    <w:rsid w:val="61F13595"/>
    <w:rsid w:val="624AC57E"/>
    <w:rsid w:val="625A9E4B"/>
    <w:rsid w:val="62882E0D"/>
    <w:rsid w:val="62B80816"/>
    <w:rsid w:val="62B8B933"/>
    <w:rsid w:val="62C1CFB0"/>
    <w:rsid w:val="62C722DC"/>
    <w:rsid w:val="62EAB364"/>
    <w:rsid w:val="63013370"/>
    <w:rsid w:val="630A4635"/>
    <w:rsid w:val="636D9946"/>
    <w:rsid w:val="63842E76"/>
    <w:rsid w:val="6399F789"/>
    <w:rsid w:val="639E3368"/>
    <w:rsid w:val="63A6E04E"/>
    <w:rsid w:val="63AAE719"/>
    <w:rsid w:val="63D41E86"/>
    <w:rsid w:val="63EF7C99"/>
    <w:rsid w:val="64072553"/>
    <w:rsid w:val="640DC22D"/>
    <w:rsid w:val="64200954"/>
    <w:rsid w:val="6425B6BE"/>
    <w:rsid w:val="642CE955"/>
    <w:rsid w:val="6433FF41"/>
    <w:rsid w:val="6477D15D"/>
    <w:rsid w:val="64932BCD"/>
    <w:rsid w:val="6494D0DD"/>
    <w:rsid w:val="649A393B"/>
    <w:rsid w:val="64B697CD"/>
    <w:rsid w:val="64C0A9DC"/>
    <w:rsid w:val="64C5C3D5"/>
    <w:rsid w:val="64D346D4"/>
    <w:rsid w:val="64D7214F"/>
    <w:rsid w:val="654A6589"/>
    <w:rsid w:val="656CD244"/>
    <w:rsid w:val="657B4999"/>
    <w:rsid w:val="657F14A3"/>
    <w:rsid w:val="6643BBB2"/>
    <w:rsid w:val="66851BD4"/>
    <w:rsid w:val="6737A535"/>
    <w:rsid w:val="6747A893"/>
    <w:rsid w:val="67559E67"/>
    <w:rsid w:val="675C7488"/>
    <w:rsid w:val="67617784"/>
    <w:rsid w:val="676CA12F"/>
    <w:rsid w:val="677848A2"/>
    <w:rsid w:val="677E30F0"/>
    <w:rsid w:val="678F4347"/>
    <w:rsid w:val="67AD60C5"/>
    <w:rsid w:val="67CA8410"/>
    <w:rsid w:val="67EDDB3D"/>
    <w:rsid w:val="67F5528A"/>
    <w:rsid w:val="68088A3F"/>
    <w:rsid w:val="683D9825"/>
    <w:rsid w:val="68578C05"/>
    <w:rsid w:val="68900612"/>
    <w:rsid w:val="68B0BB3B"/>
    <w:rsid w:val="68DFE073"/>
    <w:rsid w:val="68EA187A"/>
    <w:rsid w:val="68EEB110"/>
    <w:rsid w:val="693815CC"/>
    <w:rsid w:val="694C51A2"/>
    <w:rsid w:val="698D9EBD"/>
    <w:rsid w:val="6999C881"/>
    <w:rsid w:val="699B955F"/>
    <w:rsid w:val="69A47C1D"/>
    <w:rsid w:val="6A395E36"/>
    <w:rsid w:val="6A609782"/>
    <w:rsid w:val="6A806BCD"/>
    <w:rsid w:val="6A8F3C48"/>
    <w:rsid w:val="6AA3A790"/>
    <w:rsid w:val="6AB04660"/>
    <w:rsid w:val="6ABB898B"/>
    <w:rsid w:val="6B18BE47"/>
    <w:rsid w:val="6B2185C3"/>
    <w:rsid w:val="6B5327F2"/>
    <w:rsid w:val="6B63B127"/>
    <w:rsid w:val="6B6A8FFA"/>
    <w:rsid w:val="6B6B7C03"/>
    <w:rsid w:val="6C00717C"/>
    <w:rsid w:val="6CCCA668"/>
    <w:rsid w:val="6CE86E15"/>
    <w:rsid w:val="6D3D8BED"/>
    <w:rsid w:val="6D5C69EC"/>
    <w:rsid w:val="6D727A39"/>
    <w:rsid w:val="6D77CCF8"/>
    <w:rsid w:val="6DA06EBB"/>
    <w:rsid w:val="6DADA2E3"/>
    <w:rsid w:val="6DC98202"/>
    <w:rsid w:val="6DEE9A0A"/>
    <w:rsid w:val="6E07D5EA"/>
    <w:rsid w:val="6E2F389F"/>
    <w:rsid w:val="6E4BF6D6"/>
    <w:rsid w:val="6EC73216"/>
    <w:rsid w:val="6ED18956"/>
    <w:rsid w:val="6EDF49D1"/>
    <w:rsid w:val="6F51E5E3"/>
    <w:rsid w:val="6F85D75B"/>
    <w:rsid w:val="6F8EEF76"/>
    <w:rsid w:val="6FB7D15E"/>
    <w:rsid w:val="6FFCD5C8"/>
    <w:rsid w:val="700D5754"/>
    <w:rsid w:val="705170FE"/>
    <w:rsid w:val="7053FAE1"/>
    <w:rsid w:val="7063FDB1"/>
    <w:rsid w:val="70680612"/>
    <w:rsid w:val="709AA173"/>
    <w:rsid w:val="70A80C1D"/>
    <w:rsid w:val="70BA259C"/>
    <w:rsid w:val="70C9CB61"/>
    <w:rsid w:val="70EB1E63"/>
    <w:rsid w:val="70FC13B3"/>
    <w:rsid w:val="71035F2A"/>
    <w:rsid w:val="7106BB43"/>
    <w:rsid w:val="7106BB43"/>
    <w:rsid w:val="711D0CCD"/>
    <w:rsid w:val="7151E5F4"/>
    <w:rsid w:val="719B8B39"/>
    <w:rsid w:val="71C12AEB"/>
    <w:rsid w:val="721C2489"/>
    <w:rsid w:val="721EFAAA"/>
    <w:rsid w:val="723E9401"/>
    <w:rsid w:val="72451FC2"/>
    <w:rsid w:val="7281BE4B"/>
    <w:rsid w:val="729369CB"/>
    <w:rsid w:val="72C259F5"/>
    <w:rsid w:val="72D95E76"/>
    <w:rsid w:val="72E58B4D"/>
    <w:rsid w:val="72E8EB41"/>
    <w:rsid w:val="72ED3BCE"/>
    <w:rsid w:val="7315F4EC"/>
    <w:rsid w:val="73296825"/>
    <w:rsid w:val="7366DA48"/>
    <w:rsid w:val="738CFDE8"/>
    <w:rsid w:val="73C070AB"/>
    <w:rsid w:val="73CAC35A"/>
    <w:rsid w:val="73E5D8B9"/>
    <w:rsid w:val="741DDD0B"/>
    <w:rsid w:val="748FACAC"/>
    <w:rsid w:val="749D0A61"/>
    <w:rsid w:val="749D0A61"/>
    <w:rsid w:val="74AD7B16"/>
    <w:rsid w:val="74B3F83A"/>
    <w:rsid w:val="74B3F83A"/>
    <w:rsid w:val="74D7077A"/>
    <w:rsid w:val="74DD52C5"/>
    <w:rsid w:val="74E5EFB6"/>
    <w:rsid w:val="7511C5DE"/>
    <w:rsid w:val="75A7A5CF"/>
    <w:rsid w:val="75A7A5CF"/>
    <w:rsid w:val="75B61187"/>
    <w:rsid w:val="75CFA094"/>
    <w:rsid w:val="75E9D6BA"/>
    <w:rsid w:val="76085166"/>
    <w:rsid w:val="7613B59A"/>
    <w:rsid w:val="76196916"/>
    <w:rsid w:val="761A5416"/>
    <w:rsid w:val="762074EC"/>
    <w:rsid w:val="76298120"/>
    <w:rsid w:val="762A5E26"/>
    <w:rsid w:val="762A5E26"/>
    <w:rsid w:val="76D7FB82"/>
    <w:rsid w:val="76FC5D74"/>
    <w:rsid w:val="77143DC0"/>
    <w:rsid w:val="771E9399"/>
    <w:rsid w:val="77233537"/>
    <w:rsid w:val="773778B0"/>
    <w:rsid w:val="77EEE52E"/>
    <w:rsid w:val="7810F48C"/>
    <w:rsid w:val="781FFDD8"/>
    <w:rsid w:val="7833F660"/>
    <w:rsid w:val="78551E82"/>
    <w:rsid w:val="78651183"/>
    <w:rsid w:val="786E35C1"/>
    <w:rsid w:val="78825416"/>
    <w:rsid w:val="78B9ACA2"/>
    <w:rsid w:val="78F22C2C"/>
    <w:rsid w:val="7942D6D1"/>
    <w:rsid w:val="7949DB02"/>
    <w:rsid w:val="79DABA19"/>
    <w:rsid w:val="7A07028B"/>
    <w:rsid w:val="7A1B17C3"/>
    <w:rsid w:val="7A1F5AF0"/>
    <w:rsid w:val="7A3D4AC1"/>
    <w:rsid w:val="7A42B450"/>
    <w:rsid w:val="7A56D528"/>
    <w:rsid w:val="7A5A0FE7"/>
    <w:rsid w:val="7AB5E5D8"/>
    <w:rsid w:val="7AC8314D"/>
    <w:rsid w:val="7AC89BA0"/>
    <w:rsid w:val="7AD31537"/>
    <w:rsid w:val="7AD46850"/>
    <w:rsid w:val="7B0EB5B6"/>
    <w:rsid w:val="7B18E4EF"/>
    <w:rsid w:val="7B4D6BBB"/>
    <w:rsid w:val="7B78D57B"/>
    <w:rsid w:val="7B9F4C87"/>
    <w:rsid w:val="7BADFA49"/>
    <w:rsid w:val="7BB04CEA"/>
    <w:rsid w:val="7BBBA019"/>
    <w:rsid w:val="7BFE89CF"/>
    <w:rsid w:val="7C3420A4"/>
    <w:rsid w:val="7C506EE7"/>
    <w:rsid w:val="7C5F6F4A"/>
    <w:rsid w:val="7C6A0D5F"/>
    <w:rsid w:val="7C762F7B"/>
    <w:rsid w:val="7C7AC041"/>
    <w:rsid w:val="7C84D2A2"/>
    <w:rsid w:val="7CE88153"/>
    <w:rsid w:val="7CE88153"/>
    <w:rsid w:val="7D313396"/>
    <w:rsid w:val="7D3E7D7F"/>
    <w:rsid w:val="7D4ADAB8"/>
    <w:rsid w:val="7D83782F"/>
    <w:rsid w:val="7DBC222B"/>
    <w:rsid w:val="7DC040AD"/>
    <w:rsid w:val="7DE94F9C"/>
    <w:rsid w:val="7E04B927"/>
    <w:rsid w:val="7E9D0314"/>
    <w:rsid w:val="7EC98D9A"/>
    <w:rsid w:val="7F1676E7"/>
    <w:rsid w:val="7F801503"/>
    <w:rsid w:val="7F8043A0"/>
    <w:rsid w:val="7FBFA4FF"/>
    <w:rsid w:val="7FBFA4FF"/>
    <w:rsid w:val="7FEF8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29B8"/>
  <w15:chartTrackingRefBased/>
  <w15:docId w15:val="{5B2967F9-381C-4A5D-A6E8-4EB4EDD7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B09E1"/>
    <w:rPr>
      <w:kern w:val="0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9E1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9E1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B09E1"/>
    <w:rPr>
      <w:rFonts w:asciiTheme="majorHAnsi" w:hAnsiTheme="majorHAnsi" w:eastAsiaTheme="majorEastAsia" w:cstheme="majorBidi"/>
      <w:color w:val="2F5496" w:themeColor="accent1" w:themeShade="BF"/>
      <w:kern w:val="0"/>
      <w:sz w:val="32"/>
      <w:szCs w:val="32"/>
      <w:lang w:val="fr-CA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3B09E1"/>
    <w:rPr>
      <w:rFonts w:asciiTheme="majorHAnsi" w:hAnsiTheme="majorHAnsi" w:eastAsiaTheme="majorEastAsia" w:cstheme="majorBidi"/>
      <w:color w:val="2F5496" w:themeColor="accent1" w:themeShade="BF"/>
      <w:kern w:val="0"/>
      <w:sz w:val="26"/>
      <w:szCs w:val="26"/>
      <w:lang w:val="fr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B09E1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B09E1"/>
    <w:rPr>
      <w:kern w:val="0"/>
      <w:lang w:val="fr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09E1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B09E1"/>
    <w:rPr>
      <w:kern w:val="0"/>
      <w:lang w:val="fr-CA"/>
      <w14:ligatures w14:val="none"/>
    </w:rPr>
  </w:style>
  <w:style w:type="character" w:styleId="normaltextrun" w:customStyle="1">
    <w:name w:val="normaltextrun"/>
    <w:basedOn w:val="DefaultParagraphFont"/>
    <w:rsid w:val="003B09E1"/>
  </w:style>
  <w:style w:type="character" w:styleId="eop" w:customStyle="1">
    <w:name w:val="eop"/>
    <w:basedOn w:val="DefaultParagraphFont"/>
    <w:rsid w:val="003B09E1"/>
  </w:style>
  <w:style w:type="character" w:styleId="Hyperlink">
    <w:name w:val="Hyperlink"/>
    <w:basedOn w:val="DefaultParagraphFont"/>
    <w:uiPriority w:val="99"/>
    <w:unhideWhenUsed/>
    <w:rsid w:val="003B09E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B09E1"/>
    <w:pPr>
      <w:spacing w:after="0" w:line="240" w:lineRule="auto"/>
    </w:pPr>
    <w:rPr>
      <w:kern w:val="0"/>
      <w:lang w:val="fr-CA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2">
    <w:name w:val="Plain Table 2"/>
    <w:basedOn w:val="TableNormal"/>
    <w:uiPriority w:val="42"/>
    <w:rsid w:val="003B09E1"/>
    <w:pPr>
      <w:spacing w:after="0" w:line="240" w:lineRule="auto"/>
    </w:pPr>
    <w:rPr>
      <w:kern w:val="0"/>
      <w:lang w:val="fr-CA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B0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9E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3B09E1"/>
    <w:rPr>
      <w:kern w:val="0"/>
      <w:sz w:val="20"/>
      <w:szCs w:val="20"/>
      <w:lang w:val="fr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9E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B09E1"/>
    <w:rPr>
      <w:b/>
      <w:bCs/>
      <w:kern w:val="0"/>
      <w:sz w:val="20"/>
      <w:szCs w:val="20"/>
      <w:lang w:val="fr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B09E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table" w:styleId="PlainTable3">
    <w:name w:val="Plain Table 3"/>
    <w:basedOn w:val="TableNormal"/>
    <w:uiPriority w:val="43"/>
    <w:rsid w:val="003B09E1"/>
    <w:pPr>
      <w:spacing w:after="0" w:line="240" w:lineRule="auto"/>
    </w:pPr>
    <w:rPr>
      <w:kern w:val="0"/>
      <w:lang w:val="fr-C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B09E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B09E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B09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en-CA" w:eastAsia="en-CA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3B09E1"/>
    <w:rPr>
      <w:rFonts w:ascii="Courier New" w:hAnsi="Courier New" w:eastAsia="Times New Roman" w:cs="Courier New"/>
      <w:kern w:val="0"/>
      <w:sz w:val="20"/>
      <w:szCs w:val="20"/>
      <w:lang w:eastAsia="en-CA"/>
      <w14:ligatures w14:val="none"/>
    </w:rPr>
  </w:style>
  <w:style w:type="character" w:styleId="n" w:customStyle="1">
    <w:name w:val="n"/>
    <w:basedOn w:val="DefaultParagraphFont"/>
    <w:rsid w:val="003B09E1"/>
  </w:style>
  <w:style w:type="character" w:styleId="p" w:customStyle="1">
    <w:name w:val="p"/>
    <w:basedOn w:val="DefaultParagraphFont"/>
    <w:rsid w:val="003B09E1"/>
  </w:style>
  <w:style w:type="table" w:styleId="TableGridLight">
    <w:name w:val="Grid Table Light"/>
    <w:basedOn w:val="TableNormal"/>
    <w:uiPriority w:val="40"/>
    <w:rsid w:val="003B09E1"/>
    <w:pPr>
      <w:spacing w:after="0" w:line="240" w:lineRule="auto"/>
    </w:pPr>
    <w:rPr>
      <w:kern w:val="0"/>
      <w:lang w:val="fr-CA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Revision">
    <w:name w:val="Revision"/>
    <w:hidden/>
    <w:uiPriority w:val="99"/>
    <w:semiHidden/>
    <w:rsid w:val="003B09E1"/>
    <w:pPr>
      <w:spacing w:after="0" w:line="240" w:lineRule="auto"/>
    </w:pPr>
    <w:rPr>
      <w:kern w:val="0"/>
      <w:lang w:val="fr-CA"/>
      <w14:ligatures w14:val="none"/>
    </w:rPr>
  </w:style>
  <w:style w:type="table" w:styleId="PlainTable1">
    <w:name w:val="Plain Table 1"/>
    <w:basedOn w:val="TableNormal"/>
    <w:uiPriority w:val="41"/>
    <w:rsid w:val="003B09E1"/>
    <w:pPr>
      <w:spacing w:after="0" w:line="240" w:lineRule="auto"/>
    </w:pPr>
    <w:rPr>
      <w:kern w:val="0"/>
      <w:lang w:val="fr-CA"/>
      <w14:ligatures w14:val="none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B09E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B09E1"/>
    <w:rPr>
      <w:i/>
      <w:iCs/>
    </w:rPr>
  </w:style>
  <w:style w:type="table" w:styleId="PlainTable5">
    <w:name w:val="Plain Table 5"/>
    <w:basedOn w:val="TableNormal"/>
    <w:uiPriority w:val="45"/>
    <w:rsid w:val="003B09E1"/>
    <w:pPr>
      <w:spacing w:after="0" w:line="240" w:lineRule="auto"/>
    </w:pPr>
    <w:rPr>
      <w:kern w:val="0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3B09E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Relationship Type="http://schemas.microsoft.com/office/2020/10/relationships/intelligence" Target="intelligence2.xml" Id="R674c633d3f534e8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d705fef-bc9c-4bbb-bf96-4fedf336eb8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32C9854B24A043BC0F07C16DF5AB66" ma:contentTypeVersion="18" ma:contentTypeDescription="Crée un document." ma:contentTypeScope="" ma:versionID="d6243aa84dcd527b98551519a36cc055">
  <xsd:schema xmlns:xsd="http://www.w3.org/2001/XMLSchema" xmlns:xs="http://www.w3.org/2001/XMLSchema" xmlns:p="http://schemas.microsoft.com/office/2006/metadata/properties" xmlns:ns3="9d705fef-bc9c-4bbb-bf96-4fedf336eb8a" xmlns:ns4="1fbbd601-9d5e-40b5-901f-709a9f84199e" targetNamespace="http://schemas.microsoft.com/office/2006/metadata/properties" ma:root="true" ma:fieldsID="5ac4698397a7dfe029be1dc35927b353" ns3:_="" ns4:_="">
    <xsd:import namespace="9d705fef-bc9c-4bbb-bf96-4fedf336eb8a"/>
    <xsd:import namespace="1fbbd601-9d5e-40b5-901f-709a9f8419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705fef-bc9c-4bbb-bf96-4fedf336e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bd601-9d5e-40b5-901f-709a9f84199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F92804-7EBF-4034-B62D-CCCB053E00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F1A797-32B7-46F6-B124-9C36FC0CF2F6}">
  <ds:schemaRefs>
    <ds:schemaRef ds:uri="http://schemas.microsoft.com/office/2006/metadata/properties"/>
    <ds:schemaRef ds:uri="http://schemas.microsoft.com/office/infopath/2007/PartnerControls"/>
    <ds:schemaRef ds:uri="9d705fef-bc9c-4bbb-bf96-4fedf336eb8a"/>
  </ds:schemaRefs>
</ds:datastoreItem>
</file>

<file path=customXml/itemProps3.xml><?xml version="1.0" encoding="utf-8"?>
<ds:datastoreItem xmlns:ds="http://schemas.openxmlformats.org/officeDocument/2006/customXml" ds:itemID="{0E965EEA-A05C-467E-8B41-60A5841E8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705fef-bc9c-4bbb-bf96-4fedf336eb8a"/>
    <ds:schemaRef ds:uri="1fbbd601-9d5e-40b5-901f-709a9f84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Xanthy Lajoie</dc:creator>
  <keywords/>
  <dc:description/>
  <lastModifiedBy>Xanthy Lajoie</lastModifiedBy>
  <revision>169</revision>
  <dcterms:created xsi:type="dcterms:W3CDTF">2024-11-20T17:57:00.0000000Z</dcterms:created>
  <dcterms:modified xsi:type="dcterms:W3CDTF">2025-05-29T19:44:52.87605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32C9854B24A043BC0F07C16DF5AB66</vt:lpwstr>
  </property>
</Properties>
</file>